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AB322" w14:textId="099F806E" w:rsidR="0040657C" w:rsidRPr="00E867BC" w:rsidRDefault="0040657C" w:rsidP="0040657C">
      <w:pPr>
        <w:spacing w:line="360" w:lineRule="auto"/>
        <w:rPr>
          <w:rFonts w:ascii="Times New Roman" w:hAnsi="Times New Roman" w:cs="Times New Roman"/>
          <w:b/>
          <w:sz w:val="32"/>
          <w:szCs w:val="28"/>
        </w:rPr>
      </w:pPr>
      <w:r w:rsidRPr="00E867BC">
        <w:rPr>
          <w:rFonts w:ascii="Times New Roman" w:hAnsi="Times New Roman" w:cs="Times New Roman" w:hint="eastAsia"/>
          <w:b/>
          <w:sz w:val="32"/>
          <w:szCs w:val="28"/>
        </w:rPr>
        <w:t>S</w:t>
      </w:r>
      <w:r w:rsidRPr="00E867BC">
        <w:rPr>
          <w:rFonts w:ascii="Times New Roman" w:hAnsi="Times New Roman" w:cs="Times New Roman"/>
          <w:b/>
          <w:sz w:val="32"/>
          <w:szCs w:val="28"/>
        </w:rPr>
        <w:t>upporting information</w:t>
      </w:r>
    </w:p>
    <w:p w14:paraId="178A81A5" w14:textId="77777777" w:rsidR="0040657C" w:rsidRPr="00E867BC" w:rsidRDefault="0040657C" w:rsidP="00A54BB0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8"/>
        </w:rPr>
      </w:pPr>
    </w:p>
    <w:p w14:paraId="311291F8" w14:textId="77777777" w:rsidR="000C21AC" w:rsidRPr="00E867BC" w:rsidRDefault="000C21AC" w:rsidP="000C21AC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8"/>
        </w:rPr>
      </w:pPr>
      <w:r w:rsidRPr="00E867BC">
        <w:rPr>
          <w:rFonts w:ascii="Times New Roman" w:hAnsi="Times New Roman" w:cs="Times New Roman"/>
          <w:b/>
          <w:sz w:val="32"/>
          <w:szCs w:val="28"/>
        </w:rPr>
        <w:t>Transcription factor Zbtb1 interacts with bridging factor Lmo2 and maintains the T-lineage differentiation capacity of lymphoid progenitor cells</w:t>
      </w:r>
    </w:p>
    <w:p w14:paraId="069E038F" w14:textId="77777777" w:rsidR="00F111A0" w:rsidRPr="00E867BC" w:rsidRDefault="00F111A0" w:rsidP="00214645">
      <w:pPr>
        <w:spacing w:line="360" w:lineRule="auto"/>
        <w:jc w:val="center"/>
        <w:rPr>
          <w:rFonts w:ascii="Times New Roman" w:hAnsi="Times New Roman" w:cs="Times New Roman"/>
          <w:b/>
          <w:vanish/>
          <w:sz w:val="32"/>
          <w:szCs w:val="28"/>
        </w:rPr>
      </w:pPr>
    </w:p>
    <w:p w14:paraId="7BC7B020" w14:textId="1D394D44" w:rsidR="00664EA1" w:rsidRPr="00E867BC" w:rsidRDefault="00664EA1" w:rsidP="001F476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5648A467" w14:textId="71B1BE6B" w:rsidR="0040657C" w:rsidRPr="00E867BC" w:rsidRDefault="00326352" w:rsidP="0040657C">
      <w:pPr>
        <w:spacing w:after="200" w:line="360" w:lineRule="auto"/>
        <w:jc w:val="center"/>
        <w:rPr>
          <w:rFonts w:ascii="Times New Roman" w:hAnsi="Times New Roman" w:cs="Times New Roman"/>
          <w:b/>
        </w:rPr>
      </w:pPr>
      <w:r w:rsidRPr="00E867BC">
        <w:rPr>
          <w:rFonts w:ascii="Times New Roman" w:hAnsi="Times New Roman" w:cs="Times New Roman"/>
          <w:b/>
        </w:rPr>
        <w:t>Maria Koizumi</w:t>
      </w:r>
      <w:r w:rsidR="00214645" w:rsidRPr="00E867BC">
        <w:rPr>
          <w:rFonts w:ascii="Times New Roman" w:hAnsi="Times New Roman" w:cs="Times New Roman"/>
          <w:b/>
        </w:rPr>
        <w:t xml:space="preserve">, </w:t>
      </w:r>
      <w:r w:rsidR="00251B6C" w:rsidRPr="00E867BC">
        <w:rPr>
          <w:rFonts w:ascii="Times New Roman" w:hAnsi="Times New Roman" w:cs="Times New Roman"/>
          <w:b/>
        </w:rPr>
        <w:t xml:space="preserve">Yuichi Kama, </w:t>
      </w:r>
      <w:r w:rsidR="007322BA" w:rsidRPr="00E867BC">
        <w:rPr>
          <w:rFonts w:ascii="Times New Roman" w:hAnsi="Times New Roman" w:cs="Times New Roman"/>
          <w:b/>
        </w:rPr>
        <w:t>Ken-</w:t>
      </w:r>
      <w:proofErr w:type="spellStart"/>
      <w:r w:rsidR="007322BA" w:rsidRPr="00E867BC">
        <w:rPr>
          <w:rFonts w:ascii="Times New Roman" w:hAnsi="Times New Roman" w:cs="Times New Roman"/>
          <w:b/>
        </w:rPr>
        <w:t>ichi</w:t>
      </w:r>
      <w:proofErr w:type="spellEnd"/>
      <w:r w:rsidR="007322BA" w:rsidRPr="00E867BC">
        <w:rPr>
          <w:rFonts w:ascii="Times New Roman" w:hAnsi="Times New Roman" w:cs="Times New Roman"/>
          <w:b/>
        </w:rPr>
        <w:t xml:space="preserve"> Hirano, Yusuke Endo, </w:t>
      </w:r>
      <w:proofErr w:type="spellStart"/>
      <w:r w:rsidR="00291503" w:rsidRPr="00E867BC">
        <w:rPr>
          <w:rFonts w:ascii="Times New Roman" w:hAnsi="Times New Roman" w:cs="Times New Roman"/>
          <w:b/>
        </w:rPr>
        <w:t>Tomoaki</w:t>
      </w:r>
      <w:proofErr w:type="spellEnd"/>
      <w:r w:rsidR="00291503" w:rsidRPr="00E867BC">
        <w:rPr>
          <w:rFonts w:ascii="Times New Roman" w:hAnsi="Times New Roman" w:cs="Times New Roman"/>
          <w:b/>
        </w:rPr>
        <w:t xml:space="preserve"> Tanaka, </w:t>
      </w:r>
      <w:proofErr w:type="spellStart"/>
      <w:r w:rsidR="007322BA" w:rsidRPr="00E867BC">
        <w:rPr>
          <w:rFonts w:ascii="Times New Roman" w:hAnsi="Times New Roman" w:cs="Times New Roman"/>
          <w:b/>
        </w:rPr>
        <w:t>Katsuto</w:t>
      </w:r>
      <w:proofErr w:type="spellEnd"/>
      <w:r w:rsidR="007322BA" w:rsidRPr="00E867BC">
        <w:rPr>
          <w:rFonts w:ascii="Times New Roman" w:hAnsi="Times New Roman" w:cs="Times New Roman"/>
          <w:b/>
        </w:rPr>
        <w:t xml:space="preserve"> </w:t>
      </w:r>
      <w:proofErr w:type="spellStart"/>
      <w:r w:rsidR="007322BA" w:rsidRPr="00E867BC">
        <w:rPr>
          <w:rFonts w:ascii="Times New Roman" w:hAnsi="Times New Roman" w:cs="Times New Roman"/>
          <w:b/>
        </w:rPr>
        <w:t>Hozumi</w:t>
      </w:r>
      <w:proofErr w:type="spellEnd"/>
      <w:r w:rsidR="00F308AE" w:rsidRPr="00E867BC">
        <w:rPr>
          <w:rFonts w:ascii="Times New Roman" w:hAnsi="Times New Roman" w:cs="Times New Roman"/>
          <w:b/>
        </w:rPr>
        <w:t xml:space="preserve"> </w:t>
      </w:r>
      <w:r w:rsidR="004046A6" w:rsidRPr="00E867BC">
        <w:rPr>
          <w:rFonts w:ascii="Times New Roman" w:hAnsi="Times New Roman" w:cs="Times New Roman"/>
          <w:b/>
        </w:rPr>
        <w:t>and</w:t>
      </w:r>
      <w:r w:rsidR="006D01DA" w:rsidRPr="00E867BC">
        <w:rPr>
          <w:rFonts w:ascii="Times New Roman" w:hAnsi="Times New Roman" w:cs="Times New Roman"/>
          <w:b/>
        </w:rPr>
        <w:t xml:space="preserve"> </w:t>
      </w:r>
      <w:r w:rsidR="00B64F13" w:rsidRPr="00E867BC">
        <w:rPr>
          <w:rFonts w:ascii="Times New Roman" w:hAnsi="Times New Roman" w:cs="Times New Roman"/>
          <w:b/>
        </w:rPr>
        <w:t>Hiroyuki Hosokawa</w:t>
      </w:r>
      <w:r w:rsidR="0040657C" w:rsidRPr="00E867BC">
        <w:rPr>
          <w:rFonts w:ascii="Times New Roman" w:hAnsi="Times New Roman" w:cs="Times New Roman"/>
          <w:b/>
        </w:rPr>
        <w:br w:type="page"/>
      </w:r>
    </w:p>
    <w:p w14:paraId="35654B91" w14:textId="26BDB154" w:rsidR="00CC502C" w:rsidRPr="00E867BC" w:rsidRDefault="00646287" w:rsidP="00CC502C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hAnsi="Times New Roman" w:cs="Times New Roman"/>
          <w:b/>
        </w:rPr>
      </w:pPr>
      <w:r w:rsidRPr="00E867BC">
        <w:rPr>
          <w:rFonts w:ascii="Times New Roman" w:hAnsi="Times New Roman" w:cs="Times New Roman"/>
          <w:b/>
        </w:rPr>
        <w:lastRenderedPageBreak/>
        <w:t>Supplemental figure legends</w:t>
      </w:r>
    </w:p>
    <w:p w14:paraId="0A10C4C2" w14:textId="5DA054BE" w:rsidR="00CC502C" w:rsidRPr="00E867BC" w:rsidRDefault="00CC502C" w:rsidP="00CC502C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hAnsi="Times New Roman" w:cs="Times New Roman"/>
          <w:b/>
        </w:rPr>
      </w:pPr>
      <w:r w:rsidRPr="00E867BC">
        <w:rPr>
          <w:rFonts w:ascii="Times New Roman" w:hAnsi="Times New Roman" w:cs="Times New Roman"/>
          <w:b/>
        </w:rPr>
        <w:t>Supplemental Figure S1</w:t>
      </w:r>
    </w:p>
    <w:p w14:paraId="16A8240C" w14:textId="40CCEF0B" w:rsidR="004C60E4" w:rsidRPr="00E867BC" w:rsidRDefault="004C60E4" w:rsidP="004C60E4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hAnsi="Times New Roman" w:cs="Times New Roman"/>
          <w:bCs/>
        </w:rPr>
      </w:pPr>
      <w:r w:rsidRPr="00E867BC">
        <w:rPr>
          <w:rFonts w:ascii="Times New Roman" w:hAnsi="Times New Roman" w:cs="Times New Roman"/>
        </w:rPr>
        <w:t>(A), Full-size uncropped images of immunoblotting results in Fig</w:t>
      </w:r>
      <w:r w:rsidR="00173B51">
        <w:rPr>
          <w:rFonts w:ascii="Times New Roman" w:hAnsi="Times New Roman" w:cs="Times New Roman"/>
        </w:rPr>
        <w:t>.</w:t>
      </w:r>
      <w:r w:rsidRPr="00E867BC">
        <w:rPr>
          <w:rFonts w:ascii="Times New Roman" w:hAnsi="Times New Roman" w:cs="Times New Roman"/>
        </w:rPr>
        <w:t xml:space="preserve"> 1D are shown.</w:t>
      </w:r>
    </w:p>
    <w:p w14:paraId="6ADFF009" w14:textId="280800B3" w:rsidR="000F238E" w:rsidRPr="00E867BC" w:rsidRDefault="00F64BE7" w:rsidP="00CC502C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hAnsi="Times New Roman" w:cs="Times New Roman"/>
        </w:rPr>
      </w:pPr>
      <w:r w:rsidRPr="00E867BC">
        <w:rPr>
          <w:rFonts w:ascii="Times New Roman" w:hAnsi="Times New Roman" w:cs="Times New Roman"/>
        </w:rPr>
        <w:t>(</w:t>
      </w:r>
      <w:r w:rsidR="004C60E4" w:rsidRPr="00E867BC">
        <w:rPr>
          <w:rFonts w:ascii="Times New Roman" w:hAnsi="Times New Roman" w:cs="Times New Roman"/>
        </w:rPr>
        <w:t>B</w:t>
      </w:r>
      <w:r w:rsidRPr="00E867BC">
        <w:rPr>
          <w:rFonts w:ascii="Times New Roman" w:hAnsi="Times New Roman" w:cs="Times New Roman"/>
        </w:rPr>
        <w:t xml:space="preserve">), </w:t>
      </w:r>
      <w:r w:rsidR="000F238E" w:rsidRPr="00E867BC">
        <w:rPr>
          <w:rFonts w:ascii="Times New Roman" w:hAnsi="Times New Roman" w:cs="Times New Roman"/>
          <w:bCs/>
        </w:rPr>
        <w:t xml:space="preserve">RPKM values for </w:t>
      </w:r>
      <w:r w:rsidR="000F238E" w:rsidRPr="00E867BC">
        <w:rPr>
          <w:rFonts w:ascii="Times New Roman" w:hAnsi="Times New Roman" w:cs="Times New Roman"/>
          <w:bCs/>
          <w:i/>
          <w:iCs/>
        </w:rPr>
        <w:t>Lmo2</w:t>
      </w:r>
      <w:r w:rsidR="000F238E" w:rsidRPr="00E867BC">
        <w:rPr>
          <w:rFonts w:ascii="Times New Roman" w:hAnsi="Times New Roman" w:cs="Times New Roman"/>
          <w:bCs/>
        </w:rPr>
        <w:t xml:space="preserve">, </w:t>
      </w:r>
      <w:r w:rsidR="000F238E" w:rsidRPr="00E867BC">
        <w:rPr>
          <w:rFonts w:ascii="Times New Roman" w:hAnsi="Times New Roman" w:cs="Times New Roman"/>
          <w:bCs/>
          <w:i/>
          <w:iCs/>
        </w:rPr>
        <w:t>Zbtb1</w:t>
      </w:r>
      <w:r w:rsidR="000F238E" w:rsidRPr="00E867BC">
        <w:rPr>
          <w:rFonts w:ascii="Times New Roman" w:hAnsi="Times New Roman" w:cs="Times New Roman"/>
          <w:bCs/>
        </w:rPr>
        <w:t xml:space="preserve">, </w:t>
      </w:r>
      <w:r w:rsidR="000F238E" w:rsidRPr="00E867BC">
        <w:rPr>
          <w:rFonts w:ascii="Times New Roman" w:hAnsi="Times New Roman" w:cs="Times New Roman"/>
          <w:bCs/>
          <w:i/>
          <w:iCs/>
        </w:rPr>
        <w:t>Cbfa2t3</w:t>
      </w:r>
      <w:r w:rsidR="000F238E" w:rsidRPr="00E867BC">
        <w:rPr>
          <w:rFonts w:ascii="Times New Roman" w:hAnsi="Times New Roman" w:cs="Times New Roman"/>
          <w:bCs/>
        </w:rPr>
        <w:t xml:space="preserve">, </w:t>
      </w:r>
      <w:r w:rsidR="000F238E" w:rsidRPr="00E867BC">
        <w:rPr>
          <w:rFonts w:ascii="Times New Roman" w:hAnsi="Times New Roman" w:cs="Times New Roman"/>
          <w:bCs/>
          <w:i/>
          <w:iCs/>
        </w:rPr>
        <w:t>Tcf7</w:t>
      </w:r>
      <w:r w:rsidR="004C60E4" w:rsidRPr="00E867BC">
        <w:rPr>
          <w:rFonts w:ascii="Times New Roman" w:hAnsi="Times New Roman" w:cs="Times New Roman"/>
          <w:bCs/>
        </w:rPr>
        <w:t xml:space="preserve">, </w:t>
      </w:r>
      <w:r w:rsidR="004C60E4" w:rsidRPr="00E867BC">
        <w:rPr>
          <w:rFonts w:ascii="Times New Roman" w:hAnsi="Times New Roman" w:cs="Times New Roman"/>
          <w:bCs/>
          <w:i/>
          <w:iCs/>
        </w:rPr>
        <w:t>Gata3</w:t>
      </w:r>
      <w:r w:rsidR="004C60E4" w:rsidRPr="00E867BC">
        <w:rPr>
          <w:rFonts w:ascii="Times New Roman" w:hAnsi="Times New Roman" w:cs="Times New Roman"/>
          <w:bCs/>
        </w:rPr>
        <w:t xml:space="preserve">, </w:t>
      </w:r>
      <w:r w:rsidR="004C60E4" w:rsidRPr="00E867BC">
        <w:rPr>
          <w:rFonts w:ascii="Times New Roman" w:hAnsi="Times New Roman" w:cs="Times New Roman"/>
          <w:bCs/>
          <w:i/>
          <w:iCs/>
        </w:rPr>
        <w:t>Bcl11b</w:t>
      </w:r>
      <w:r w:rsidR="009276B9" w:rsidRPr="00E867BC">
        <w:rPr>
          <w:rFonts w:ascii="Times New Roman" w:hAnsi="Times New Roman" w:cs="Times New Roman"/>
          <w:bCs/>
        </w:rPr>
        <w:t xml:space="preserve">, </w:t>
      </w:r>
      <w:r w:rsidR="000F238E" w:rsidRPr="00E867BC">
        <w:rPr>
          <w:rFonts w:ascii="Times New Roman" w:hAnsi="Times New Roman" w:cs="Times New Roman"/>
          <w:bCs/>
        </w:rPr>
        <w:t xml:space="preserve">and </w:t>
      </w:r>
      <w:r w:rsidR="004C60E4" w:rsidRPr="00E867BC">
        <w:rPr>
          <w:rFonts w:ascii="Times New Roman" w:hAnsi="Times New Roman" w:cs="Times New Roman"/>
          <w:bCs/>
          <w:i/>
          <w:iCs/>
        </w:rPr>
        <w:t>Bcl11a</w:t>
      </w:r>
      <w:r w:rsidR="000F238E" w:rsidRPr="00E867BC">
        <w:rPr>
          <w:rFonts w:ascii="Times New Roman" w:hAnsi="Times New Roman" w:cs="Times New Roman"/>
          <w:bCs/>
        </w:rPr>
        <w:t xml:space="preserve"> in common lymphoid progenitor (CLP) and DN subsets are shown (</w:t>
      </w:r>
      <w:r w:rsidR="00F11626" w:rsidRPr="00E867BC">
        <w:rPr>
          <w:rFonts w:ascii="Times New Roman" w:hAnsi="Times New Roman" w:cs="Times New Roman"/>
          <w:bCs/>
        </w:rPr>
        <w:t>https://www.immgen.org; GSE100738</w:t>
      </w:r>
      <w:r w:rsidR="000F238E" w:rsidRPr="00E867BC">
        <w:rPr>
          <w:rFonts w:ascii="Times New Roman" w:hAnsi="Times New Roman" w:cs="Times New Roman"/>
          <w:bCs/>
        </w:rPr>
        <w:t xml:space="preserve">) </w:t>
      </w:r>
      <w:r w:rsidR="000F238E" w:rsidRPr="00E867BC">
        <w:rPr>
          <w:rFonts w:ascii="Times New Roman" w:hAnsi="Times New Roman" w:cs="Times New Roman"/>
        </w:rPr>
        <w:fldChar w:fldCharType="begin">
          <w:fldData xml:space="preserve">PEVuZE5vdGU+PENpdGU+PEF1dGhvcj5Zb3NoaWRhPC9BdXRob3I+PFllYXI+MjAxOTwvWWVhcj48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=
</w:fldData>
        </w:fldChar>
      </w:r>
      <w:r w:rsidR="000F238E" w:rsidRPr="00E867BC">
        <w:rPr>
          <w:rFonts w:ascii="Times New Roman" w:hAnsi="Times New Roman" w:cs="Times New Roman"/>
        </w:rPr>
        <w:instrText xml:space="preserve"> ADDIN EN.CITE </w:instrText>
      </w:r>
      <w:r w:rsidR="000F238E" w:rsidRPr="00E867BC">
        <w:rPr>
          <w:rFonts w:ascii="Times New Roman" w:hAnsi="Times New Roman" w:cs="Times New Roman"/>
        </w:rPr>
        <w:fldChar w:fldCharType="begin">
          <w:fldData xml:space="preserve">PEVuZE5vdGU+PENpdGU+PEF1dGhvcj5Zb3NoaWRhPC9BdXRob3I+PFllYXI+MjAxOTwvWWVhcj48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=
</w:fldData>
        </w:fldChar>
      </w:r>
      <w:r w:rsidR="000F238E" w:rsidRPr="00E867BC">
        <w:rPr>
          <w:rFonts w:ascii="Times New Roman" w:hAnsi="Times New Roman" w:cs="Times New Roman"/>
        </w:rPr>
        <w:instrText xml:space="preserve"> ADDIN EN.CITE.DATA </w:instrText>
      </w:r>
      <w:r w:rsidR="000F238E" w:rsidRPr="00E867BC">
        <w:rPr>
          <w:rFonts w:ascii="Times New Roman" w:hAnsi="Times New Roman" w:cs="Times New Roman"/>
        </w:rPr>
      </w:r>
      <w:r w:rsidR="000F238E" w:rsidRPr="00E867BC">
        <w:rPr>
          <w:rFonts w:ascii="Times New Roman" w:hAnsi="Times New Roman" w:cs="Times New Roman"/>
        </w:rPr>
        <w:fldChar w:fldCharType="end"/>
      </w:r>
      <w:r w:rsidR="000F238E" w:rsidRPr="00E867BC">
        <w:rPr>
          <w:rFonts w:ascii="Times New Roman" w:hAnsi="Times New Roman" w:cs="Times New Roman"/>
        </w:rPr>
      </w:r>
      <w:r w:rsidR="000F238E" w:rsidRPr="00E867BC">
        <w:rPr>
          <w:rFonts w:ascii="Times New Roman" w:hAnsi="Times New Roman" w:cs="Times New Roman"/>
        </w:rPr>
        <w:fldChar w:fldCharType="separate"/>
      </w:r>
      <w:r w:rsidR="000F238E" w:rsidRPr="00E867BC">
        <w:rPr>
          <w:rFonts w:ascii="Times New Roman" w:hAnsi="Times New Roman" w:cs="Times New Roman"/>
          <w:noProof/>
        </w:rPr>
        <w:t>(</w:t>
      </w:r>
      <w:hyperlink w:anchor="_ENREF_34" w:tooltip="Yoshida, 2019 #44" w:history="1">
        <w:r w:rsidR="000F238E" w:rsidRPr="00E867BC">
          <w:rPr>
            <w:rFonts w:ascii="Times New Roman" w:hAnsi="Times New Roman" w:cs="Times New Roman"/>
            <w:noProof/>
          </w:rPr>
          <w:t>34</w:t>
        </w:r>
      </w:hyperlink>
      <w:r w:rsidR="000F238E" w:rsidRPr="00E867BC">
        <w:rPr>
          <w:rFonts w:ascii="Times New Roman" w:hAnsi="Times New Roman" w:cs="Times New Roman"/>
          <w:noProof/>
        </w:rPr>
        <w:t>)</w:t>
      </w:r>
      <w:r w:rsidR="000F238E" w:rsidRPr="00E867BC">
        <w:rPr>
          <w:rFonts w:ascii="Times New Roman" w:hAnsi="Times New Roman" w:cs="Times New Roman"/>
        </w:rPr>
        <w:fldChar w:fldCharType="end"/>
      </w:r>
      <w:r w:rsidR="000F238E" w:rsidRPr="00E867BC">
        <w:rPr>
          <w:rFonts w:ascii="Times New Roman" w:hAnsi="Times New Roman" w:cs="Times New Roman"/>
        </w:rPr>
        <w:t>.</w:t>
      </w:r>
    </w:p>
    <w:p w14:paraId="5A30AD56" w14:textId="0F4FB073" w:rsidR="000F238E" w:rsidRPr="00E867BC" w:rsidRDefault="000F238E" w:rsidP="00CC502C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hAnsi="Times New Roman" w:cs="Times New Roman"/>
          <w:bCs/>
        </w:rPr>
      </w:pPr>
    </w:p>
    <w:p w14:paraId="03B60E80" w14:textId="02919905" w:rsidR="00FD155C" w:rsidRPr="00E867BC" w:rsidRDefault="00FD155C" w:rsidP="00FD155C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hAnsi="Times New Roman" w:cs="Times New Roman"/>
          <w:b/>
        </w:rPr>
      </w:pPr>
      <w:r w:rsidRPr="00E867BC">
        <w:rPr>
          <w:rFonts w:ascii="Times New Roman" w:hAnsi="Times New Roman" w:cs="Times New Roman"/>
          <w:b/>
        </w:rPr>
        <w:t>Supplemental Figure S2</w:t>
      </w:r>
    </w:p>
    <w:p w14:paraId="307F970E" w14:textId="2B2033DC" w:rsidR="00CC502C" w:rsidRPr="00E867BC" w:rsidRDefault="00CC502C" w:rsidP="00CC502C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eastAsia="游明朝" w:hAnsi="Times New Roman" w:cs="Times New Roman"/>
        </w:rPr>
      </w:pPr>
      <w:r w:rsidRPr="00E867BC">
        <w:rPr>
          <w:rFonts w:ascii="Times New Roman" w:hAnsi="Times New Roman" w:cs="Times New Roman"/>
        </w:rPr>
        <w:t>(</w:t>
      </w:r>
      <w:r w:rsidR="00173B51">
        <w:rPr>
          <w:rFonts w:ascii="Times New Roman" w:hAnsi="Times New Roman" w:cs="Times New Roman"/>
        </w:rPr>
        <w:t>A</w:t>
      </w:r>
      <w:r w:rsidRPr="00E867BC">
        <w:rPr>
          <w:rFonts w:ascii="Times New Roman" w:hAnsi="Times New Roman" w:cs="Times New Roman"/>
        </w:rPr>
        <w:t xml:space="preserve">, </w:t>
      </w:r>
      <w:r w:rsidR="00173B51">
        <w:rPr>
          <w:rFonts w:ascii="Times New Roman" w:hAnsi="Times New Roman" w:cs="Times New Roman"/>
        </w:rPr>
        <w:t>B</w:t>
      </w:r>
      <w:r w:rsidRPr="00E867BC">
        <w:rPr>
          <w:rFonts w:ascii="Times New Roman" w:hAnsi="Times New Roman" w:cs="Times New Roman"/>
        </w:rPr>
        <w:t xml:space="preserve">), The percentage of </w:t>
      </w:r>
      <w:proofErr w:type="spellStart"/>
      <w:r w:rsidRPr="00E867BC">
        <w:rPr>
          <w:rFonts w:ascii="Times New Roman" w:hAnsi="Times New Roman" w:cs="Times New Roman"/>
        </w:rPr>
        <w:t>GFP</w:t>
      </w:r>
      <w:r w:rsidRPr="00E867BC">
        <w:rPr>
          <w:rFonts w:ascii="Times New Roman" w:hAnsi="Times New Roman" w:cs="Times New Roman"/>
          <w:vertAlign w:val="superscript"/>
        </w:rPr>
        <w:t>+</w:t>
      </w:r>
      <w:r w:rsidRPr="00E867BC">
        <w:rPr>
          <w:rFonts w:ascii="Times New Roman" w:hAnsi="Times New Roman" w:cs="Times New Roman"/>
        </w:rPr>
        <w:t>hNGFR</w:t>
      </w:r>
      <w:proofErr w:type="spellEnd"/>
      <w:r w:rsidRPr="00E867BC">
        <w:rPr>
          <w:rFonts w:ascii="Times New Roman" w:hAnsi="Times New Roman" w:cs="Times New Roman"/>
          <w:vertAlign w:val="superscript"/>
        </w:rPr>
        <w:t>+</w:t>
      </w:r>
      <w:r w:rsidRPr="00E867BC">
        <w:rPr>
          <w:rFonts w:ascii="Times New Roman" w:hAnsi="Times New Roman" w:cs="Times New Roman"/>
        </w:rPr>
        <w:t xml:space="preserve"> sgRNA</w:t>
      </w:r>
      <w:r w:rsidR="00094B10" w:rsidRPr="00E867BC">
        <w:rPr>
          <w:rFonts w:ascii="Times New Roman" w:hAnsi="Times New Roman" w:cs="Times New Roman"/>
        </w:rPr>
        <w:t>-</w:t>
      </w:r>
      <w:r w:rsidRPr="00E867BC">
        <w:rPr>
          <w:rFonts w:ascii="Times New Roman" w:hAnsi="Times New Roman" w:cs="Times New Roman"/>
        </w:rPr>
        <w:t xml:space="preserve">transduced cells </w:t>
      </w:r>
      <w:r w:rsidR="00016EF9" w:rsidRPr="00E867BC">
        <w:rPr>
          <w:rFonts w:ascii="Times New Roman" w:hAnsi="Times New Roman" w:cs="Times New Roman"/>
        </w:rPr>
        <w:t xml:space="preserve">on </w:t>
      </w:r>
      <w:r w:rsidR="00094B10" w:rsidRPr="00E867BC">
        <w:rPr>
          <w:rFonts w:ascii="Times New Roman" w:hAnsi="Times New Roman" w:cs="Times New Roman"/>
        </w:rPr>
        <w:t>five</w:t>
      </w:r>
      <w:r w:rsidR="00016EF9" w:rsidRPr="00E867BC">
        <w:rPr>
          <w:rFonts w:ascii="Times New Roman" w:hAnsi="Times New Roman" w:cs="Times New Roman"/>
        </w:rPr>
        <w:t xml:space="preserve"> days</w:t>
      </w:r>
      <w:r w:rsidRPr="00E867BC">
        <w:rPr>
          <w:rFonts w:ascii="Times New Roman" w:hAnsi="Times New Roman" w:cs="Times New Roman"/>
        </w:rPr>
        <w:t xml:space="preserve"> (</w:t>
      </w:r>
      <w:r w:rsidR="00173B51">
        <w:rPr>
          <w:rFonts w:ascii="Times New Roman" w:hAnsi="Times New Roman" w:cs="Times New Roman"/>
        </w:rPr>
        <w:t>A</w:t>
      </w:r>
      <w:r w:rsidRPr="00E867BC">
        <w:rPr>
          <w:rFonts w:ascii="Times New Roman" w:hAnsi="Times New Roman" w:cs="Times New Roman"/>
        </w:rPr>
        <w:t xml:space="preserve">) or </w:t>
      </w:r>
      <w:r w:rsidR="00094B10" w:rsidRPr="00E867BC">
        <w:rPr>
          <w:rFonts w:ascii="Times New Roman" w:hAnsi="Times New Roman" w:cs="Times New Roman"/>
        </w:rPr>
        <w:t>ten</w:t>
      </w:r>
      <w:r w:rsidR="00016EF9" w:rsidRPr="00E867BC">
        <w:rPr>
          <w:rFonts w:ascii="Times New Roman" w:hAnsi="Times New Roman" w:cs="Times New Roman"/>
        </w:rPr>
        <w:t xml:space="preserve"> days</w:t>
      </w:r>
      <w:r w:rsidRPr="00E867BC">
        <w:rPr>
          <w:rFonts w:ascii="Times New Roman" w:hAnsi="Times New Roman" w:cs="Times New Roman"/>
        </w:rPr>
        <w:t xml:space="preserve"> (</w:t>
      </w:r>
      <w:r w:rsidR="00173B51">
        <w:rPr>
          <w:rFonts w:ascii="Times New Roman" w:hAnsi="Times New Roman" w:cs="Times New Roman"/>
        </w:rPr>
        <w:t>B</w:t>
      </w:r>
      <w:r w:rsidRPr="00E867BC">
        <w:rPr>
          <w:rFonts w:ascii="Times New Roman" w:hAnsi="Times New Roman" w:cs="Times New Roman"/>
        </w:rPr>
        <w:t>)</w:t>
      </w:r>
      <w:r w:rsidR="00016EF9" w:rsidRPr="00E867BC">
        <w:rPr>
          <w:rFonts w:ascii="Times New Roman" w:hAnsi="Times New Roman" w:cs="Times New Roman"/>
        </w:rPr>
        <w:t xml:space="preserve"> after sgRNA</w:t>
      </w:r>
      <w:r w:rsidR="00094B10" w:rsidRPr="00E867BC">
        <w:rPr>
          <w:rFonts w:ascii="Times New Roman" w:hAnsi="Times New Roman" w:cs="Times New Roman"/>
        </w:rPr>
        <w:t xml:space="preserve"> </w:t>
      </w:r>
      <w:r w:rsidR="00016EF9" w:rsidRPr="00E867BC">
        <w:rPr>
          <w:rFonts w:ascii="Times New Roman" w:hAnsi="Times New Roman" w:cs="Times New Roman"/>
        </w:rPr>
        <w:t>transduction, before Notch stimulation,</w:t>
      </w:r>
      <w:r w:rsidRPr="00E867BC">
        <w:rPr>
          <w:rFonts w:ascii="Times New Roman" w:hAnsi="Times New Roman" w:cs="Times New Roman"/>
        </w:rPr>
        <w:t xml:space="preserve"> </w:t>
      </w:r>
      <w:r w:rsidR="00094B10" w:rsidRPr="00E867BC">
        <w:rPr>
          <w:rFonts w:ascii="Times New Roman" w:hAnsi="Times New Roman" w:cs="Times New Roman"/>
        </w:rPr>
        <w:t>is</w:t>
      </w:r>
      <w:r w:rsidRPr="00E867BC">
        <w:rPr>
          <w:rFonts w:ascii="Times New Roman" w:hAnsi="Times New Roman" w:cs="Times New Roman"/>
        </w:rPr>
        <w:t xml:space="preserve"> shown with SD</w:t>
      </w:r>
      <w:r w:rsidRPr="00E867BC">
        <w:rPr>
          <w:rFonts w:ascii="Times New Roman" w:eastAsia="游明朝" w:hAnsi="Times New Roman" w:cs="Times New Roman"/>
        </w:rPr>
        <w:t xml:space="preserve">.  </w:t>
      </w:r>
      <w:r w:rsidR="00094B10" w:rsidRPr="00E867BC">
        <w:rPr>
          <w:rFonts w:ascii="Times New Roman" w:hAnsi="Times New Roman" w:cs="Times New Roman"/>
        </w:rPr>
        <w:t>D</w:t>
      </w:r>
      <w:r w:rsidRPr="00E867BC">
        <w:rPr>
          <w:rFonts w:ascii="Times New Roman" w:hAnsi="Times New Roman" w:cs="Times New Roman"/>
        </w:rPr>
        <w:t xml:space="preserve">ata represent the mean values of three independent biological replicates.  </w:t>
      </w:r>
      <w:r w:rsidRPr="00E867BC">
        <w:rPr>
          <w:rFonts w:ascii="Times New Roman" w:hAnsi="Times New Roman" w:cs="Times New Roman"/>
          <w:vertAlign w:val="superscript"/>
        </w:rPr>
        <w:t>**</w:t>
      </w:r>
      <w:r w:rsidRPr="00E867BC">
        <w:rPr>
          <w:rFonts w:ascii="Times New Roman" w:hAnsi="Times New Roman" w:cs="Times New Roman"/>
          <w:i/>
          <w:iCs/>
        </w:rPr>
        <w:t>P</w:t>
      </w:r>
      <w:r w:rsidRPr="00E867BC">
        <w:rPr>
          <w:rFonts w:ascii="Times New Roman" w:hAnsi="Times New Roman" w:cs="Times New Roman"/>
        </w:rPr>
        <w:t xml:space="preserve"> &lt; 0.01 by two-sided Student’s </w:t>
      </w:r>
      <w:r w:rsidR="002B1D31" w:rsidRPr="00E867BC">
        <w:rPr>
          <w:rFonts w:ascii="Times New Roman" w:hAnsi="Times New Roman" w:cs="Times New Roman"/>
          <w:i/>
        </w:rPr>
        <w:t>t</w:t>
      </w:r>
      <w:r w:rsidR="002B1D31" w:rsidRPr="00E867BC">
        <w:rPr>
          <w:rFonts w:ascii="Times New Roman" w:hAnsi="Times New Roman" w:cs="Times New Roman"/>
        </w:rPr>
        <w:t>-test</w:t>
      </w:r>
    </w:p>
    <w:p w14:paraId="29D2C53C" w14:textId="697073DC" w:rsidR="00CC502C" w:rsidRPr="00E867BC" w:rsidRDefault="00CC502C" w:rsidP="00CC502C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eastAsia="游明朝" w:hAnsi="Times New Roman" w:cs="Times New Roman"/>
        </w:rPr>
      </w:pPr>
      <w:r w:rsidRPr="00E867BC">
        <w:rPr>
          <w:rFonts w:ascii="Times New Roman" w:hAnsi="Times New Roman" w:cs="Times New Roman"/>
        </w:rPr>
        <w:t>(</w:t>
      </w:r>
      <w:r w:rsidR="00173B51">
        <w:rPr>
          <w:rFonts w:ascii="Times New Roman" w:hAnsi="Times New Roman" w:cs="Times New Roman"/>
        </w:rPr>
        <w:t>C</w:t>
      </w:r>
      <w:r w:rsidRPr="00E867BC">
        <w:rPr>
          <w:rFonts w:ascii="Times New Roman" w:hAnsi="Times New Roman" w:cs="Times New Roman"/>
        </w:rPr>
        <w:t xml:space="preserve">, </w:t>
      </w:r>
      <w:r w:rsidR="00173B51">
        <w:rPr>
          <w:rFonts w:ascii="Times New Roman" w:hAnsi="Times New Roman" w:cs="Times New Roman"/>
        </w:rPr>
        <w:t>D</w:t>
      </w:r>
      <w:r w:rsidRPr="00E867BC">
        <w:rPr>
          <w:rFonts w:ascii="Times New Roman" w:hAnsi="Times New Roman" w:cs="Times New Roman"/>
        </w:rPr>
        <w:t xml:space="preserve">), </w:t>
      </w:r>
      <w:r w:rsidRPr="00E867BC">
        <w:rPr>
          <w:rFonts w:ascii="Times New Roman" w:eastAsia="游明朝" w:hAnsi="Times New Roman" w:cs="Times New Roman"/>
        </w:rPr>
        <w:t>The number of CD25</w:t>
      </w:r>
      <w:r w:rsidRPr="00E867BC">
        <w:rPr>
          <w:rFonts w:ascii="Times New Roman" w:eastAsia="游明朝" w:hAnsi="Times New Roman" w:cs="Times New Roman"/>
          <w:vertAlign w:val="superscript"/>
        </w:rPr>
        <w:t>+</w:t>
      </w:r>
      <w:r w:rsidRPr="00E867BC">
        <w:rPr>
          <w:rFonts w:ascii="Times New Roman" w:eastAsia="游明朝" w:hAnsi="Times New Roman" w:cs="Times New Roman"/>
        </w:rPr>
        <w:t xml:space="preserve"> cells in Fig. 2</w:t>
      </w:r>
      <w:r w:rsidR="00173B51">
        <w:rPr>
          <w:rFonts w:ascii="Times New Roman" w:eastAsia="游明朝" w:hAnsi="Times New Roman" w:cs="Times New Roman"/>
        </w:rPr>
        <w:t>C</w:t>
      </w:r>
      <w:r w:rsidRPr="00E867BC">
        <w:rPr>
          <w:rFonts w:ascii="Times New Roman" w:eastAsia="游明朝" w:hAnsi="Times New Roman" w:cs="Times New Roman"/>
        </w:rPr>
        <w:t xml:space="preserve"> (</w:t>
      </w:r>
      <w:r w:rsidR="00173B51">
        <w:rPr>
          <w:rFonts w:ascii="Times New Roman" w:eastAsia="游明朝" w:hAnsi="Times New Roman" w:cs="Times New Roman"/>
        </w:rPr>
        <w:t>C</w:t>
      </w:r>
      <w:r w:rsidRPr="00E867BC">
        <w:rPr>
          <w:rFonts w:ascii="Times New Roman" w:eastAsia="游明朝" w:hAnsi="Times New Roman" w:cs="Times New Roman"/>
        </w:rPr>
        <w:t>) or Fig. 2</w:t>
      </w:r>
      <w:r w:rsidR="00173B51">
        <w:rPr>
          <w:rFonts w:ascii="Times New Roman" w:eastAsia="游明朝" w:hAnsi="Times New Roman" w:cs="Times New Roman"/>
        </w:rPr>
        <w:t>E</w:t>
      </w:r>
      <w:r w:rsidRPr="00E867BC">
        <w:rPr>
          <w:rFonts w:ascii="Times New Roman" w:eastAsia="游明朝" w:hAnsi="Times New Roman" w:cs="Times New Roman"/>
        </w:rPr>
        <w:t xml:space="preserve"> (</w:t>
      </w:r>
      <w:r w:rsidR="00173B51">
        <w:rPr>
          <w:rFonts w:ascii="Times New Roman" w:eastAsia="游明朝" w:hAnsi="Times New Roman" w:cs="Times New Roman"/>
        </w:rPr>
        <w:t>D</w:t>
      </w:r>
      <w:r w:rsidRPr="00E867BC">
        <w:rPr>
          <w:rFonts w:ascii="Times New Roman" w:eastAsia="游明朝" w:hAnsi="Times New Roman" w:cs="Times New Roman"/>
        </w:rPr>
        <w:t xml:space="preserve">) </w:t>
      </w:r>
      <w:r w:rsidR="00094B10" w:rsidRPr="00E867BC">
        <w:rPr>
          <w:rFonts w:ascii="Times New Roman" w:eastAsia="游明朝" w:hAnsi="Times New Roman" w:cs="Times New Roman"/>
        </w:rPr>
        <w:t>is</w:t>
      </w:r>
      <w:r w:rsidRPr="00E867BC">
        <w:rPr>
          <w:rFonts w:ascii="Times New Roman" w:eastAsia="游明朝" w:hAnsi="Times New Roman" w:cs="Times New Roman"/>
        </w:rPr>
        <w:t xml:space="preserve"> shown with SD.  </w:t>
      </w:r>
      <w:r w:rsidRPr="00E867BC">
        <w:rPr>
          <w:rFonts w:ascii="Times New Roman" w:hAnsi="Times New Roman" w:cs="Times New Roman"/>
        </w:rPr>
        <w:t xml:space="preserve">The data represent the mean values of three independent biological replicates.  </w:t>
      </w:r>
      <w:r w:rsidRPr="00E867BC">
        <w:rPr>
          <w:rFonts w:ascii="Times New Roman" w:hAnsi="Times New Roman" w:cs="Times New Roman"/>
          <w:vertAlign w:val="superscript"/>
        </w:rPr>
        <w:t>**</w:t>
      </w:r>
      <w:r w:rsidRPr="00E867BC">
        <w:rPr>
          <w:rFonts w:ascii="Times New Roman" w:hAnsi="Times New Roman" w:cs="Times New Roman"/>
          <w:i/>
          <w:iCs/>
        </w:rPr>
        <w:t>P</w:t>
      </w:r>
      <w:r w:rsidRPr="00E867BC">
        <w:rPr>
          <w:rFonts w:ascii="Times New Roman" w:hAnsi="Times New Roman" w:cs="Times New Roman"/>
        </w:rPr>
        <w:t xml:space="preserve"> &lt; 0.01 by two-sided Student’s </w:t>
      </w:r>
      <w:r w:rsidR="002B1D31" w:rsidRPr="00E867BC">
        <w:rPr>
          <w:rFonts w:ascii="Times New Roman" w:hAnsi="Times New Roman" w:cs="Times New Roman"/>
          <w:i/>
        </w:rPr>
        <w:t>t</w:t>
      </w:r>
      <w:r w:rsidR="002B1D31" w:rsidRPr="00E867BC">
        <w:rPr>
          <w:rFonts w:ascii="Times New Roman" w:hAnsi="Times New Roman" w:cs="Times New Roman"/>
        </w:rPr>
        <w:t>-test</w:t>
      </w:r>
      <w:r w:rsidRPr="00E867BC">
        <w:rPr>
          <w:rFonts w:ascii="Times New Roman" w:hAnsi="Times New Roman" w:cs="Times New Roman"/>
        </w:rPr>
        <w:t>.</w:t>
      </w:r>
    </w:p>
    <w:p w14:paraId="15E55DC6" w14:textId="1B722D94" w:rsidR="00CC502C" w:rsidRPr="00E867BC" w:rsidRDefault="00CC502C" w:rsidP="00CC502C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hAnsi="Times New Roman" w:cs="Times New Roman"/>
        </w:rPr>
      </w:pPr>
      <w:r w:rsidRPr="00E867BC">
        <w:rPr>
          <w:rFonts w:ascii="Times New Roman" w:eastAsia="游明朝" w:hAnsi="Times New Roman" w:cs="Times New Roman"/>
        </w:rPr>
        <w:t>(</w:t>
      </w:r>
      <w:r w:rsidR="00173B51">
        <w:rPr>
          <w:rFonts w:ascii="Times New Roman" w:eastAsia="游明朝" w:hAnsi="Times New Roman" w:cs="Times New Roman"/>
        </w:rPr>
        <w:t>E</w:t>
      </w:r>
      <w:r w:rsidRPr="00E867BC">
        <w:rPr>
          <w:rFonts w:ascii="Times New Roman" w:eastAsia="游明朝" w:hAnsi="Times New Roman" w:cs="Times New Roman"/>
        </w:rPr>
        <w:t xml:space="preserve">), </w:t>
      </w:r>
      <w:r w:rsidRPr="00E867BC">
        <w:rPr>
          <w:rFonts w:ascii="Times New Roman" w:hAnsi="Times New Roman" w:cs="Times New Roman"/>
        </w:rPr>
        <w:t xml:space="preserve">Flow cytometric analysis of LPs, </w:t>
      </w:r>
      <w:r w:rsidR="00094B10" w:rsidRPr="00E867BC">
        <w:rPr>
          <w:rFonts w:ascii="Times New Roman" w:hAnsi="Times New Roman" w:cs="Times New Roman"/>
        </w:rPr>
        <w:t>five</w:t>
      </w:r>
      <w:r w:rsidRPr="00E867BC">
        <w:rPr>
          <w:rFonts w:ascii="Times New Roman" w:hAnsi="Times New Roman" w:cs="Times New Roman"/>
        </w:rPr>
        <w:t xml:space="preserve"> days after sgRNA</w:t>
      </w:r>
      <w:r w:rsidR="00D82965" w:rsidRPr="00E867BC">
        <w:rPr>
          <w:rFonts w:ascii="Times New Roman" w:hAnsi="Times New Roman" w:cs="Times New Roman"/>
        </w:rPr>
        <w:t xml:space="preserve"> </w:t>
      </w:r>
      <w:r w:rsidRPr="00E867BC">
        <w:rPr>
          <w:rFonts w:ascii="Times New Roman" w:hAnsi="Times New Roman" w:cs="Times New Roman"/>
        </w:rPr>
        <w:t>introduction, was performed (Fig. 2</w:t>
      </w:r>
      <w:r w:rsidR="00B74E3D">
        <w:rPr>
          <w:rFonts w:ascii="Times New Roman" w:hAnsi="Times New Roman" w:cs="Times New Roman"/>
        </w:rPr>
        <w:t>B</w:t>
      </w:r>
      <w:r w:rsidRPr="00E867BC">
        <w:rPr>
          <w:rFonts w:ascii="Times New Roman" w:hAnsi="Times New Roman" w:cs="Times New Roman"/>
        </w:rPr>
        <w:t xml:space="preserve">).  Representative Notch1 and Notch2 profiles in </w:t>
      </w:r>
      <w:proofErr w:type="spellStart"/>
      <w:r w:rsidRPr="00E867BC">
        <w:rPr>
          <w:rFonts w:ascii="Times New Roman" w:hAnsi="Times New Roman" w:cs="Times New Roman"/>
        </w:rPr>
        <w:t>GFP</w:t>
      </w:r>
      <w:r w:rsidRPr="00E867BC">
        <w:rPr>
          <w:rFonts w:ascii="Times New Roman" w:hAnsi="Times New Roman" w:cs="Times New Roman"/>
          <w:vertAlign w:val="superscript"/>
        </w:rPr>
        <w:t>+</w:t>
      </w:r>
      <w:r w:rsidRPr="00E867BC">
        <w:rPr>
          <w:rFonts w:ascii="Times New Roman" w:hAnsi="Times New Roman" w:cs="Times New Roman"/>
        </w:rPr>
        <w:t>hNGFR</w:t>
      </w:r>
      <w:proofErr w:type="spellEnd"/>
      <w:r w:rsidRPr="00E867BC">
        <w:rPr>
          <w:rFonts w:ascii="Times New Roman" w:hAnsi="Times New Roman" w:cs="Times New Roman"/>
          <w:vertAlign w:val="superscript"/>
        </w:rPr>
        <w:t>+</w:t>
      </w:r>
      <w:r w:rsidRPr="00E867BC">
        <w:rPr>
          <w:rFonts w:ascii="Times New Roman" w:hAnsi="Times New Roman" w:cs="Times New Roman"/>
        </w:rPr>
        <w:t xml:space="preserve"> sgRNA</w:t>
      </w:r>
      <w:r w:rsidR="00094B10" w:rsidRPr="00E867BC">
        <w:rPr>
          <w:rFonts w:ascii="Times New Roman" w:hAnsi="Times New Roman" w:cs="Times New Roman"/>
        </w:rPr>
        <w:t>-</w:t>
      </w:r>
      <w:r w:rsidRPr="00E867BC">
        <w:rPr>
          <w:rFonts w:ascii="Times New Roman" w:hAnsi="Times New Roman" w:cs="Times New Roman"/>
        </w:rPr>
        <w:t>introduced cells are shown.  Three independent experiments were performed with similar results.</w:t>
      </w:r>
    </w:p>
    <w:p w14:paraId="1B4B39A4" w14:textId="77777777" w:rsidR="00CC502C" w:rsidRPr="00E867BC" w:rsidRDefault="00CC502C" w:rsidP="00CC502C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eastAsia="游明朝" w:hAnsi="Times New Roman" w:cs="Times New Roman"/>
        </w:rPr>
      </w:pPr>
    </w:p>
    <w:p w14:paraId="2FEF11B6" w14:textId="5FA0CDE0" w:rsidR="00CC502C" w:rsidRPr="00E867BC" w:rsidRDefault="00CC502C" w:rsidP="00CC502C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hAnsi="Times New Roman" w:cs="Times New Roman"/>
          <w:b/>
        </w:rPr>
      </w:pPr>
      <w:r w:rsidRPr="00E867BC">
        <w:rPr>
          <w:rFonts w:ascii="Times New Roman" w:hAnsi="Times New Roman" w:cs="Times New Roman"/>
          <w:b/>
        </w:rPr>
        <w:t>Supplemental Figure S</w:t>
      </w:r>
      <w:r w:rsidR="00EC21AB" w:rsidRPr="00E867BC">
        <w:rPr>
          <w:rFonts w:ascii="Times New Roman" w:hAnsi="Times New Roman" w:cs="Times New Roman"/>
          <w:b/>
        </w:rPr>
        <w:t>3</w:t>
      </w:r>
    </w:p>
    <w:p w14:paraId="01873163" w14:textId="28F0DFD6" w:rsidR="00CC502C" w:rsidRPr="00E867BC" w:rsidRDefault="00CC502C" w:rsidP="00CC502C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hAnsi="Times New Roman" w:cs="Times New Roman"/>
        </w:rPr>
      </w:pPr>
      <w:r w:rsidRPr="00E867BC">
        <w:rPr>
          <w:rFonts w:ascii="Times New Roman" w:hAnsi="Times New Roman" w:cs="Times New Roman"/>
        </w:rPr>
        <w:lastRenderedPageBreak/>
        <w:t xml:space="preserve">Representative </w:t>
      </w:r>
      <w:proofErr w:type="spellStart"/>
      <w:r w:rsidRPr="00E867BC">
        <w:rPr>
          <w:rFonts w:ascii="Times New Roman" w:hAnsi="Times New Roman" w:cs="Times New Roman"/>
        </w:rPr>
        <w:t>ChIP</w:t>
      </w:r>
      <w:proofErr w:type="spellEnd"/>
      <w:r w:rsidRPr="00E867BC">
        <w:rPr>
          <w:rFonts w:ascii="Times New Roman" w:hAnsi="Times New Roman" w:cs="Times New Roman"/>
        </w:rPr>
        <w:t>-seq tracks for Lmo2, Zbtb1</w:t>
      </w:r>
      <w:r w:rsidR="0019579F" w:rsidRPr="00E867BC">
        <w:rPr>
          <w:rFonts w:ascii="Times New Roman" w:hAnsi="Times New Roman" w:cs="Times New Roman"/>
        </w:rPr>
        <w:t>,</w:t>
      </w:r>
      <w:r w:rsidRPr="00E867BC">
        <w:rPr>
          <w:rFonts w:ascii="Times New Roman" w:hAnsi="Times New Roman" w:cs="Times New Roman"/>
        </w:rPr>
        <w:t xml:space="preserve"> and Cbfa2t3 in LPs, and RBPJ in DN1 cells </w:t>
      </w:r>
      <w:r w:rsidR="004946F9" w:rsidRPr="00E867BC">
        <w:rPr>
          <w:rFonts w:ascii="Times New Roman" w:hAnsi="Times New Roman" w:cs="Times New Roman"/>
        </w:rPr>
        <w:fldChar w:fldCharType="begin"/>
      </w:r>
      <w:r w:rsidR="00202ECC" w:rsidRPr="00E867BC">
        <w:rPr>
          <w:rFonts w:ascii="Times New Roman" w:hAnsi="Times New Roman" w:cs="Times New Roman"/>
        </w:rPr>
        <w:instrText xml:space="preserve"> ADDIN EN.CITE &lt;EndNote&gt;&lt;Cite&gt;&lt;Author&gt;Romero-Wolf&lt;/Author&gt;&lt;Year&gt;2020&lt;/Year&gt;&lt;RecNum&gt;20&lt;/RecNum&gt;&lt;DisplayText&gt;(10)&lt;/DisplayText&gt;&lt;record&gt;&lt;rec-number&gt;20&lt;/rec-number&gt;&lt;foreign-keys&gt;&lt;key app="EN" db-id="tvvfxr2xy5rt99eaf9a5dzwdpre9zr0ad0a5" timestamp="1648107444"&gt;20&lt;/key&gt;&lt;/foreign-keys&gt;&lt;ref-type name="Journal Article"&gt;17&lt;/ref-type&gt;&lt;contributors&gt;&lt;authors&gt;&lt;author&gt;Romero-Wolf, M.&lt;/author&gt;&lt;author&gt;Shin, B.&lt;/author&gt;&lt;author&gt;Zhou, W.&lt;/author&gt;&lt;author&gt;Koizumi, M.&lt;/author&gt;&lt;author&gt;Rothenberg, E. V.&lt;/author&gt;&lt;author&gt;Hosokawa, H.&lt;/author&gt;&lt;/authors&gt;&lt;/contributors&gt;&lt;auth-address&gt;Division of Biology &amp;amp; Biological Engineering, California Institute of Technology, Pasadena, CA.&amp;#xD;Department of Immunology, Tokai University School of Medicine, Isehara, Kanagawa, Japan.&lt;/auth-address&gt;&lt;titles&gt;&lt;title&gt;Notch2 complements Notch1 to mediate inductive signaling that initiates early T cell development&lt;/title&gt;&lt;secondary-title&gt;J Cell Biol&lt;/secondary-title&gt;&lt;/titles&gt;&lt;periodical&gt;&lt;full-title&gt;J Cell Biol&lt;/full-title&gt;&lt;/periodical&gt;&lt;pages&gt;e202005093&lt;/pages&gt;&lt;volume&gt;219&lt;/volume&gt;&lt;number&gt;10&lt;/number&gt;&lt;edition&gt;2020/08/07&lt;/edition&gt;&lt;keywords&gt;&lt;keyword&gt;Animals&lt;/keyword&gt;&lt;keyword&gt;Cell Differentiation&lt;/keyword&gt;&lt;keyword&gt;Gene Expression Regulation, Developmental/immunology&lt;/keyword&gt;&lt;keyword&gt;Humans&lt;/keyword&gt;&lt;keyword&gt;Mice&lt;/keyword&gt;&lt;keyword&gt;Proto-Oncogene Proteins/*genetics&lt;/keyword&gt;&lt;keyword&gt;Receptor, Notch1/*genetics&lt;/keyword&gt;&lt;keyword&gt;Receptor, Notch2/*genetics&lt;/keyword&gt;&lt;keyword&gt;Signal Transduction/genetics&lt;/keyword&gt;&lt;keyword&gt;T-Lymphocytes/immunology/*metabolism&lt;/keyword&gt;&lt;keyword&gt;Trans-Activators/*genetics&lt;/keyword&gt;&lt;/keywords&gt;&lt;dates&gt;&lt;year&gt;2020&lt;/year&gt;&lt;pub-dates&gt;&lt;date&gt;Oct 5&lt;/date&gt;&lt;/pub-dates&gt;&lt;/dates&gt;&lt;isbn&gt;0021-9525 (Print)&amp;#xD;0021-9525&lt;/isbn&gt;&lt;accession-num&gt;32756905&lt;/accession-num&gt;&lt;urls&gt;&lt;/urls&gt;&lt;custom2&gt;PMC7659720&lt;/custom2&gt;&lt;electronic-resource-num&gt;10.1083/jcb.202005093&lt;/electronic-resource-num&gt;&lt;remote-database-provider&gt;NLM&lt;/remote-database-provider&gt;&lt;language&gt;eng&lt;/language&gt;&lt;/record&gt;&lt;/Cite&gt;&lt;/EndNote&gt;</w:instrText>
      </w:r>
      <w:r w:rsidR="004946F9" w:rsidRPr="00E867BC">
        <w:rPr>
          <w:rFonts w:ascii="Times New Roman" w:hAnsi="Times New Roman" w:cs="Times New Roman"/>
        </w:rPr>
        <w:fldChar w:fldCharType="separate"/>
      </w:r>
      <w:r w:rsidR="004946F9" w:rsidRPr="00E867BC">
        <w:rPr>
          <w:rFonts w:ascii="Times New Roman" w:hAnsi="Times New Roman" w:cs="Times New Roman"/>
          <w:noProof/>
        </w:rPr>
        <w:t>(</w:t>
      </w:r>
      <w:hyperlink w:anchor="_ENREF_10" w:tooltip="Romero-Wolf, 2020 #20" w:history="1">
        <w:r w:rsidR="00AC5739" w:rsidRPr="00E867BC">
          <w:rPr>
            <w:rFonts w:ascii="Times New Roman" w:hAnsi="Times New Roman" w:cs="Times New Roman"/>
            <w:noProof/>
          </w:rPr>
          <w:t>10</w:t>
        </w:r>
      </w:hyperlink>
      <w:r w:rsidR="004946F9" w:rsidRPr="00E867BC">
        <w:rPr>
          <w:rFonts w:ascii="Times New Roman" w:hAnsi="Times New Roman" w:cs="Times New Roman"/>
          <w:noProof/>
        </w:rPr>
        <w:t>)</w:t>
      </w:r>
      <w:r w:rsidR="004946F9" w:rsidRPr="00E867BC">
        <w:rPr>
          <w:rFonts w:ascii="Times New Roman" w:hAnsi="Times New Roman" w:cs="Times New Roman"/>
        </w:rPr>
        <w:fldChar w:fldCharType="end"/>
      </w:r>
      <w:r w:rsidRPr="00E867BC">
        <w:rPr>
          <w:rFonts w:ascii="Times New Roman" w:hAnsi="Times New Roman" w:cs="Times New Roman"/>
        </w:rPr>
        <w:t xml:space="preserve"> around the </w:t>
      </w:r>
      <w:r w:rsidRPr="00E867BC">
        <w:rPr>
          <w:rFonts w:ascii="Times New Roman" w:hAnsi="Times New Roman" w:cs="Times New Roman"/>
          <w:i/>
          <w:iCs/>
        </w:rPr>
        <w:t>Bcl11a</w:t>
      </w:r>
      <w:r w:rsidRPr="00E867BC">
        <w:rPr>
          <w:rFonts w:ascii="Times New Roman" w:hAnsi="Times New Roman" w:cs="Times New Roman"/>
        </w:rPr>
        <w:t xml:space="preserve"> locus are shown.  The Lmo2/Cbfa2t3 occupancy sites are labeled with rectangles.</w:t>
      </w:r>
      <w:r w:rsidRPr="00E867BC">
        <w:rPr>
          <w:rFonts w:ascii="Times New Roman" w:hAnsi="Times New Roman" w:cs="Times New Roman" w:hint="eastAsia"/>
        </w:rPr>
        <w:t xml:space="preserve"> </w:t>
      </w:r>
      <w:r w:rsidRPr="00E867BC">
        <w:rPr>
          <w:rFonts w:ascii="Times New Roman" w:hAnsi="Times New Roman" w:cs="Times New Roman"/>
        </w:rPr>
        <w:t xml:space="preserve"> Data are representative of two independent experiments.</w:t>
      </w:r>
    </w:p>
    <w:p w14:paraId="3A7E5445" w14:textId="77777777" w:rsidR="00CC502C" w:rsidRPr="00E867BC" w:rsidRDefault="00CC502C" w:rsidP="00CC502C">
      <w:pPr>
        <w:tabs>
          <w:tab w:val="left" w:pos="720"/>
          <w:tab w:val="left" w:pos="5040"/>
        </w:tabs>
        <w:spacing w:after="120" w:line="480" w:lineRule="auto"/>
        <w:rPr>
          <w:rFonts w:ascii="Times New Roman" w:hAnsi="Times New Roman" w:cs="Times New Roman"/>
        </w:rPr>
      </w:pPr>
    </w:p>
    <w:p w14:paraId="1B73A27A" w14:textId="06A804E5" w:rsidR="00CC502C" w:rsidRPr="00E867BC" w:rsidRDefault="00CC502C" w:rsidP="00CC502C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hAnsi="Times New Roman" w:cs="Times New Roman"/>
          <w:b/>
        </w:rPr>
      </w:pPr>
      <w:r w:rsidRPr="00E867BC">
        <w:rPr>
          <w:rFonts w:ascii="Times New Roman" w:hAnsi="Times New Roman" w:cs="Times New Roman"/>
          <w:b/>
        </w:rPr>
        <w:t>Supplemental Figure S</w:t>
      </w:r>
      <w:r w:rsidR="00EC21AB" w:rsidRPr="00E867BC">
        <w:rPr>
          <w:rFonts w:ascii="Times New Roman" w:hAnsi="Times New Roman" w:cs="Times New Roman"/>
          <w:b/>
        </w:rPr>
        <w:t>4</w:t>
      </w:r>
    </w:p>
    <w:p w14:paraId="1AB70E42" w14:textId="1E15B7F9" w:rsidR="00B85AD5" w:rsidRPr="00E867BC" w:rsidRDefault="00E81D23" w:rsidP="00CC502C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hAnsi="Times New Roman" w:cs="Times New Roman"/>
        </w:rPr>
      </w:pPr>
      <w:r w:rsidRPr="00E867BC">
        <w:rPr>
          <w:rFonts w:ascii="Times New Roman" w:eastAsia="游明朝" w:hAnsi="Times New Roman" w:cs="Times New Roman"/>
        </w:rPr>
        <w:t>(</w:t>
      </w:r>
      <w:r w:rsidR="00987756">
        <w:rPr>
          <w:rFonts w:ascii="Times New Roman" w:eastAsia="游明朝" w:hAnsi="Times New Roman" w:cs="Times New Roman"/>
        </w:rPr>
        <w:t>A</w:t>
      </w:r>
      <w:r w:rsidRPr="00E867BC">
        <w:rPr>
          <w:rFonts w:ascii="Times New Roman" w:eastAsia="游明朝" w:hAnsi="Times New Roman" w:cs="Times New Roman"/>
        </w:rPr>
        <w:t xml:space="preserve">), </w:t>
      </w:r>
      <w:r w:rsidR="00CC502C" w:rsidRPr="00E867BC">
        <w:rPr>
          <w:rFonts w:ascii="Times New Roman" w:eastAsia="游明朝" w:hAnsi="Times New Roman" w:cs="Times New Roman"/>
        </w:rPr>
        <w:t xml:space="preserve">The number of </w:t>
      </w:r>
      <w:r w:rsidR="00EA1AC3" w:rsidRPr="00E867BC">
        <w:rPr>
          <w:rFonts w:ascii="Times New Roman" w:hAnsi="Times New Roman" w:cs="Times New Roman"/>
        </w:rPr>
        <w:t>GFP</w:t>
      </w:r>
      <w:r w:rsidR="00EA1AC3" w:rsidRPr="00E867BC">
        <w:rPr>
          <w:rFonts w:ascii="Times New Roman" w:hAnsi="Times New Roman" w:cs="Times New Roman"/>
          <w:vertAlign w:val="superscript"/>
        </w:rPr>
        <w:t>+</w:t>
      </w:r>
      <w:r w:rsidR="00EA1AC3" w:rsidRPr="00E867BC">
        <w:rPr>
          <w:rFonts w:ascii="Times New Roman" w:hAnsi="Times New Roman" w:cs="Times New Roman"/>
        </w:rPr>
        <w:t>CFP</w:t>
      </w:r>
      <w:r w:rsidR="00EA1AC3" w:rsidRPr="00E867BC">
        <w:rPr>
          <w:rFonts w:ascii="Times New Roman" w:hAnsi="Times New Roman" w:cs="Times New Roman"/>
          <w:vertAlign w:val="superscript"/>
        </w:rPr>
        <w:t>+</w:t>
      </w:r>
      <w:r w:rsidR="00EA1AC3" w:rsidRPr="00E867BC">
        <w:rPr>
          <w:rFonts w:ascii="Times New Roman" w:hAnsi="Times New Roman" w:cs="Times New Roman"/>
        </w:rPr>
        <w:t>hNGFR</w:t>
      </w:r>
      <w:r w:rsidR="00EA1AC3" w:rsidRPr="00E867BC">
        <w:rPr>
          <w:rFonts w:ascii="Times New Roman" w:hAnsi="Times New Roman" w:cs="Times New Roman"/>
          <w:vertAlign w:val="superscript"/>
        </w:rPr>
        <w:t>+</w:t>
      </w:r>
      <w:r w:rsidR="00CC502C" w:rsidRPr="00E867BC">
        <w:rPr>
          <w:rFonts w:ascii="Times New Roman" w:eastAsia="游明朝" w:hAnsi="Times New Roman" w:cs="Times New Roman"/>
        </w:rPr>
        <w:t>CD25</w:t>
      </w:r>
      <w:r w:rsidR="00CC502C" w:rsidRPr="00E867BC">
        <w:rPr>
          <w:rFonts w:ascii="Times New Roman" w:eastAsia="游明朝" w:hAnsi="Times New Roman" w:cs="Times New Roman"/>
          <w:vertAlign w:val="superscript"/>
        </w:rPr>
        <w:t>+</w:t>
      </w:r>
      <w:r w:rsidR="00CC502C" w:rsidRPr="00E867BC">
        <w:rPr>
          <w:rFonts w:ascii="Times New Roman" w:eastAsia="游明朝" w:hAnsi="Times New Roman" w:cs="Times New Roman"/>
        </w:rPr>
        <w:t xml:space="preserve"> cells in Fig. 5</w:t>
      </w:r>
      <w:r w:rsidR="00987756">
        <w:rPr>
          <w:rFonts w:ascii="Times New Roman" w:eastAsia="游明朝" w:hAnsi="Times New Roman" w:cs="Times New Roman"/>
        </w:rPr>
        <w:t>C</w:t>
      </w:r>
      <w:r w:rsidR="00CC502C" w:rsidRPr="00E867BC">
        <w:rPr>
          <w:rFonts w:ascii="Times New Roman" w:eastAsia="游明朝" w:hAnsi="Times New Roman" w:cs="Times New Roman"/>
        </w:rPr>
        <w:t xml:space="preserve"> </w:t>
      </w:r>
      <w:proofErr w:type="gramStart"/>
      <w:r w:rsidR="00094B10" w:rsidRPr="00E867BC">
        <w:rPr>
          <w:rFonts w:ascii="Times New Roman" w:eastAsia="游明朝" w:hAnsi="Times New Roman" w:cs="Times New Roman"/>
        </w:rPr>
        <w:t>is</w:t>
      </w:r>
      <w:proofErr w:type="gramEnd"/>
      <w:r w:rsidR="00CC502C" w:rsidRPr="00E867BC">
        <w:rPr>
          <w:rFonts w:ascii="Times New Roman" w:eastAsia="游明朝" w:hAnsi="Times New Roman" w:cs="Times New Roman"/>
        </w:rPr>
        <w:t xml:space="preserve"> shown with SD.  </w:t>
      </w:r>
      <w:r w:rsidR="00094B10" w:rsidRPr="00E867BC">
        <w:rPr>
          <w:rFonts w:ascii="Times New Roman" w:hAnsi="Times New Roman" w:cs="Times New Roman"/>
        </w:rPr>
        <w:t>D</w:t>
      </w:r>
      <w:r w:rsidR="00CC502C" w:rsidRPr="00E867BC">
        <w:rPr>
          <w:rFonts w:ascii="Times New Roman" w:hAnsi="Times New Roman" w:cs="Times New Roman"/>
        </w:rPr>
        <w:t xml:space="preserve">ata represent the mean values of three independent biological replicates.  </w:t>
      </w:r>
      <w:r w:rsidR="00CC502C" w:rsidRPr="00E867BC">
        <w:rPr>
          <w:rFonts w:ascii="Times New Roman" w:hAnsi="Times New Roman" w:cs="Times New Roman"/>
          <w:vertAlign w:val="superscript"/>
        </w:rPr>
        <w:t>**</w:t>
      </w:r>
      <w:r w:rsidR="00CC502C" w:rsidRPr="00E867BC">
        <w:rPr>
          <w:rFonts w:ascii="Times New Roman" w:hAnsi="Times New Roman" w:cs="Times New Roman"/>
          <w:i/>
          <w:iCs/>
        </w:rPr>
        <w:t>P</w:t>
      </w:r>
      <w:r w:rsidR="00CC502C" w:rsidRPr="00E867BC">
        <w:rPr>
          <w:rFonts w:ascii="Times New Roman" w:hAnsi="Times New Roman" w:cs="Times New Roman"/>
        </w:rPr>
        <w:t xml:space="preserve"> &lt; 0.01 by two-sided Student’s </w:t>
      </w:r>
      <w:r w:rsidR="002B1D31" w:rsidRPr="00E867BC">
        <w:rPr>
          <w:rFonts w:ascii="Times New Roman" w:hAnsi="Times New Roman" w:cs="Times New Roman"/>
          <w:i/>
        </w:rPr>
        <w:t>t</w:t>
      </w:r>
      <w:r w:rsidR="002B1D31" w:rsidRPr="00E867BC">
        <w:rPr>
          <w:rFonts w:ascii="Times New Roman" w:hAnsi="Times New Roman" w:cs="Times New Roman"/>
        </w:rPr>
        <w:t>-test</w:t>
      </w:r>
      <w:r w:rsidR="00CC502C" w:rsidRPr="00E867BC">
        <w:rPr>
          <w:rFonts w:ascii="Times New Roman" w:hAnsi="Times New Roman" w:cs="Times New Roman"/>
        </w:rPr>
        <w:t>.</w:t>
      </w:r>
    </w:p>
    <w:p w14:paraId="167446DD" w14:textId="18F8485F" w:rsidR="00E81D23" w:rsidRPr="00A932F8" w:rsidRDefault="002220E1" w:rsidP="00CC502C">
      <w:pPr>
        <w:tabs>
          <w:tab w:val="left" w:pos="720"/>
          <w:tab w:val="left" w:pos="5040"/>
        </w:tabs>
        <w:spacing w:after="120" w:line="480" w:lineRule="auto"/>
        <w:outlineLvl w:val="0"/>
        <w:rPr>
          <w:rFonts w:ascii="Times New Roman" w:hAnsi="Times New Roman" w:cs="Times New Roman"/>
        </w:rPr>
      </w:pPr>
      <w:r w:rsidRPr="00E867BC">
        <w:rPr>
          <w:rFonts w:ascii="Times New Roman" w:hAnsi="Times New Roman" w:cs="Times New Roman"/>
        </w:rPr>
        <w:t>(</w:t>
      </w:r>
      <w:r w:rsidR="00987756">
        <w:rPr>
          <w:rFonts w:ascii="Times New Roman" w:hAnsi="Times New Roman" w:cs="Times New Roman"/>
        </w:rPr>
        <w:t>B</w:t>
      </w:r>
      <w:r w:rsidRPr="00E867BC">
        <w:rPr>
          <w:rFonts w:ascii="Times New Roman" w:hAnsi="Times New Roman" w:cs="Times New Roman"/>
        </w:rPr>
        <w:t xml:space="preserve">), </w:t>
      </w:r>
      <w:r w:rsidR="00BF7DD1" w:rsidRPr="00E867BC">
        <w:rPr>
          <w:rFonts w:ascii="Times New Roman" w:hAnsi="Times New Roman" w:cs="Times New Roman"/>
        </w:rPr>
        <w:t>A g</w:t>
      </w:r>
      <w:r w:rsidRPr="00E867BC">
        <w:rPr>
          <w:rFonts w:ascii="Times New Roman" w:hAnsi="Times New Roman" w:cs="Times New Roman"/>
        </w:rPr>
        <w:t>raphical summary of this study is shown.</w:t>
      </w:r>
      <w:r w:rsidR="00DA623D" w:rsidRPr="00E867BC">
        <w:rPr>
          <w:rFonts w:ascii="Times New Roman" w:hAnsi="Times New Roman" w:cs="Times New Roman"/>
        </w:rPr>
        <w:t xml:space="preserve"> </w:t>
      </w:r>
      <w:r w:rsidRPr="00E867BC">
        <w:rPr>
          <w:rFonts w:ascii="Times New Roman" w:hAnsi="Times New Roman" w:cs="Times New Roman"/>
        </w:rPr>
        <w:t xml:space="preserve"> </w:t>
      </w:r>
      <w:r w:rsidR="00A932F8" w:rsidRPr="00E867BC">
        <w:rPr>
          <w:rFonts w:ascii="Times New Roman" w:hAnsi="Times New Roman" w:cs="Times New Roman"/>
        </w:rPr>
        <w:t>In lymphoid progenitors,</w:t>
      </w:r>
      <w:r w:rsidRPr="00E867BC">
        <w:rPr>
          <w:rFonts w:ascii="Times New Roman" w:hAnsi="Times New Roman" w:cs="Times New Roman"/>
        </w:rPr>
        <w:t xml:space="preserve"> Zbtb1 has </w:t>
      </w:r>
      <w:r w:rsidR="00AA57A4" w:rsidRPr="00E867BC">
        <w:rPr>
          <w:rFonts w:ascii="Times New Roman" w:hAnsi="Times New Roman" w:cs="Times New Roman"/>
        </w:rPr>
        <w:t xml:space="preserve">a </w:t>
      </w:r>
      <w:r w:rsidRPr="00E867BC">
        <w:rPr>
          <w:rFonts w:ascii="Times New Roman" w:hAnsi="Times New Roman" w:cs="Times New Roman"/>
        </w:rPr>
        <w:t>crucial role</w:t>
      </w:r>
      <w:r w:rsidR="00AA57A4" w:rsidRPr="00E867BC">
        <w:rPr>
          <w:rFonts w:ascii="Times New Roman" w:hAnsi="Times New Roman" w:cs="Times New Roman"/>
        </w:rPr>
        <w:t xml:space="preserve"> </w:t>
      </w:r>
      <w:r w:rsidR="00A932F8" w:rsidRPr="00E867BC">
        <w:rPr>
          <w:rFonts w:ascii="Times New Roman" w:hAnsi="Times New Roman" w:cs="Times New Roman"/>
        </w:rPr>
        <w:t xml:space="preserve">in maintaining the accessible chromatin configuration of the </w:t>
      </w:r>
      <w:r w:rsidR="00A932F8" w:rsidRPr="00E867BC">
        <w:rPr>
          <w:rFonts w:ascii="Times New Roman" w:hAnsi="Times New Roman" w:cs="Times New Roman"/>
          <w:i/>
          <w:iCs/>
        </w:rPr>
        <w:t>Tcf7</w:t>
      </w:r>
      <w:r w:rsidR="00A932F8" w:rsidRPr="00E867BC">
        <w:rPr>
          <w:rFonts w:ascii="Times New Roman" w:hAnsi="Times New Roman" w:cs="Times New Roman"/>
        </w:rPr>
        <w:t xml:space="preserve"> locus and the ability to differentiate into T-lineage.</w:t>
      </w:r>
    </w:p>
    <w:sectPr w:rsidR="00E81D23" w:rsidRPr="00A932F8" w:rsidSect="00E867BC">
      <w:footerReference w:type="even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97127" w14:textId="77777777" w:rsidR="004B1EAD" w:rsidRDefault="004B1EAD" w:rsidP="00755E8B">
      <w:r>
        <w:separator/>
      </w:r>
    </w:p>
  </w:endnote>
  <w:endnote w:type="continuationSeparator" w:id="0">
    <w:p w14:paraId="3A30E4C7" w14:textId="77777777" w:rsidR="004B1EAD" w:rsidRDefault="004B1EAD" w:rsidP="00755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nion Pro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d"/>
      </w:rPr>
      <w:id w:val="-48683312"/>
      <w:docPartObj>
        <w:docPartGallery w:val="Page Numbers (Bottom of Page)"/>
        <w:docPartUnique/>
      </w:docPartObj>
    </w:sdtPr>
    <w:sdtContent>
      <w:p w14:paraId="2190DEC1" w14:textId="1B1B3A04" w:rsidR="008461CC" w:rsidRDefault="008461CC" w:rsidP="00A842A2">
        <w:pPr>
          <w:pStyle w:val="af4"/>
          <w:framePr w:wrap="none" w:vAnchor="text" w:hAnchor="margin" w:xAlign="center" w:y="1"/>
          <w:rPr>
            <w:rStyle w:val="afd"/>
          </w:rPr>
        </w:pPr>
        <w:r>
          <w:rPr>
            <w:rStyle w:val="afd"/>
          </w:rPr>
          <w:fldChar w:fldCharType="begin"/>
        </w:r>
        <w:r>
          <w:rPr>
            <w:rStyle w:val="afd"/>
          </w:rPr>
          <w:instrText xml:space="preserve"> PAGE </w:instrText>
        </w:r>
        <w:r>
          <w:rPr>
            <w:rStyle w:val="afd"/>
          </w:rPr>
          <w:fldChar w:fldCharType="end"/>
        </w:r>
      </w:p>
    </w:sdtContent>
  </w:sdt>
  <w:sdt>
    <w:sdtPr>
      <w:rPr>
        <w:rStyle w:val="afd"/>
      </w:rPr>
      <w:id w:val="-1404134750"/>
      <w:docPartObj>
        <w:docPartGallery w:val="Page Numbers (Bottom of Page)"/>
        <w:docPartUnique/>
      </w:docPartObj>
    </w:sdtPr>
    <w:sdtContent>
      <w:p w14:paraId="079BCD86" w14:textId="46416E3D" w:rsidR="008461CC" w:rsidRDefault="008461CC" w:rsidP="00A842A2">
        <w:pPr>
          <w:pStyle w:val="af4"/>
          <w:framePr w:wrap="none" w:vAnchor="text" w:hAnchor="margin" w:xAlign="center" w:y="1"/>
          <w:rPr>
            <w:rStyle w:val="afd"/>
          </w:rPr>
        </w:pPr>
        <w:r>
          <w:rPr>
            <w:rStyle w:val="afd"/>
          </w:rPr>
          <w:fldChar w:fldCharType="begin"/>
        </w:r>
        <w:r>
          <w:rPr>
            <w:rStyle w:val="afd"/>
          </w:rPr>
          <w:instrText xml:space="preserve"> PAGE </w:instrText>
        </w:r>
        <w:r>
          <w:rPr>
            <w:rStyle w:val="afd"/>
          </w:rPr>
          <w:fldChar w:fldCharType="end"/>
        </w:r>
      </w:p>
    </w:sdtContent>
  </w:sdt>
  <w:p w14:paraId="5799BF54" w14:textId="77777777" w:rsidR="008461CC" w:rsidRDefault="008461CC">
    <w:pPr>
      <w:pStyle w:val="af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6353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35F43" w14:textId="361A5431" w:rsidR="008461CC" w:rsidRDefault="008461CC" w:rsidP="00B5292E">
        <w:pPr>
          <w:pStyle w:val="af4"/>
          <w:framePr w:h="817" w:hRule="exact" w:wrap="none" w:vAnchor="text" w:hAnchor="margin" w:xAlign="center" w:y="-27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B8ED80" w14:textId="33C98155" w:rsidR="008461CC" w:rsidRDefault="008461CC" w:rsidP="00B5292E">
    <w:pPr>
      <w:pStyle w:val="af4"/>
      <w:framePr w:h="817" w:hRule="exact" w:wrap="none" w:vAnchor="text" w:hAnchor="margin" w:xAlign="center" w:y="-275"/>
      <w:rPr>
        <w:rStyle w:val="afd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DEC37" w14:textId="77777777" w:rsidR="004B1EAD" w:rsidRDefault="004B1EAD" w:rsidP="00755E8B">
      <w:r>
        <w:separator/>
      </w:r>
    </w:p>
  </w:footnote>
  <w:footnote w:type="continuationSeparator" w:id="0">
    <w:p w14:paraId="77EF38A6" w14:textId="77777777" w:rsidR="004B1EAD" w:rsidRDefault="004B1EAD" w:rsidP="00755E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5A4D058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singleLevel"/>
    <w:tmpl w:val="23C21F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2"/>
        <w:szCs w:val="22"/>
      </w:rPr>
    </w:lvl>
  </w:abstractNum>
  <w:num w:numId="1" w16cid:durableId="971643073">
    <w:abstractNumId w:val="0"/>
  </w:num>
  <w:num w:numId="2" w16cid:durableId="15169657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vfxr2xy5rt99eaf9a5dzwdpre9zr0ad0a5&quot;&gt;My EndNote Library&lt;record-ids&gt;&lt;item&gt;1&lt;/item&gt;&lt;item&gt;4&lt;/item&gt;&lt;item&gt;5&lt;/item&gt;&lt;item&gt;7&lt;/item&gt;&lt;item&gt;10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287CB8"/>
    <w:rsid w:val="00000E08"/>
    <w:rsid w:val="00001304"/>
    <w:rsid w:val="000013D7"/>
    <w:rsid w:val="00001CFB"/>
    <w:rsid w:val="00002585"/>
    <w:rsid w:val="00002ABC"/>
    <w:rsid w:val="00002B81"/>
    <w:rsid w:val="00002EBA"/>
    <w:rsid w:val="000031E4"/>
    <w:rsid w:val="000032DC"/>
    <w:rsid w:val="000037A5"/>
    <w:rsid w:val="000037E0"/>
    <w:rsid w:val="000038A7"/>
    <w:rsid w:val="00003E0E"/>
    <w:rsid w:val="00004A18"/>
    <w:rsid w:val="00005887"/>
    <w:rsid w:val="00005945"/>
    <w:rsid w:val="00006179"/>
    <w:rsid w:val="00006988"/>
    <w:rsid w:val="00006A4C"/>
    <w:rsid w:val="000071BF"/>
    <w:rsid w:val="00007951"/>
    <w:rsid w:val="00007C28"/>
    <w:rsid w:val="00010560"/>
    <w:rsid w:val="00010801"/>
    <w:rsid w:val="00010996"/>
    <w:rsid w:val="000109D5"/>
    <w:rsid w:val="00011F60"/>
    <w:rsid w:val="00012020"/>
    <w:rsid w:val="000122A1"/>
    <w:rsid w:val="00012C56"/>
    <w:rsid w:val="00013256"/>
    <w:rsid w:val="00013513"/>
    <w:rsid w:val="0001368B"/>
    <w:rsid w:val="00013991"/>
    <w:rsid w:val="000152D5"/>
    <w:rsid w:val="00016155"/>
    <w:rsid w:val="000161D3"/>
    <w:rsid w:val="000164F9"/>
    <w:rsid w:val="00016785"/>
    <w:rsid w:val="0001682C"/>
    <w:rsid w:val="00016C75"/>
    <w:rsid w:val="00016EF9"/>
    <w:rsid w:val="00016FC1"/>
    <w:rsid w:val="00016FFD"/>
    <w:rsid w:val="00017047"/>
    <w:rsid w:val="000173D5"/>
    <w:rsid w:val="00017633"/>
    <w:rsid w:val="00017A51"/>
    <w:rsid w:val="00017C03"/>
    <w:rsid w:val="00017CA6"/>
    <w:rsid w:val="00017EEB"/>
    <w:rsid w:val="00020BE9"/>
    <w:rsid w:val="00020CA8"/>
    <w:rsid w:val="00020F60"/>
    <w:rsid w:val="00021FB9"/>
    <w:rsid w:val="000221C0"/>
    <w:rsid w:val="00022442"/>
    <w:rsid w:val="00023A38"/>
    <w:rsid w:val="0002406D"/>
    <w:rsid w:val="0002417E"/>
    <w:rsid w:val="000241EC"/>
    <w:rsid w:val="000249DB"/>
    <w:rsid w:val="00024A58"/>
    <w:rsid w:val="00024F46"/>
    <w:rsid w:val="000250B4"/>
    <w:rsid w:val="0002548D"/>
    <w:rsid w:val="000256F2"/>
    <w:rsid w:val="00025874"/>
    <w:rsid w:val="00025C9D"/>
    <w:rsid w:val="000263F2"/>
    <w:rsid w:val="00026D50"/>
    <w:rsid w:val="000276C6"/>
    <w:rsid w:val="00027719"/>
    <w:rsid w:val="000279A5"/>
    <w:rsid w:val="00027A0E"/>
    <w:rsid w:val="00030790"/>
    <w:rsid w:val="00030ADE"/>
    <w:rsid w:val="00031304"/>
    <w:rsid w:val="0003140B"/>
    <w:rsid w:val="00032202"/>
    <w:rsid w:val="00032977"/>
    <w:rsid w:val="000341AB"/>
    <w:rsid w:val="00034689"/>
    <w:rsid w:val="000348EE"/>
    <w:rsid w:val="00034947"/>
    <w:rsid w:val="0003536B"/>
    <w:rsid w:val="000355C5"/>
    <w:rsid w:val="00035787"/>
    <w:rsid w:val="00035B85"/>
    <w:rsid w:val="00036664"/>
    <w:rsid w:val="000366D9"/>
    <w:rsid w:val="00037127"/>
    <w:rsid w:val="0003795D"/>
    <w:rsid w:val="00037F48"/>
    <w:rsid w:val="00040151"/>
    <w:rsid w:val="00041496"/>
    <w:rsid w:val="0004151F"/>
    <w:rsid w:val="00041C44"/>
    <w:rsid w:val="00042098"/>
    <w:rsid w:val="00042DE4"/>
    <w:rsid w:val="00042E90"/>
    <w:rsid w:val="000444B5"/>
    <w:rsid w:val="0004486A"/>
    <w:rsid w:val="00044DD3"/>
    <w:rsid w:val="00044E85"/>
    <w:rsid w:val="00045355"/>
    <w:rsid w:val="000463B8"/>
    <w:rsid w:val="000500C2"/>
    <w:rsid w:val="000500CD"/>
    <w:rsid w:val="0005120F"/>
    <w:rsid w:val="00051ECE"/>
    <w:rsid w:val="0005214D"/>
    <w:rsid w:val="0005248C"/>
    <w:rsid w:val="00052975"/>
    <w:rsid w:val="00052E44"/>
    <w:rsid w:val="00052F45"/>
    <w:rsid w:val="000537BC"/>
    <w:rsid w:val="0005431E"/>
    <w:rsid w:val="00054FA2"/>
    <w:rsid w:val="00055117"/>
    <w:rsid w:val="0005514E"/>
    <w:rsid w:val="00055B3F"/>
    <w:rsid w:val="00055C23"/>
    <w:rsid w:val="00057830"/>
    <w:rsid w:val="0006064E"/>
    <w:rsid w:val="00060BC8"/>
    <w:rsid w:val="00061325"/>
    <w:rsid w:val="000613AE"/>
    <w:rsid w:val="0006174B"/>
    <w:rsid w:val="00061CEA"/>
    <w:rsid w:val="0006236E"/>
    <w:rsid w:val="000623ED"/>
    <w:rsid w:val="00062430"/>
    <w:rsid w:val="0006249A"/>
    <w:rsid w:val="00062751"/>
    <w:rsid w:val="00064333"/>
    <w:rsid w:val="0006434A"/>
    <w:rsid w:val="00064CF5"/>
    <w:rsid w:val="0006522F"/>
    <w:rsid w:val="000655E2"/>
    <w:rsid w:val="00066743"/>
    <w:rsid w:val="00066BA7"/>
    <w:rsid w:val="00067367"/>
    <w:rsid w:val="0006768E"/>
    <w:rsid w:val="000677CD"/>
    <w:rsid w:val="000678C8"/>
    <w:rsid w:val="000679D8"/>
    <w:rsid w:val="00067AB3"/>
    <w:rsid w:val="00067C38"/>
    <w:rsid w:val="00067C8F"/>
    <w:rsid w:val="00067D5C"/>
    <w:rsid w:val="000704CB"/>
    <w:rsid w:val="00070673"/>
    <w:rsid w:val="000712AD"/>
    <w:rsid w:val="000733D8"/>
    <w:rsid w:val="00074110"/>
    <w:rsid w:val="00074286"/>
    <w:rsid w:val="000764D1"/>
    <w:rsid w:val="000764D2"/>
    <w:rsid w:val="00076697"/>
    <w:rsid w:val="00076D02"/>
    <w:rsid w:val="000779C5"/>
    <w:rsid w:val="000800AB"/>
    <w:rsid w:val="0008055F"/>
    <w:rsid w:val="00080CA6"/>
    <w:rsid w:val="00080F17"/>
    <w:rsid w:val="000811FB"/>
    <w:rsid w:val="000814B2"/>
    <w:rsid w:val="00082B71"/>
    <w:rsid w:val="00083366"/>
    <w:rsid w:val="00084475"/>
    <w:rsid w:val="000844D2"/>
    <w:rsid w:val="00084536"/>
    <w:rsid w:val="00084629"/>
    <w:rsid w:val="00084A48"/>
    <w:rsid w:val="00084C29"/>
    <w:rsid w:val="00085F6A"/>
    <w:rsid w:val="0008691A"/>
    <w:rsid w:val="00090E75"/>
    <w:rsid w:val="00091496"/>
    <w:rsid w:val="00091DF1"/>
    <w:rsid w:val="00093B50"/>
    <w:rsid w:val="00093F50"/>
    <w:rsid w:val="00093F70"/>
    <w:rsid w:val="00094B10"/>
    <w:rsid w:val="00094B52"/>
    <w:rsid w:val="00096BE9"/>
    <w:rsid w:val="00096C97"/>
    <w:rsid w:val="00097617"/>
    <w:rsid w:val="000A0407"/>
    <w:rsid w:val="000A05BE"/>
    <w:rsid w:val="000A06D7"/>
    <w:rsid w:val="000A0BBF"/>
    <w:rsid w:val="000A12FF"/>
    <w:rsid w:val="000A18E7"/>
    <w:rsid w:val="000A1E63"/>
    <w:rsid w:val="000A243E"/>
    <w:rsid w:val="000A3EE5"/>
    <w:rsid w:val="000A4ABC"/>
    <w:rsid w:val="000A4C85"/>
    <w:rsid w:val="000A4D96"/>
    <w:rsid w:val="000A4E55"/>
    <w:rsid w:val="000A4EA6"/>
    <w:rsid w:val="000A54D6"/>
    <w:rsid w:val="000A5CE3"/>
    <w:rsid w:val="000A70C0"/>
    <w:rsid w:val="000A7DD7"/>
    <w:rsid w:val="000B0CD8"/>
    <w:rsid w:val="000B0D4E"/>
    <w:rsid w:val="000B0EC2"/>
    <w:rsid w:val="000B2FF4"/>
    <w:rsid w:val="000B3651"/>
    <w:rsid w:val="000B3657"/>
    <w:rsid w:val="000B4EDF"/>
    <w:rsid w:val="000B51E7"/>
    <w:rsid w:val="000B5E78"/>
    <w:rsid w:val="000B7C6D"/>
    <w:rsid w:val="000C1EC8"/>
    <w:rsid w:val="000C21AC"/>
    <w:rsid w:val="000C21C8"/>
    <w:rsid w:val="000C2788"/>
    <w:rsid w:val="000C2E57"/>
    <w:rsid w:val="000C2E7D"/>
    <w:rsid w:val="000C3162"/>
    <w:rsid w:val="000C3968"/>
    <w:rsid w:val="000C3FB9"/>
    <w:rsid w:val="000C4022"/>
    <w:rsid w:val="000C42BF"/>
    <w:rsid w:val="000C4D7B"/>
    <w:rsid w:val="000C4FDB"/>
    <w:rsid w:val="000C7A83"/>
    <w:rsid w:val="000C7CE8"/>
    <w:rsid w:val="000D085C"/>
    <w:rsid w:val="000D11A7"/>
    <w:rsid w:val="000D14E5"/>
    <w:rsid w:val="000D16E4"/>
    <w:rsid w:val="000D2E2B"/>
    <w:rsid w:val="000D35E1"/>
    <w:rsid w:val="000D3ADF"/>
    <w:rsid w:val="000D3B8D"/>
    <w:rsid w:val="000D40AF"/>
    <w:rsid w:val="000D4108"/>
    <w:rsid w:val="000D5A58"/>
    <w:rsid w:val="000D6752"/>
    <w:rsid w:val="000D6BE3"/>
    <w:rsid w:val="000D6FBD"/>
    <w:rsid w:val="000D753A"/>
    <w:rsid w:val="000D7586"/>
    <w:rsid w:val="000D77FC"/>
    <w:rsid w:val="000D7C8E"/>
    <w:rsid w:val="000D7CF3"/>
    <w:rsid w:val="000D7E00"/>
    <w:rsid w:val="000E07DC"/>
    <w:rsid w:val="000E0A95"/>
    <w:rsid w:val="000E110E"/>
    <w:rsid w:val="000E1F53"/>
    <w:rsid w:val="000E3846"/>
    <w:rsid w:val="000E3E3A"/>
    <w:rsid w:val="000E47DC"/>
    <w:rsid w:val="000E4D4B"/>
    <w:rsid w:val="000E5153"/>
    <w:rsid w:val="000E5DE8"/>
    <w:rsid w:val="000E685E"/>
    <w:rsid w:val="000E7620"/>
    <w:rsid w:val="000E77B9"/>
    <w:rsid w:val="000E7B1F"/>
    <w:rsid w:val="000F19F6"/>
    <w:rsid w:val="000F1C24"/>
    <w:rsid w:val="000F2097"/>
    <w:rsid w:val="000F238E"/>
    <w:rsid w:val="000F265A"/>
    <w:rsid w:val="000F2782"/>
    <w:rsid w:val="000F2D78"/>
    <w:rsid w:val="000F2EAD"/>
    <w:rsid w:val="000F2F2A"/>
    <w:rsid w:val="000F3485"/>
    <w:rsid w:val="000F3752"/>
    <w:rsid w:val="000F37E8"/>
    <w:rsid w:val="000F3BEB"/>
    <w:rsid w:val="000F3F50"/>
    <w:rsid w:val="000F3FB9"/>
    <w:rsid w:val="000F416A"/>
    <w:rsid w:val="000F4717"/>
    <w:rsid w:val="000F486A"/>
    <w:rsid w:val="000F4F38"/>
    <w:rsid w:val="000F5A02"/>
    <w:rsid w:val="000F5DC5"/>
    <w:rsid w:val="000F6060"/>
    <w:rsid w:val="000F60B8"/>
    <w:rsid w:val="000F6420"/>
    <w:rsid w:val="000F66DD"/>
    <w:rsid w:val="000F6AC5"/>
    <w:rsid w:val="000F6BE2"/>
    <w:rsid w:val="000F6D83"/>
    <w:rsid w:val="000F6FD4"/>
    <w:rsid w:val="000F6FEA"/>
    <w:rsid w:val="000F7E69"/>
    <w:rsid w:val="000F7EFB"/>
    <w:rsid w:val="00100024"/>
    <w:rsid w:val="0010082A"/>
    <w:rsid w:val="00100A51"/>
    <w:rsid w:val="001029DE"/>
    <w:rsid w:val="00102A93"/>
    <w:rsid w:val="00102C01"/>
    <w:rsid w:val="00102E7F"/>
    <w:rsid w:val="00102F48"/>
    <w:rsid w:val="00104CDF"/>
    <w:rsid w:val="001062D9"/>
    <w:rsid w:val="00107931"/>
    <w:rsid w:val="00110854"/>
    <w:rsid w:val="00110881"/>
    <w:rsid w:val="00110CFB"/>
    <w:rsid w:val="0011151F"/>
    <w:rsid w:val="0011193A"/>
    <w:rsid w:val="00111FFD"/>
    <w:rsid w:val="001128F7"/>
    <w:rsid w:val="00112F9F"/>
    <w:rsid w:val="001132EE"/>
    <w:rsid w:val="001135A6"/>
    <w:rsid w:val="00113B5C"/>
    <w:rsid w:val="001144BE"/>
    <w:rsid w:val="00114803"/>
    <w:rsid w:val="00114BE1"/>
    <w:rsid w:val="00114E38"/>
    <w:rsid w:val="00114EEA"/>
    <w:rsid w:val="00116297"/>
    <w:rsid w:val="001167DC"/>
    <w:rsid w:val="00117B97"/>
    <w:rsid w:val="001202B4"/>
    <w:rsid w:val="001209CE"/>
    <w:rsid w:val="00121C85"/>
    <w:rsid w:val="00122165"/>
    <w:rsid w:val="001222C9"/>
    <w:rsid w:val="001224B1"/>
    <w:rsid w:val="00122BC6"/>
    <w:rsid w:val="0012346D"/>
    <w:rsid w:val="0012386A"/>
    <w:rsid w:val="0012413C"/>
    <w:rsid w:val="00124387"/>
    <w:rsid w:val="00124828"/>
    <w:rsid w:val="00124DAA"/>
    <w:rsid w:val="00125B3E"/>
    <w:rsid w:val="00126A33"/>
    <w:rsid w:val="001277C6"/>
    <w:rsid w:val="00127A8E"/>
    <w:rsid w:val="00127F8C"/>
    <w:rsid w:val="001305D1"/>
    <w:rsid w:val="00130929"/>
    <w:rsid w:val="00130B2B"/>
    <w:rsid w:val="00130F83"/>
    <w:rsid w:val="001310EF"/>
    <w:rsid w:val="00131338"/>
    <w:rsid w:val="00131D5D"/>
    <w:rsid w:val="0013219D"/>
    <w:rsid w:val="001325AF"/>
    <w:rsid w:val="00133A02"/>
    <w:rsid w:val="00133B78"/>
    <w:rsid w:val="00134001"/>
    <w:rsid w:val="00135B77"/>
    <w:rsid w:val="001362EE"/>
    <w:rsid w:val="0013645F"/>
    <w:rsid w:val="001367FB"/>
    <w:rsid w:val="00140A49"/>
    <w:rsid w:val="00141BAC"/>
    <w:rsid w:val="00141FC8"/>
    <w:rsid w:val="001444CB"/>
    <w:rsid w:val="001446BF"/>
    <w:rsid w:val="001446D2"/>
    <w:rsid w:val="00144E46"/>
    <w:rsid w:val="00144F04"/>
    <w:rsid w:val="00145073"/>
    <w:rsid w:val="00145DBE"/>
    <w:rsid w:val="00146035"/>
    <w:rsid w:val="00146232"/>
    <w:rsid w:val="00146B2E"/>
    <w:rsid w:val="00147C8F"/>
    <w:rsid w:val="00150691"/>
    <w:rsid w:val="00150720"/>
    <w:rsid w:val="001509B6"/>
    <w:rsid w:val="00150DB1"/>
    <w:rsid w:val="00150F2C"/>
    <w:rsid w:val="001519AC"/>
    <w:rsid w:val="001519EC"/>
    <w:rsid w:val="001525EC"/>
    <w:rsid w:val="001528C7"/>
    <w:rsid w:val="00152917"/>
    <w:rsid w:val="00154355"/>
    <w:rsid w:val="00154AD3"/>
    <w:rsid w:val="00154C26"/>
    <w:rsid w:val="00155049"/>
    <w:rsid w:val="001550C1"/>
    <w:rsid w:val="00155913"/>
    <w:rsid w:val="001559A5"/>
    <w:rsid w:val="00155D07"/>
    <w:rsid w:val="001563AF"/>
    <w:rsid w:val="00157B5C"/>
    <w:rsid w:val="00157C9B"/>
    <w:rsid w:val="0016026A"/>
    <w:rsid w:val="0016106F"/>
    <w:rsid w:val="00161A83"/>
    <w:rsid w:val="00161B6F"/>
    <w:rsid w:val="00162732"/>
    <w:rsid w:val="00162838"/>
    <w:rsid w:val="00162B72"/>
    <w:rsid w:val="00162FD6"/>
    <w:rsid w:val="00163A63"/>
    <w:rsid w:val="00164204"/>
    <w:rsid w:val="001656BB"/>
    <w:rsid w:val="00165D57"/>
    <w:rsid w:val="0016693E"/>
    <w:rsid w:val="0016697C"/>
    <w:rsid w:val="001674FA"/>
    <w:rsid w:val="00167D6E"/>
    <w:rsid w:val="00167E1D"/>
    <w:rsid w:val="00170190"/>
    <w:rsid w:val="001715EB"/>
    <w:rsid w:val="0017263B"/>
    <w:rsid w:val="00172652"/>
    <w:rsid w:val="001728DE"/>
    <w:rsid w:val="00172A6C"/>
    <w:rsid w:val="0017331B"/>
    <w:rsid w:val="0017347D"/>
    <w:rsid w:val="001739AA"/>
    <w:rsid w:val="001739E7"/>
    <w:rsid w:val="00173B51"/>
    <w:rsid w:val="00173D56"/>
    <w:rsid w:val="00174808"/>
    <w:rsid w:val="00174C44"/>
    <w:rsid w:val="00174DD3"/>
    <w:rsid w:val="00175055"/>
    <w:rsid w:val="001751DF"/>
    <w:rsid w:val="001751FC"/>
    <w:rsid w:val="00175928"/>
    <w:rsid w:val="00175F00"/>
    <w:rsid w:val="001760CF"/>
    <w:rsid w:val="001767F2"/>
    <w:rsid w:val="00176814"/>
    <w:rsid w:val="00176B89"/>
    <w:rsid w:val="00176D26"/>
    <w:rsid w:val="00176D58"/>
    <w:rsid w:val="00176DAE"/>
    <w:rsid w:val="00177351"/>
    <w:rsid w:val="001776D1"/>
    <w:rsid w:val="0017783A"/>
    <w:rsid w:val="001779DD"/>
    <w:rsid w:val="00177AAB"/>
    <w:rsid w:val="00177BF1"/>
    <w:rsid w:val="001801C2"/>
    <w:rsid w:val="00180C1E"/>
    <w:rsid w:val="00180D43"/>
    <w:rsid w:val="00180E48"/>
    <w:rsid w:val="00181917"/>
    <w:rsid w:val="00181A99"/>
    <w:rsid w:val="00181D49"/>
    <w:rsid w:val="00181D72"/>
    <w:rsid w:val="00181E1D"/>
    <w:rsid w:val="00182042"/>
    <w:rsid w:val="00183453"/>
    <w:rsid w:val="0018365B"/>
    <w:rsid w:val="00183EA7"/>
    <w:rsid w:val="00184182"/>
    <w:rsid w:val="00184426"/>
    <w:rsid w:val="001845AD"/>
    <w:rsid w:val="00184AA8"/>
    <w:rsid w:val="00184C9A"/>
    <w:rsid w:val="0018515F"/>
    <w:rsid w:val="0018548F"/>
    <w:rsid w:val="001859C1"/>
    <w:rsid w:val="00187391"/>
    <w:rsid w:val="001874A4"/>
    <w:rsid w:val="001901D2"/>
    <w:rsid w:val="0019035E"/>
    <w:rsid w:val="0019047F"/>
    <w:rsid w:val="0019067B"/>
    <w:rsid w:val="001912E5"/>
    <w:rsid w:val="00191471"/>
    <w:rsid w:val="00191971"/>
    <w:rsid w:val="00191E87"/>
    <w:rsid w:val="0019205A"/>
    <w:rsid w:val="00192E4C"/>
    <w:rsid w:val="00193AB3"/>
    <w:rsid w:val="00193AD8"/>
    <w:rsid w:val="001942CB"/>
    <w:rsid w:val="001946BF"/>
    <w:rsid w:val="0019579F"/>
    <w:rsid w:val="00195D3D"/>
    <w:rsid w:val="001964A5"/>
    <w:rsid w:val="00196649"/>
    <w:rsid w:val="00196A4A"/>
    <w:rsid w:val="00197044"/>
    <w:rsid w:val="001A0686"/>
    <w:rsid w:val="001A069F"/>
    <w:rsid w:val="001A0B6C"/>
    <w:rsid w:val="001A15C1"/>
    <w:rsid w:val="001A1D26"/>
    <w:rsid w:val="001A20CF"/>
    <w:rsid w:val="001A21CA"/>
    <w:rsid w:val="001A29F5"/>
    <w:rsid w:val="001A380C"/>
    <w:rsid w:val="001A3B69"/>
    <w:rsid w:val="001A3E7A"/>
    <w:rsid w:val="001A4872"/>
    <w:rsid w:val="001A48FC"/>
    <w:rsid w:val="001A4B36"/>
    <w:rsid w:val="001A5389"/>
    <w:rsid w:val="001A53A8"/>
    <w:rsid w:val="001A5623"/>
    <w:rsid w:val="001A58B7"/>
    <w:rsid w:val="001A5F04"/>
    <w:rsid w:val="001A6050"/>
    <w:rsid w:val="001A6728"/>
    <w:rsid w:val="001A6F23"/>
    <w:rsid w:val="001A7DC5"/>
    <w:rsid w:val="001A7E24"/>
    <w:rsid w:val="001B0C9A"/>
    <w:rsid w:val="001B0F5F"/>
    <w:rsid w:val="001B10FC"/>
    <w:rsid w:val="001B18AF"/>
    <w:rsid w:val="001B1AC8"/>
    <w:rsid w:val="001B23B3"/>
    <w:rsid w:val="001B28F8"/>
    <w:rsid w:val="001B486A"/>
    <w:rsid w:val="001B497F"/>
    <w:rsid w:val="001B5403"/>
    <w:rsid w:val="001B59EF"/>
    <w:rsid w:val="001B5DA6"/>
    <w:rsid w:val="001B6064"/>
    <w:rsid w:val="001B6821"/>
    <w:rsid w:val="001B73CE"/>
    <w:rsid w:val="001C0D76"/>
    <w:rsid w:val="001C1170"/>
    <w:rsid w:val="001C143D"/>
    <w:rsid w:val="001C16C5"/>
    <w:rsid w:val="001C27A9"/>
    <w:rsid w:val="001C288D"/>
    <w:rsid w:val="001C29DB"/>
    <w:rsid w:val="001C2D15"/>
    <w:rsid w:val="001C319B"/>
    <w:rsid w:val="001C3251"/>
    <w:rsid w:val="001C33F6"/>
    <w:rsid w:val="001C3E4E"/>
    <w:rsid w:val="001C420B"/>
    <w:rsid w:val="001C4983"/>
    <w:rsid w:val="001C4F64"/>
    <w:rsid w:val="001C548F"/>
    <w:rsid w:val="001C640A"/>
    <w:rsid w:val="001C6D0A"/>
    <w:rsid w:val="001C6FEF"/>
    <w:rsid w:val="001C7537"/>
    <w:rsid w:val="001D0762"/>
    <w:rsid w:val="001D0B2E"/>
    <w:rsid w:val="001D16A2"/>
    <w:rsid w:val="001D1A33"/>
    <w:rsid w:val="001D1BC2"/>
    <w:rsid w:val="001D2D18"/>
    <w:rsid w:val="001D303D"/>
    <w:rsid w:val="001D35A5"/>
    <w:rsid w:val="001D36A2"/>
    <w:rsid w:val="001D473C"/>
    <w:rsid w:val="001D564C"/>
    <w:rsid w:val="001D6688"/>
    <w:rsid w:val="001D6A3D"/>
    <w:rsid w:val="001D6F33"/>
    <w:rsid w:val="001D7482"/>
    <w:rsid w:val="001D7485"/>
    <w:rsid w:val="001D7B7C"/>
    <w:rsid w:val="001E04FC"/>
    <w:rsid w:val="001E0D3D"/>
    <w:rsid w:val="001E1FAE"/>
    <w:rsid w:val="001E237A"/>
    <w:rsid w:val="001E2606"/>
    <w:rsid w:val="001E3103"/>
    <w:rsid w:val="001E4156"/>
    <w:rsid w:val="001E4603"/>
    <w:rsid w:val="001E48B4"/>
    <w:rsid w:val="001E4937"/>
    <w:rsid w:val="001E4C8A"/>
    <w:rsid w:val="001E5498"/>
    <w:rsid w:val="001E5B65"/>
    <w:rsid w:val="001E5F05"/>
    <w:rsid w:val="001E61FD"/>
    <w:rsid w:val="001E666B"/>
    <w:rsid w:val="001E79C3"/>
    <w:rsid w:val="001F0576"/>
    <w:rsid w:val="001F13B3"/>
    <w:rsid w:val="001F1909"/>
    <w:rsid w:val="001F1E2D"/>
    <w:rsid w:val="001F1FA6"/>
    <w:rsid w:val="001F26AD"/>
    <w:rsid w:val="001F2B95"/>
    <w:rsid w:val="001F304F"/>
    <w:rsid w:val="001F4762"/>
    <w:rsid w:val="001F66BB"/>
    <w:rsid w:val="001F7322"/>
    <w:rsid w:val="001F78E0"/>
    <w:rsid w:val="00200354"/>
    <w:rsid w:val="0020052E"/>
    <w:rsid w:val="00200AF9"/>
    <w:rsid w:val="0020158A"/>
    <w:rsid w:val="00202ECC"/>
    <w:rsid w:val="00202EDC"/>
    <w:rsid w:val="002034EC"/>
    <w:rsid w:val="00203AA5"/>
    <w:rsid w:val="0020459F"/>
    <w:rsid w:val="002059AA"/>
    <w:rsid w:val="00205FDF"/>
    <w:rsid w:val="00206E72"/>
    <w:rsid w:val="0020706D"/>
    <w:rsid w:val="00207975"/>
    <w:rsid w:val="0021096A"/>
    <w:rsid w:val="0021100A"/>
    <w:rsid w:val="00211406"/>
    <w:rsid w:val="00211F98"/>
    <w:rsid w:val="0021228B"/>
    <w:rsid w:val="00212323"/>
    <w:rsid w:val="002125DB"/>
    <w:rsid w:val="002126CB"/>
    <w:rsid w:val="00212B45"/>
    <w:rsid w:val="00212E12"/>
    <w:rsid w:val="0021303E"/>
    <w:rsid w:val="002136C6"/>
    <w:rsid w:val="00213A37"/>
    <w:rsid w:val="00213DB6"/>
    <w:rsid w:val="00214645"/>
    <w:rsid w:val="00214D95"/>
    <w:rsid w:val="0021514C"/>
    <w:rsid w:val="00215755"/>
    <w:rsid w:val="00215A9F"/>
    <w:rsid w:val="002163FD"/>
    <w:rsid w:val="00216840"/>
    <w:rsid w:val="0021726E"/>
    <w:rsid w:val="00217969"/>
    <w:rsid w:val="00220373"/>
    <w:rsid w:val="00220EE3"/>
    <w:rsid w:val="00220FF8"/>
    <w:rsid w:val="0022109B"/>
    <w:rsid w:val="00221C86"/>
    <w:rsid w:val="00221EEE"/>
    <w:rsid w:val="002220E1"/>
    <w:rsid w:val="002220ED"/>
    <w:rsid w:val="00222384"/>
    <w:rsid w:val="002224C4"/>
    <w:rsid w:val="002226A2"/>
    <w:rsid w:val="00222773"/>
    <w:rsid w:val="00222D9D"/>
    <w:rsid w:val="00223193"/>
    <w:rsid w:val="00224D76"/>
    <w:rsid w:val="0022501F"/>
    <w:rsid w:val="00225608"/>
    <w:rsid w:val="00225B40"/>
    <w:rsid w:val="00225E17"/>
    <w:rsid w:val="0022605E"/>
    <w:rsid w:val="00226D4B"/>
    <w:rsid w:val="00226DA7"/>
    <w:rsid w:val="00226DDF"/>
    <w:rsid w:val="00227BE2"/>
    <w:rsid w:val="002303BD"/>
    <w:rsid w:val="00230482"/>
    <w:rsid w:val="00230CAC"/>
    <w:rsid w:val="00230EE9"/>
    <w:rsid w:val="0023153A"/>
    <w:rsid w:val="00231A92"/>
    <w:rsid w:val="00233176"/>
    <w:rsid w:val="0023364B"/>
    <w:rsid w:val="00233870"/>
    <w:rsid w:val="00233A06"/>
    <w:rsid w:val="002346E3"/>
    <w:rsid w:val="00234F01"/>
    <w:rsid w:val="00235A82"/>
    <w:rsid w:val="00236ABC"/>
    <w:rsid w:val="00236D26"/>
    <w:rsid w:val="00236D93"/>
    <w:rsid w:val="00237495"/>
    <w:rsid w:val="00237539"/>
    <w:rsid w:val="002377B4"/>
    <w:rsid w:val="00240146"/>
    <w:rsid w:val="00240534"/>
    <w:rsid w:val="00240639"/>
    <w:rsid w:val="00241387"/>
    <w:rsid w:val="002414E1"/>
    <w:rsid w:val="00242098"/>
    <w:rsid w:val="00242163"/>
    <w:rsid w:val="0024231C"/>
    <w:rsid w:val="002427FE"/>
    <w:rsid w:val="00243076"/>
    <w:rsid w:val="002434FB"/>
    <w:rsid w:val="00245805"/>
    <w:rsid w:val="00245847"/>
    <w:rsid w:val="00246043"/>
    <w:rsid w:val="00247CAE"/>
    <w:rsid w:val="00247F15"/>
    <w:rsid w:val="002501BA"/>
    <w:rsid w:val="0025088A"/>
    <w:rsid w:val="002512EA"/>
    <w:rsid w:val="002513D1"/>
    <w:rsid w:val="00251740"/>
    <w:rsid w:val="00251B6C"/>
    <w:rsid w:val="002524CB"/>
    <w:rsid w:val="002527B2"/>
    <w:rsid w:val="0025348F"/>
    <w:rsid w:val="00253553"/>
    <w:rsid w:val="0025449E"/>
    <w:rsid w:val="00254F36"/>
    <w:rsid w:val="00255074"/>
    <w:rsid w:val="00255B37"/>
    <w:rsid w:val="00255DF6"/>
    <w:rsid w:val="002562F9"/>
    <w:rsid w:val="002564ED"/>
    <w:rsid w:val="00256D02"/>
    <w:rsid w:val="00257138"/>
    <w:rsid w:val="00257700"/>
    <w:rsid w:val="002601E0"/>
    <w:rsid w:val="002607BF"/>
    <w:rsid w:val="00260E30"/>
    <w:rsid w:val="002610BA"/>
    <w:rsid w:val="002610DF"/>
    <w:rsid w:val="0026243A"/>
    <w:rsid w:val="00262B4E"/>
    <w:rsid w:val="00263327"/>
    <w:rsid w:val="00263AFD"/>
    <w:rsid w:val="00263EA5"/>
    <w:rsid w:val="00264356"/>
    <w:rsid w:val="00264886"/>
    <w:rsid w:val="0026493F"/>
    <w:rsid w:val="00265CF7"/>
    <w:rsid w:val="00266179"/>
    <w:rsid w:val="002667FE"/>
    <w:rsid w:val="00266B5C"/>
    <w:rsid w:val="002673BD"/>
    <w:rsid w:val="00270C7F"/>
    <w:rsid w:val="00270CF0"/>
    <w:rsid w:val="00270D17"/>
    <w:rsid w:val="00271412"/>
    <w:rsid w:val="002725B3"/>
    <w:rsid w:val="002728EB"/>
    <w:rsid w:val="00272C72"/>
    <w:rsid w:val="00273869"/>
    <w:rsid w:val="00274057"/>
    <w:rsid w:val="00274335"/>
    <w:rsid w:val="00274472"/>
    <w:rsid w:val="00274852"/>
    <w:rsid w:val="00274B11"/>
    <w:rsid w:val="00274B40"/>
    <w:rsid w:val="002757A4"/>
    <w:rsid w:val="002763C1"/>
    <w:rsid w:val="00276518"/>
    <w:rsid w:val="002778D5"/>
    <w:rsid w:val="00280B3D"/>
    <w:rsid w:val="00280E10"/>
    <w:rsid w:val="00281949"/>
    <w:rsid w:val="00282317"/>
    <w:rsid w:val="00282B1E"/>
    <w:rsid w:val="00283363"/>
    <w:rsid w:val="00283B40"/>
    <w:rsid w:val="00283B8E"/>
    <w:rsid w:val="00284152"/>
    <w:rsid w:val="00285652"/>
    <w:rsid w:val="00286082"/>
    <w:rsid w:val="00286098"/>
    <w:rsid w:val="00286D8F"/>
    <w:rsid w:val="00286DE2"/>
    <w:rsid w:val="002871AF"/>
    <w:rsid w:val="002876DF"/>
    <w:rsid w:val="00287CB8"/>
    <w:rsid w:val="00290189"/>
    <w:rsid w:val="00290555"/>
    <w:rsid w:val="002908B5"/>
    <w:rsid w:val="00290F58"/>
    <w:rsid w:val="002914EA"/>
    <w:rsid w:val="00291503"/>
    <w:rsid w:val="00291CE8"/>
    <w:rsid w:val="002921A4"/>
    <w:rsid w:val="00292617"/>
    <w:rsid w:val="00292774"/>
    <w:rsid w:val="00292B00"/>
    <w:rsid w:val="00292B76"/>
    <w:rsid w:val="00293594"/>
    <w:rsid w:val="0029359C"/>
    <w:rsid w:val="00293EE8"/>
    <w:rsid w:val="0029400D"/>
    <w:rsid w:val="0029434E"/>
    <w:rsid w:val="00294541"/>
    <w:rsid w:val="00294637"/>
    <w:rsid w:val="00294D18"/>
    <w:rsid w:val="00295898"/>
    <w:rsid w:val="00295E60"/>
    <w:rsid w:val="00296A80"/>
    <w:rsid w:val="00296CC8"/>
    <w:rsid w:val="00296F3B"/>
    <w:rsid w:val="0029724A"/>
    <w:rsid w:val="002A0F4B"/>
    <w:rsid w:val="002A2751"/>
    <w:rsid w:val="002A2EC9"/>
    <w:rsid w:val="002A35CF"/>
    <w:rsid w:val="002A3C31"/>
    <w:rsid w:val="002A4E03"/>
    <w:rsid w:val="002A5509"/>
    <w:rsid w:val="002A5BA8"/>
    <w:rsid w:val="002A5DA1"/>
    <w:rsid w:val="002A6357"/>
    <w:rsid w:val="002A6AF6"/>
    <w:rsid w:val="002A6B50"/>
    <w:rsid w:val="002A6E77"/>
    <w:rsid w:val="002A71DE"/>
    <w:rsid w:val="002A7412"/>
    <w:rsid w:val="002A7A03"/>
    <w:rsid w:val="002B012B"/>
    <w:rsid w:val="002B0227"/>
    <w:rsid w:val="002B074B"/>
    <w:rsid w:val="002B0F0E"/>
    <w:rsid w:val="002B0F2D"/>
    <w:rsid w:val="002B1D31"/>
    <w:rsid w:val="002B1F12"/>
    <w:rsid w:val="002B2261"/>
    <w:rsid w:val="002B2C64"/>
    <w:rsid w:val="002B2C81"/>
    <w:rsid w:val="002B2D5A"/>
    <w:rsid w:val="002B3485"/>
    <w:rsid w:val="002B40B8"/>
    <w:rsid w:val="002B4244"/>
    <w:rsid w:val="002B4302"/>
    <w:rsid w:val="002B4BE5"/>
    <w:rsid w:val="002B5406"/>
    <w:rsid w:val="002B5BCA"/>
    <w:rsid w:val="002B5D43"/>
    <w:rsid w:val="002B60CE"/>
    <w:rsid w:val="002B63B0"/>
    <w:rsid w:val="002B6477"/>
    <w:rsid w:val="002B64CA"/>
    <w:rsid w:val="002B69AF"/>
    <w:rsid w:val="002B6EE8"/>
    <w:rsid w:val="002B71F6"/>
    <w:rsid w:val="002B7949"/>
    <w:rsid w:val="002B7FB7"/>
    <w:rsid w:val="002C0213"/>
    <w:rsid w:val="002C0222"/>
    <w:rsid w:val="002C0A5B"/>
    <w:rsid w:val="002C0B6D"/>
    <w:rsid w:val="002C0C7A"/>
    <w:rsid w:val="002C0D71"/>
    <w:rsid w:val="002C1148"/>
    <w:rsid w:val="002C1800"/>
    <w:rsid w:val="002C2205"/>
    <w:rsid w:val="002C2347"/>
    <w:rsid w:val="002C2453"/>
    <w:rsid w:val="002C25A5"/>
    <w:rsid w:val="002C2C21"/>
    <w:rsid w:val="002C3D13"/>
    <w:rsid w:val="002C41D5"/>
    <w:rsid w:val="002C44B2"/>
    <w:rsid w:val="002C472C"/>
    <w:rsid w:val="002C490E"/>
    <w:rsid w:val="002C4E8B"/>
    <w:rsid w:val="002C52A1"/>
    <w:rsid w:val="002C5DA0"/>
    <w:rsid w:val="002C607F"/>
    <w:rsid w:val="002C6A98"/>
    <w:rsid w:val="002C6BD1"/>
    <w:rsid w:val="002C6D44"/>
    <w:rsid w:val="002C718F"/>
    <w:rsid w:val="002C7768"/>
    <w:rsid w:val="002C7E43"/>
    <w:rsid w:val="002D0121"/>
    <w:rsid w:val="002D025D"/>
    <w:rsid w:val="002D03D3"/>
    <w:rsid w:val="002D0FC7"/>
    <w:rsid w:val="002D154A"/>
    <w:rsid w:val="002D20B7"/>
    <w:rsid w:val="002D25C0"/>
    <w:rsid w:val="002D2E69"/>
    <w:rsid w:val="002D33F2"/>
    <w:rsid w:val="002D42D4"/>
    <w:rsid w:val="002D4DEF"/>
    <w:rsid w:val="002D4FC1"/>
    <w:rsid w:val="002D5B20"/>
    <w:rsid w:val="002D5B87"/>
    <w:rsid w:val="002D5F93"/>
    <w:rsid w:val="002D6429"/>
    <w:rsid w:val="002D68EB"/>
    <w:rsid w:val="002D79F6"/>
    <w:rsid w:val="002D7C92"/>
    <w:rsid w:val="002D7E91"/>
    <w:rsid w:val="002E007B"/>
    <w:rsid w:val="002E0336"/>
    <w:rsid w:val="002E10F6"/>
    <w:rsid w:val="002E1973"/>
    <w:rsid w:val="002E2571"/>
    <w:rsid w:val="002E2693"/>
    <w:rsid w:val="002E31A1"/>
    <w:rsid w:val="002E3203"/>
    <w:rsid w:val="002E325F"/>
    <w:rsid w:val="002E34BD"/>
    <w:rsid w:val="002E41BB"/>
    <w:rsid w:val="002E44E0"/>
    <w:rsid w:val="002E455B"/>
    <w:rsid w:val="002E470B"/>
    <w:rsid w:val="002E51B3"/>
    <w:rsid w:val="002E5474"/>
    <w:rsid w:val="002E5540"/>
    <w:rsid w:val="002E73C6"/>
    <w:rsid w:val="002E74D5"/>
    <w:rsid w:val="002E7BFC"/>
    <w:rsid w:val="002E7D9F"/>
    <w:rsid w:val="002F005F"/>
    <w:rsid w:val="002F0AFB"/>
    <w:rsid w:val="002F0E94"/>
    <w:rsid w:val="002F15FB"/>
    <w:rsid w:val="002F1CBA"/>
    <w:rsid w:val="002F2174"/>
    <w:rsid w:val="002F2F1B"/>
    <w:rsid w:val="002F2F9E"/>
    <w:rsid w:val="002F3104"/>
    <w:rsid w:val="002F3B5B"/>
    <w:rsid w:val="002F3B7C"/>
    <w:rsid w:val="002F3D47"/>
    <w:rsid w:val="002F3D7A"/>
    <w:rsid w:val="002F4727"/>
    <w:rsid w:val="002F4828"/>
    <w:rsid w:val="002F5529"/>
    <w:rsid w:val="002F5EF1"/>
    <w:rsid w:val="002F6032"/>
    <w:rsid w:val="002F6554"/>
    <w:rsid w:val="002F6B99"/>
    <w:rsid w:val="002F79EF"/>
    <w:rsid w:val="002F7B16"/>
    <w:rsid w:val="002F7C42"/>
    <w:rsid w:val="002F7F88"/>
    <w:rsid w:val="003005AC"/>
    <w:rsid w:val="00300720"/>
    <w:rsid w:val="003016B0"/>
    <w:rsid w:val="00301B7D"/>
    <w:rsid w:val="0030280C"/>
    <w:rsid w:val="00302FF5"/>
    <w:rsid w:val="003030B7"/>
    <w:rsid w:val="003032E8"/>
    <w:rsid w:val="00303468"/>
    <w:rsid w:val="0030387E"/>
    <w:rsid w:val="003042A5"/>
    <w:rsid w:val="0030476B"/>
    <w:rsid w:val="00304921"/>
    <w:rsid w:val="00304ED5"/>
    <w:rsid w:val="003057B7"/>
    <w:rsid w:val="0030650C"/>
    <w:rsid w:val="00306FC7"/>
    <w:rsid w:val="00307239"/>
    <w:rsid w:val="003075F2"/>
    <w:rsid w:val="00307607"/>
    <w:rsid w:val="003076B7"/>
    <w:rsid w:val="003105B9"/>
    <w:rsid w:val="00310EF7"/>
    <w:rsid w:val="003110A7"/>
    <w:rsid w:val="00313AB2"/>
    <w:rsid w:val="00314AA7"/>
    <w:rsid w:val="00314CBA"/>
    <w:rsid w:val="00315208"/>
    <w:rsid w:val="0031569E"/>
    <w:rsid w:val="00315D45"/>
    <w:rsid w:val="00315E9B"/>
    <w:rsid w:val="00316073"/>
    <w:rsid w:val="0031698E"/>
    <w:rsid w:val="00316B5E"/>
    <w:rsid w:val="0031701E"/>
    <w:rsid w:val="00317426"/>
    <w:rsid w:val="00317593"/>
    <w:rsid w:val="00317BD1"/>
    <w:rsid w:val="003209DE"/>
    <w:rsid w:val="00320A4F"/>
    <w:rsid w:val="00323B93"/>
    <w:rsid w:val="003251B8"/>
    <w:rsid w:val="00325E09"/>
    <w:rsid w:val="00325E61"/>
    <w:rsid w:val="00326352"/>
    <w:rsid w:val="00326C60"/>
    <w:rsid w:val="00326D4F"/>
    <w:rsid w:val="00327964"/>
    <w:rsid w:val="00330A18"/>
    <w:rsid w:val="00330A45"/>
    <w:rsid w:val="00330F57"/>
    <w:rsid w:val="00330FD1"/>
    <w:rsid w:val="00331599"/>
    <w:rsid w:val="00332013"/>
    <w:rsid w:val="00332709"/>
    <w:rsid w:val="00332CAB"/>
    <w:rsid w:val="0033370D"/>
    <w:rsid w:val="00333786"/>
    <w:rsid w:val="00333AC9"/>
    <w:rsid w:val="00334028"/>
    <w:rsid w:val="0033440C"/>
    <w:rsid w:val="00334C94"/>
    <w:rsid w:val="00334DCF"/>
    <w:rsid w:val="00335807"/>
    <w:rsid w:val="00335D39"/>
    <w:rsid w:val="003361E1"/>
    <w:rsid w:val="003365F6"/>
    <w:rsid w:val="003366D2"/>
    <w:rsid w:val="00336B1A"/>
    <w:rsid w:val="00337475"/>
    <w:rsid w:val="00337AFA"/>
    <w:rsid w:val="00337B90"/>
    <w:rsid w:val="00340297"/>
    <w:rsid w:val="003403AC"/>
    <w:rsid w:val="0034113F"/>
    <w:rsid w:val="00341235"/>
    <w:rsid w:val="003414F6"/>
    <w:rsid w:val="003419A5"/>
    <w:rsid w:val="0034216C"/>
    <w:rsid w:val="003427CE"/>
    <w:rsid w:val="003428F5"/>
    <w:rsid w:val="003432CD"/>
    <w:rsid w:val="00344125"/>
    <w:rsid w:val="0034439E"/>
    <w:rsid w:val="003445AE"/>
    <w:rsid w:val="00344B76"/>
    <w:rsid w:val="0034513E"/>
    <w:rsid w:val="0034591E"/>
    <w:rsid w:val="00346055"/>
    <w:rsid w:val="00346C02"/>
    <w:rsid w:val="003471C5"/>
    <w:rsid w:val="003476A1"/>
    <w:rsid w:val="00350483"/>
    <w:rsid w:val="00350704"/>
    <w:rsid w:val="00350F63"/>
    <w:rsid w:val="00351332"/>
    <w:rsid w:val="003519DB"/>
    <w:rsid w:val="00352C02"/>
    <w:rsid w:val="0035326E"/>
    <w:rsid w:val="00353624"/>
    <w:rsid w:val="00353A83"/>
    <w:rsid w:val="0035427E"/>
    <w:rsid w:val="00354F8E"/>
    <w:rsid w:val="0035538F"/>
    <w:rsid w:val="00356255"/>
    <w:rsid w:val="003566A6"/>
    <w:rsid w:val="00357621"/>
    <w:rsid w:val="00360753"/>
    <w:rsid w:val="00360851"/>
    <w:rsid w:val="003609E4"/>
    <w:rsid w:val="00360DE7"/>
    <w:rsid w:val="0036261D"/>
    <w:rsid w:val="003634C0"/>
    <w:rsid w:val="003637D4"/>
    <w:rsid w:val="003639EC"/>
    <w:rsid w:val="00363CC6"/>
    <w:rsid w:val="003648C7"/>
    <w:rsid w:val="00365AE3"/>
    <w:rsid w:val="00365DF1"/>
    <w:rsid w:val="00366037"/>
    <w:rsid w:val="003660C4"/>
    <w:rsid w:val="00366116"/>
    <w:rsid w:val="00366262"/>
    <w:rsid w:val="0036677C"/>
    <w:rsid w:val="003668CB"/>
    <w:rsid w:val="0036758E"/>
    <w:rsid w:val="003675DD"/>
    <w:rsid w:val="003676B7"/>
    <w:rsid w:val="00367EA6"/>
    <w:rsid w:val="00367F51"/>
    <w:rsid w:val="003700D2"/>
    <w:rsid w:val="003700F2"/>
    <w:rsid w:val="003709BA"/>
    <w:rsid w:val="00370B9E"/>
    <w:rsid w:val="0037169D"/>
    <w:rsid w:val="003720F8"/>
    <w:rsid w:val="003722E0"/>
    <w:rsid w:val="0037233D"/>
    <w:rsid w:val="00373102"/>
    <w:rsid w:val="003731D4"/>
    <w:rsid w:val="00373548"/>
    <w:rsid w:val="00373643"/>
    <w:rsid w:val="003742E9"/>
    <w:rsid w:val="00375732"/>
    <w:rsid w:val="0037610D"/>
    <w:rsid w:val="00377094"/>
    <w:rsid w:val="0037752D"/>
    <w:rsid w:val="00380345"/>
    <w:rsid w:val="00380667"/>
    <w:rsid w:val="00380922"/>
    <w:rsid w:val="00380B3D"/>
    <w:rsid w:val="00380D97"/>
    <w:rsid w:val="00380FD2"/>
    <w:rsid w:val="00381403"/>
    <w:rsid w:val="00381604"/>
    <w:rsid w:val="0038275D"/>
    <w:rsid w:val="00382A6C"/>
    <w:rsid w:val="00382CDD"/>
    <w:rsid w:val="00382FDC"/>
    <w:rsid w:val="00383143"/>
    <w:rsid w:val="00383161"/>
    <w:rsid w:val="00383F57"/>
    <w:rsid w:val="0038481E"/>
    <w:rsid w:val="0038482A"/>
    <w:rsid w:val="00384F80"/>
    <w:rsid w:val="003856B9"/>
    <w:rsid w:val="00385AD7"/>
    <w:rsid w:val="00385EB6"/>
    <w:rsid w:val="003860FB"/>
    <w:rsid w:val="003865ED"/>
    <w:rsid w:val="00387881"/>
    <w:rsid w:val="00387AE6"/>
    <w:rsid w:val="003906E8"/>
    <w:rsid w:val="003913F5"/>
    <w:rsid w:val="003915DC"/>
    <w:rsid w:val="00391B65"/>
    <w:rsid w:val="003927F4"/>
    <w:rsid w:val="00392D67"/>
    <w:rsid w:val="003936B4"/>
    <w:rsid w:val="00393C79"/>
    <w:rsid w:val="00393E47"/>
    <w:rsid w:val="00393FB2"/>
    <w:rsid w:val="003949EE"/>
    <w:rsid w:val="003953CE"/>
    <w:rsid w:val="00395893"/>
    <w:rsid w:val="00396ED4"/>
    <w:rsid w:val="00397099"/>
    <w:rsid w:val="003A013A"/>
    <w:rsid w:val="003A05EC"/>
    <w:rsid w:val="003A2C64"/>
    <w:rsid w:val="003A35D7"/>
    <w:rsid w:val="003A382B"/>
    <w:rsid w:val="003A4E67"/>
    <w:rsid w:val="003A52B7"/>
    <w:rsid w:val="003A5AA0"/>
    <w:rsid w:val="003A5CE6"/>
    <w:rsid w:val="003A60EA"/>
    <w:rsid w:val="003A62F0"/>
    <w:rsid w:val="003B0031"/>
    <w:rsid w:val="003B0C41"/>
    <w:rsid w:val="003B111C"/>
    <w:rsid w:val="003B1B70"/>
    <w:rsid w:val="003B1FF3"/>
    <w:rsid w:val="003B2071"/>
    <w:rsid w:val="003B25B2"/>
    <w:rsid w:val="003B28BB"/>
    <w:rsid w:val="003B2B41"/>
    <w:rsid w:val="003B4509"/>
    <w:rsid w:val="003B514B"/>
    <w:rsid w:val="003B54F9"/>
    <w:rsid w:val="003B6FEE"/>
    <w:rsid w:val="003B739A"/>
    <w:rsid w:val="003B73BA"/>
    <w:rsid w:val="003C05C9"/>
    <w:rsid w:val="003C06D3"/>
    <w:rsid w:val="003C1721"/>
    <w:rsid w:val="003C1985"/>
    <w:rsid w:val="003C1E95"/>
    <w:rsid w:val="003C20CF"/>
    <w:rsid w:val="003C27D7"/>
    <w:rsid w:val="003C47A7"/>
    <w:rsid w:val="003C4C33"/>
    <w:rsid w:val="003C5DA2"/>
    <w:rsid w:val="003C63A5"/>
    <w:rsid w:val="003C6658"/>
    <w:rsid w:val="003C6A99"/>
    <w:rsid w:val="003C6CD9"/>
    <w:rsid w:val="003C6EBC"/>
    <w:rsid w:val="003C7166"/>
    <w:rsid w:val="003C78B8"/>
    <w:rsid w:val="003D0294"/>
    <w:rsid w:val="003D04D7"/>
    <w:rsid w:val="003D1AA7"/>
    <w:rsid w:val="003D1B47"/>
    <w:rsid w:val="003D1E77"/>
    <w:rsid w:val="003D391C"/>
    <w:rsid w:val="003D3CB0"/>
    <w:rsid w:val="003D3D36"/>
    <w:rsid w:val="003D3E15"/>
    <w:rsid w:val="003D3ED6"/>
    <w:rsid w:val="003D43C2"/>
    <w:rsid w:val="003D456E"/>
    <w:rsid w:val="003D484F"/>
    <w:rsid w:val="003D4A82"/>
    <w:rsid w:val="003D4E35"/>
    <w:rsid w:val="003D5E75"/>
    <w:rsid w:val="003D6EE0"/>
    <w:rsid w:val="003D7AAA"/>
    <w:rsid w:val="003E01A3"/>
    <w:rsid w:val="003E02B6"/>
    <w:rsid w:val="003E0733"/>
    <w:rsid w:val="003E075A"/>
    <w:rsid w:val="003E087A"/>
    <w:rsid w:val="003E0D3D"/>
    <w:rsid w:val="003E0EB6"/>
    <w:rsid w:val="003E13F5"/>
    <w:rsid w:val="003E14D0"/>
    <w:rsid w:val="003E14E5"/>
    <w:rsid w:val="003E1DF5"/>
    <w:rsid w:val="003E2283"/>
    <w:rsid w:val="003E2989"/>
    <w:rsid w:val="003E3297"/>
    <w:rsid w:val="003E3802"/>
    <w:rsid w:val="003E3AB3"/>
    <w:rsid w:val="003E3E45"/>
    <w:rsid w:val="003E4D4A"/>
    <w:rsid w:val="003E562B"/>
    <w:rsid w:val="003E5B04"/>
    <w:rsid w:val="003E676B"/>
    <w:rsid w:val="003E6E0B"/>
    <w:rsid w:val="003E7365"/>
    <w:rsid w:val="003F1127"/>
    <w:rsid w:val="003F132E"/>
    <w:rsid w:val="003F1E62"/>
    <w:rsid w:val="003F205C"/>
    <w:rsid w:val="003F2A38"/>
    <w:rsid w:val="003F30C9"/>
    <w:rsid w:val="003F38F6"/>
    <w:rsid w:val="003F54FB"/>
    <w:rsid w:val="003F5A1F"/>
    <w:rsid w:val="003F5CB0"/>
    <w:rsid w:val="003F6079"/>
    <w:rsid w:val="003F67D6"/>
    <w:rsid w:val="003F7BBC"/>
    <w:rsid w:val="003F7E88"/>
    <w:rsid w:val="0040062C"/>
    <w:rsid w:val="00402342"/>
    <w:rsid w:val="00402DEA"/>
    <w:rsid w:val="004031C3"/>
    <w:rsid w:val="004033DB"/>
    <w:rsid w:val="00403C39"/>
    <w:rsid w:val="00403F75"/>
    <w:rsid w:val="00404467"/>
    <w:rsid w:val="00404658"/>
    <w:rsid w:val="004046A6"/>
    <w:rsid w:val="004046B7"/>
    <w:rsid w:val="004053C9"/>
    <w:rsid w:val="00405E38"/>
    <w:rsid w:val="00405EF8"/>
    <w:rsid w:val="0040623E"/>
    <w:rsid w:val="0040657C"/>
    <w:rsid w:val="00406662"/>
    <w:rsid w:val="00406A16"/>
    <w:rsid w:val="00407277"/>
    <w:rsid w:val="0040791D"/>
    <w:rsid w:val="004104AB"/>
    <w:rsid w:val="00410A42"/>
    <w:rsid w:val="00410C5D"/>
    <w:rsid w:val="00411050"/>
    <w:rsid w:val="00412023"/>
    <w:rsid w:val="00412740"/>
    <w:rsid w:val="00412B96"/>
    <w:rsid w:val="00412FCB"/>
    <w:rsid w:val="00413DF1"/>
    <w:rsid w:val="0041454A"/>
    <w:rsid w:val="004146CE"/>
    <w:rsid w:val="00415423"/>
    <w:rsid w:val="00416D9E"/>
    <w:rsid w:val="00421FC0"/>
    <w:rsid w:val="00422BBF"/>
    <w:rsid w:val="004230A7"/>
    <w:rsid w:val="00423623"/>
    <w:rsid w:val="00423A80"/>
    <w:rsid w:val="00423E83"/>
    <w:rsid w:val="0042456A"/>
    <w:rsid w:val="004245A3"/>
    <w:rsid w:val="004249CF"/>
    <w:rsid w:val="00424BD2"/>
    <w:rsid w:val="00424BFF"/>
    <w:rsid w:val="00425018"/>
    <w:rsid w:val="004259B4"/>
    <w:rsid w:val="00425D37"/>
    <w:rsid w:val="00425D6F"/>
    <w:rsid w:val="00425E3C"/>
    <w:rsid w:val="00426513"/>
    <w:rsid w:val="00426854"/>
    <w:rsid w:val="00427C51"/>
    <w:rsid w:val="00427FF0"/>
    <w:rsid w:val="0043056A"/>
    <w:rsid w:val="00430A61"/>
    <w:rsid w:val="00430C6D"/>
    <w:rsid w:val="00431118"/>
    <w:rsid w:val="00431A2D"/>
    <w:rsid w:val="00431AB8"/>
    <w:rsid w:val="004337C4"/>
    <w:rsid w:val="00434931"/>
    <w:rsid w:val="00434EB2"/>
    <w:rsid w:val="00435EB7"/>
    <w:rsid w:val="004360C8"/>
    <w:rsid w:val="00436583"/>
    <w:rsid w:val="00436C0B"/>
    <w:rsid w:val="00436FE3"/>
    <w:rsid w:val="0043783F"/>
    <w:rsid w:val="00437C3E"/>
    <w:rsid w:val="00440329"/>
    <w:rsid w:val="00440B89"/>
    <w:rsid w:val="00440EFF"/>
    <w:rsid w:val="00442AC9"/>
    <w:rsid w:val="004439A0"/>
    <w:rsid w:val="0044476D"/>
    <w:rsid w:val="0044476F"/>
    <w:rsid w:val="00445720"/>
    <w:rsid w:val="00445804"/>
    <w:rsid w:val="00445A71"/>
    <w:rsid w:val="004463E4"/>
    <w:rsid w:val="004471B9"/>
    <w:rsid w:val="00447462"/>
    <w:rsid w:val="00447CB3"/>
    <w:rsid w:val="00447D69"/>
    <w:rsid w:val="00447E38"/>
    <w:rsid w:val="0045169B"/>
    <w:rsid w:val="004518BA"/>
    <w:rsid w:val="00451CD7"/>
    <w:rsid w:val="00451D42"/>
    <w:rsid w:val="00452AD9"/>
    <w:rsid w:val="00452C8D"/>
    <w:rsid w:val="004531EC"/>
    <w:rsid w:val="004534DB"/>
    <w:rsid w:val="00453808"/>
    <w:rsid w:val="0045386A"/>
    <w:rsid w:val="004539A9"/>
    <w:rsid w:val="00453A5F"/>
    <w:rsid w:val="00454B50"/>
    <w:rsid w:val="00454B67"/>
    <w:rsid w:val="0045515F"/>
    <w:rsid w:val="0045517E"/>
    <w:rsid w:val="004555DF"/>
    <w:rsid w:val="00455951"/>
    <w:rsid w:val="00455CA2"/>
    <w:rsid w:val="00455D3C"/>
    <w:rsid w:val="00455F53"/>
    <w:rsid w:val="00457E9C"/>
    <w:rsid w:val="004600ED"/>
    <w:rsid w:val="00460B08"/>
    <w:rsid w:val="00461716"/>
    <w:rsid w:val="00461A11"/>
    <w:rsid w:val="00461BD6"/>
    <w:rsid w:val="00462361"/>
    <w:rsid w:val="0046294F"/>
    <w:rsid w:val="00462E38"/>
    <w:rsid w:val="0046301C"/>
    <w:rsid w:val="00463184"/>
    <w:rsid w:val="004632AC"/>
    <w:rsid w:val="0046366F"/>
    <w:rsid w:val="0046394F"/>
    <w:rsid w:val="00463AB6"/>
    <w:rsid w:val="0046453D"/>
    <w:rsid w:val="00464D59"/>
    <w:rsid w:val="00465A35"/>
    <w:rsid w:val="0046601D"/>
    <w:rsid w:val="00466A94"/>
    <w:rsid w:val="00467DAC"/>
    <w:rsid w:val="0047134A"/>
    <w:rsid w:val="004715CA"/>
    <w:rsid w:val="004716D2"/>
    <w:rsid w:val="004728CC"/>
    <w:rsid w:val="00472B6C"/>
    <w:rsid w:val="004730B1"/>
    <w:rsid w:val="004735D6"/>
    <w:rsid w:val="00473D71"/>
    <w:rsid w:val="004740BF"/>
    <w:rsid w:val="00474651"/>
    <w:rsid w:val="00475058"/>
    <w:rsid w:val="00475D8A"/>
    <w:rsid w:val="004764D5"/>
    <w:rsid w:val="004775B2"/>
    <w:rsid w:val="004775C1"/>
    <w:rsid w:val="0047770D"/>
    <w:rsid w:val="00480CF1"/>
    <w:rsid w:val="00481D59"/>
    <w:rsid w:val="004826E1"/>
    <w:rsid w:val="00482E45"/>
    <w:rsid w:val="0048369E"/>
    <w:rsid w:val="00483F6D"/>
    <w:rsid w:val="00484792"/>
    <w:rsid w:val="00484BD1"/>
    <w:rsid w:val="00484C28"/>
    <w:rsid w:val="00485250"/>
    <w:rsid w:val="004857E4"/>
    <w:rsid w:val="00486032"/>
    <w:rsid w:val="0048631C"/>
    <w:rsid w:val="00486D0D"/>
    <w:rsid w:val="00487BEB"/>
    <w:rsid w:val="00490158"/>
    <w:rsid w:val="0049112E"/>
    <w:rsid w:val="004918CF"/>
    <w:rsid w:val="004919A3"/>
    <w:rsid w:val="00491E4F"/>
    <w:rsid w:val="00491E6A"/>
    <w:rsid w:val="00493B54"/>
    <w:rsid w:val="00493EA8"/>
    <w:rsid w:val="004944C5"/>
    <w:rsid w:val="0049458A"/>
    <w:rsid w:val="004946F9"/>
    <w:rsid w:val="00494A73"/>
    <w:rsid w:val="00494CCE"/>
    <w:rsid w:val="00495798"/>
    <w:rsid w:val="004958F0"/>
    <w:rsid w:val="004959E2"/>
    <w:rsid w:val="00495AD7"/>
    <w:rsid w:val="00495D37"/>
    <w:rsid w:val="00496184"/>
    <w:rsid w:val="004975A2"/>
    <w:rsid w:val="00497DE0"/>
    <w:rsid w:val="00497E59"/>
    <w:rsid w:val="004A106D"/>
    <w:rsid w:val="004A1226"/>
    <w:rsid w:val="004A1447"/>
    <w:rsid w:val="004A1E6F"/>
    <w:rsid w:val="004A2E91"/>
    <w:rsid w:val="004A36A4"/>
    <w:rsid w:val="004A4335"/>
    <w:rsid w:val="004A476A"/>
    <w:rsid w:val="004A47DE"/>
    <w:rsid w:val="004A4E14"/>
    <w:rsid w:val="004A4F4D"/>
    <w:rsid w:val="004A5023"/>
    <w:rsid w:val="004A5C74"/>
    <w:rsid w:val="004A5CF9"/>
    <w:rsid w:val="004A5DB5"/>
    <w:rsid w:val="004A697E"/>
    <w:rsid w:val="004A7132"/>
    <w:rsid w:val="004A73F9"/>
    <w:rsid w:val="004A7A5C"/>
    <w:rsid w:val="004B0ACA"/>
    <w:rsid w:val="004B0B9B"/>
    <w:rsid w:val="004B1C6C"/>
    <w:rsid w:val="004B1D86"/>
    <w:rsid w:val="004B1EAD"/>
    <w:rsid w:val="004B27C0"/>
    <w:rsid w:val="004B4799"/>
    <w:rsid w:val="004B481B"/>
    <w:rsid w:val="004B4AC6"/>
    <w:rsid w:val="004B573C"/>
    <w:rsid w:val="004B7316"/>
    <w:rsid w:val="004B75AD"/>
    <w:rsid w:val="004C1731"/>
    <w:rsid w:val="004C286F"/>
    <w:rsid w:val="004C3192"/>
    <w:rsid w:val="004C3999"/>
    <w:rsid w:val="004C39D6"/>
    <w:rsid w:val="004C3C0C"/>
    <w:rsid w:val="004C4147"/>
    <w:rsid w:val="004C60CB"/>
    <w:rsid w:val="004C60E4"/>
    <w:rsid w:val="004C62AE"/>
    <w:rsid w:val="004C74DA"/>
    <w:rsid w:val="004C7B29"/>
    <w:rsid w:val="004D14D5"/>
    <w:rsid w:val="004D1D8C"/>
    <w:rsid w:val="004D2740"/>
    <w:rsid w:val="004D295F"/>
    <w:rsid w:val="004D2EF4"/>
    <w:rsid w:val="004D3200"/>
    <w:rsid w:val="004D3E59"/>
    <w:rsid w:val="004D42A8"/>
    <w:rsid w:val="004D4B5A"/>
    <w:rsid w:val="004D546E"/>
    <w:rsid w:val="004D5CED"/>
    <w:rsid w:val="004D5D6F"/>
    <w:rsid w:val="004D5D7D"/>
    <w:rsid w:val="004D6823"/>
    <w:rsid w:val="004D7411"/>
    <w:rsid w:val="004D769E"/>
    <w:rsid w:val="004D76C2"/>
    <w:rsid w:val="004E00CC"/>
    <w:rsid w:val="004E03E5"/>
    <w:rsid w:val="004E07CC"/>
    <w:rsid w:val="004E136B"/>
    <w:rsid w:val="004E138E"/>
    <w:rsid w:val="004E19DF"/>
    <w:rsid w:val="004E2995"/>
    <w:rsid w:val="004E29A5"/>
    <w:rsid w:val="004E325A"/>
    <w:rsid w:val="004E34FF"/>
    <w:rsid w:val="004E3A3C"/>
    <w:rsid w:val="004E3D06"/>
    <w:rsid w:val="004E3EB2"/>
    <w:rsid w:val="004E465F"/>
    <w:rsid w:val="004E4EF5"/>
    <w:rsid w:val="004E658A"/>
    <w:rsid w:val="004E6B99"/>
    <w:rsid w:val="004E6BFC"/>
    <w:rsid w:val="004E782A"/>
    <w:rsid w:val="004E7890"/>
    <w:rsid w:val="004E7F90"/>
    <w:rsid w:val="004F0120"/>
    <w:rsid w:val="004F052B"/>
    <w:rsid w:val="004F0B5D"/>
    <w:rsid w:val="004F0C45"/>
    <w:rsid w:val="004F0FA1"/>
    <w:rsid w:val="004F184D"/>
    <w:rsid w:val="004F1B81"/>
    <w:rsid w:val="004F24CA"/>
    <w:rsid w:val="004F259D"/>
    <w:rsid w:val="004F2E14"/>
    <w:rsid w:val="004F49E9"/>
    <w:rsid w:val="004F4D51"/>
    <w:rsid w:val="004F4F27"/>
    <w:rsid w:val="004F57CE"/>
    <w:rsid w:val="004F58FB"/>
    <w:rsid w:val="004F6939"/>
    <w:rsid w:val="004F6D0B"/>
    <w:rsid w:val="004F701B"/>
    <w:rsid w:val="004F71CF"/>
    <w:rsid w:val="004F765A"/>
    <w:rsid w:val="004F7765"/>
    <w:rsid w:val="004F7E3C"/>
    <w:rsid w:val="005001DD"/>
    <w:rsid w:val="005004E1"/>
    <w:rsid w:val="00500786"/>
    <w:rsid w:val="00501AEB"/>
    <w:rsid w:val="00501F77"/>
    <w:rsid w:val="005020AD"/>
    <w:rsid w:val="00502274"/>
    <w:rsid w:val="0050281E"/>
    <w:rsid w:val="00502D9E"/>
    <w:rsid w:val="00502FC8"/>
    <w:rsid w:val="005033D2"/>
    <w:rsid w:val="00503E9B"/>
    <w:rsid w:val="0050425A"/>
    <w:rsid w:val="00504723"/>
    <w:rsid w:val="0050496F"/>
    <w:rsid w:val="00504AE0"/>
    <w:rsid w:val="005052BB"/>
    <w:rsid w:val="00506013"/>
    <w:rsid w:val="005063E8"/>
    <w:rsid w:val="0050751D"/>
    <w:rsid w:val="0050787B"/>
    <w:rsid w:val="00507F8F"/>
    <w:rsid w:val="00507FBE"/>
    <w:rsid w:val="00510EA9"/>
    <w:rsid w:val="00511539"/>
    <w:rsid w:val="00511546"/>
    <w:rsid w:val="00513533"/>
    <w:rsid w:val="005136F0"/>
    <w:rsid w:val="005145DE"/>
    <w:rsid w:val="00516006"/>
    <w:rsid w:val="005172BD"/>
    <w:rsid w:val="005175BC"/>
    <w:rsid w:val="00517647"/>
    <w:rsid w:val="0052095E"/>
    <w:rsid w:val="00520AA7"/>
    <w:rsid w:val="005212C9"/>
    <w:rsid w:val="00521BC5"/>
    <w:rsid w:val="00522906"/>
    <w:rsid w:val="00522928"/>
    <w:rsid w:val="00522C65"/>
    <w:rsid w:val="00523305"/>
    <w:rsid w:val="00523335"/>
    <w:rsid w:val="0052380E"/>
    <w:rsid w:val="00523B55"/>
    <w:rsid w:val="00523F71"/>
    <w:rsid w:val="00524138"/>
    <w:rsid w:val="00524685"/>
    <w:rsid w:val="00524FA4"/>
    <w:rsid w:val="0052572D"/>
    <w:rsid w:val="00525BEF"/>
    <w:rsid w:val="00525C4A"/>
    <w:rsid w:val="00526169"/>
    <w:rsid w:val="0052644F"/>
    <w:rsid w:val="0052651E"/>
    <w:rsid w:val="00526A32"/>
    <w:rsid w:val="00526DDD"/>
    <w:rsid w:val="00527142"/>
    <w:rsid w:val="0052792F"/>
    <w:rsid w:val="00527C63"/>
    <w:rsid w:val="00527F62"/>
    <w:rsid w:val="00530449"/>
    <w:rsid w:val="0053052E"/>
    <w:rsid w:val="00530A4D"/>
    <w:rsid w:val="00531388"/>
    <w:rsid w:val="00532115"/>
    <w:rsid w:val="00532353"/>
    <w:rsid w:val="005326D4"/>
    <w:rsid w:val="00533ABD"/>
    <w:rsid w:val="0053555F"/>
    <w:rsid w:val="00535998"/>
    <w:rsid w:val="00535FD2"/>
    <w:rsid w:val="00536A29"/>
    <w:rsid w:val="00536D26"/>
    <w:rsid w:val="00536DCC"/>
    <w:rsid w:val="00536EAA"/>
    <w:rsid w:val="00537314"/>
    <w:rsid w:val="005378C2"/>
    <w:rsid w:val="00537EA8"/>
    <w:rsid w:val="0054002E"/>
    <w:rsid w:val="005403FF"/>
    <w:rsid w:val="00540428"/>
    <w:rsid w:val="00541CD7"/>
    <w:rsid w:val="00541FE1"/>
    <w:rsid w:val="00542FEA"/>
    <w:rsid w:val="005435F4"/>
    <w:rsid w:val="005440F8"/>
    <w:rsid w:val="00544D45"/>
    <w:rsid w:val="00545180"/>
    <w:rsid w:val="005453FA"/>
    <w:rsid w:val="005454F0"/>
    <w:rsid w:val="00545E95"/>
    <w:rsid w:val="005464BD"/>
    <w:rsid w:val="0054726E"/>
    <w:rsid w:val="005506E6"/>
    <w:rsid w:val="00550949"/>
    <w:rsid w:val="00550D5D"/>
    <w:rsid w:val="0055102B"/>
    <w:rsid w:val="00551B53"/>
    <w:rsid w:val="00552D71"/>
    <w:rsid w:val="005535D1"/>
    <w:rsid w:val="005541D6"/>
    <w:rsid w:val="00554CC0"/>
    <w:rsid w:val="005555B4"/>
    <w:rsid w:val="00556380"/>
    <w:rsid w:val="005565A1"/>
    <w:rsid w:val="005570B3"/>
    <w:rsid w:val="00557577"/>
    <w:rsid w:val="0055782E"/>
    <w:rsid w:val="005579CF"/>
    <w:rsid w:val="00557D29"/>
    <w:rsid w:val="00560131"/>
    <w:rsid w:val="00561879"/>
    <w:rsid w:val="00562098"/>
    <w:rsid w:val="00563298"/>
    <w:rsid w:val="005633D9"/>
    <w:rsid w:val="00563EFE"/>
    <w:rsid w:val="0056415F"/>
    <w:rsid w:val="005642C9"/>
    <w:rsid w:val="00564E99"/>
    <w:rsid w:val="00565445"/>
    <w:rsid w:val="0056548C"/>
    <w:rsid w:val="005660BC"/>
    <w:rsid w:val="005665DF"/>
    <w:rsid w:val="00566C90"/>
    <w:rsid w:val="00567140"/>
    <w:rsid w:val="00567244"/>
    <w:rsid w:val="0056735C"/>
    <w:rsid w:val="00567597"/>
    <w:rsid w:val="00570BED"/>
    <w:rsid w:val="00570D37"/>
    <w:rsid w:val="00570DA3"/>
    <w:rsid w:val="0057214C"/>
    <w:rsid w:val="00572303"/>
    <w:rsid w:val="0057250E"/>
    <w:rsid w:val="00572985"/>
    <w:rsid w:val="005729AE"/>
    <w:rsid w:val="00572DF1"/>
    <w:rsid w:val="00572EB5"/>
    <w:rsid w:val="005737B9"/>
    <w:rsid w:val="00574426"/>
    <w:rsid w:val="005750DD"/>
    <w:rsid w:val="00575659"/>
    <w:rsid w:val="005757CA"/>
    <w:rsid w:val="00575F2C"/>
    <w:rsid w:val="00576A9E"/>
    <w:rsid w:val="005776E4"/>
    <w:rsid w:val="00577B0A"/>
    <w:rsid w:val="00580050"/>
    <w:rsid w:val="0058030A"/>
    <w:rsid w:val="005814E7"/>
    <w:rsid w:val="0058182F"/>
    <w:rsid w:val="005828B2"/>
    <w:rsid w:val="00582E34"/>
    <w:rsid w:val="00583094"/>
    <w:rsid w:val="0058333D"/>
    <w:rsid w:val="00583602"/>
    <w:rsid w:val="00583954"/>
    <w:rsid w:val="00583B22"/>
    <w:rsid w:val="005840F0"/>
    <w:rsid w:val="00585BB2"/>
    <w:rsid w:val="00586501"/>
    <w:rsid w:val="00586AB0"/>
    <w:rsid w:val="00586E3A"/>
    <w:rsid w:val="005877B7"/>
    <w:rsid w:val="0058780C"/>
    <w:rsid w:val="005878A9"/>
    <w:rsid w:val="00587F0A"/>
    <w:rsid w:val="005905D8"/>
    <w:rsid w:val="00590D2E"/>
    <w:rsid w:val="00590F81"/>
    <w:rsid w:val="0059115E"/>
    <w:rsid w:val="00591FDA"/>
    <w:rsid w:val="005923AB"/>
    <w:rsid w:val="00592F92"/>
    <w:rsid w:val="00593CBE"/>
    <w:rsid w:val="00593DA6"/>
    <w:rsid w:val="00594E91"/>
    <w:rsid w:val="00596CAA"/>
    <w:rsid w:val="00596FF8"/>
    <w:rsid w:val="00597CEF"/>
    <w:rsid w:val="00597E6C"/>
    <w:rsid w:val="005A010F"/>
    <w:rsid w:val="005A0738"/>
    <w:rsid w:val="005A09E3"/>
    <w:rsid w:val="005A10E2"/>
    <w:rsid w:val="005A17BC"/>
    <w:rsid w:val="005A22F2"/>
    <w:rsid w:val="005A25BD"/>
    <w:rsid w:val="005A2B00"/>
    <w:rsid w:val="005A2BB1"/>
    <w:rsid w:val="005A2E77"/>
    <w:rsid w:val="005A32BA"/>
    <w:rsid w:val="005A3F38"/>
    <w:rsid w:val="005A4814"/>
    <w:rsid w:val="005A484E"/>
    <w:rsid w:val="005A5839"/>
    <w:rsid w:val="005A5FC6"/>
    <w:rsid w:val="005A6164"/>
    <w:rsid w:val="005A6B4A"/>
    <w:rsid w:val="005A7100"/>
    <w:rsid w:val="005A7D17"/>
    <w:rsid w:val="005A7D36"/>
    <w:rsid w:val="005B0131"/>
    <w:rsid w:val="005B175E"/>
    <w:rsid w:val="005B197D"/>
    <w:rsid w:val="005B2831"/>
    <w:rsid w:val="005B3188"/>
    <w:rsid w:val="005B327D"/>
    <w:rsid w:val="005B3630"/>
    <w:rsid w:val="005B3767"/>
    <w:rsid w:val="005B3FEF"/>
    <w:rsid w:val="005B44AE"/>
    <w:rsid w:val="005B4555"/>
    <w:rsid w:val="005B4E8A"/>
    <w:rsid w:val="005B4EA9"/>
    <w:rsid w:val="005B4F4F"/>
    <w:rsid w:val="005B5C54"/>
    <w:rsid w:val="005B5D9A"/>
    <w:rsid w:val="005B6167"/>
    <w:rsid w:val="005B6698"/>
    <w:rsid w:val="005B7645"/>
    <w:rsid w:val="005C0CEF"/>
    <w:rsid w:val="005C3E2F"/>
    <w:rsid w:val="005C444F"/>
    <w:rsid w:val="005C4A98"/>
    <w:rsid w:val="005C61B7"/>
    <w:rsid w:val="005C63CD"/>
    <w:rsid w:val="005C6BE1"/>
    <w:rsid w:val="005C6DCB"/>
    <w:rsid w:val="005C6F2B"/>
    <w:rsid w:val="005C7B0E"/>
    <w:rsid w:val="005C7D4D"/>
    <w:rsid w:val="005C7FCE"/>
    <w:rsid w:val="005D0068"/>
    <w:rsid w:val="005D050D"/>
    <w:rsid w:val="005D0AD0"/>
    <w:rsid w:val="005D1DD1"/>
    <w:rsid w:val="005D1E7C"/>
    <w:rsid w:val="005D222B"/>
    <w:rsid w:val="005D238D"/>
    <w:rsid w:val="005D251D"/>
    <w:rsid w:val="005D2BA4"/>
    <w:rsid w:val="005D3542"/>
    <w:rsid w:val="005D3FFB"/>
    <w:rsid w:val="005D400D"/>
    <w:rsid w:val="005D50B2"/>
    <w:rsid w:val="005D54C3"/>
    <w:rsid w:val="005D5992"/>
    <w:rsid w:val="005D5B0A"/>
    <w:rsid w:val="005D6D0E"/>
    <w:rsid w:val="005D7689"/>
    <w:rsid w:val="005D7984"/>
    <w:rsid w:val="005D7D52"/>
    <w:rsid w:val="005E08B2"/>
    <w:rsid w:val="005E09F1"/>
    <w:rsid w:val="005E1089"/>
    <w:rsid w:val="005E14D2"/>
    <w:rsid w:val="005E1728"/>
    <w:rsid w:val="005E27D3"/>
    <w:rsid w:val="005E2BEC"/>
    <w:rsid w:val="005E33DF"/>
    <w:rsid w:val="005E37D9"/>
    <w:rsid w:val="005E38CD"/>
    <w:rsid w:val="005E39E4"/>
    <w:rsid w:val="005E42B6"/>
    <w:rsid w:val="005E4C81"/>
    <w:rsid w:val="005E4F91"/>
    <w:rsid w:val="005E506F"/>
    <w:rsid w:val="005E5C32"/>
    <w:rsid w:val="005E6ADA"/>
    <w:rsid w:val="005E6AE2"/>
    <w:rsid w:val="005E6CB5"/>
    <w:rsid w:val="005E7725"/>
    <w:rsid w:val="005E7B48"/>
    <w:rsid w:val="005F0447"/>
    <w:rsid w:val="005F0FDE"/>
    <w:rsid w:val="005F1179"/>
    <w:rsid w:val="005F122C"/>
    <w:rsid w:val="005F12CE"/>
    <w:rsid w:val="005F1646"/>
    <w:rsid w:val="005F19A7"/>
    <w:rsid w:val="005F2ECA"/>
    <w:rsid w:val="005F31AF"/>
    <w:rsid w:val="005F3773"/>
    <w:rsid w:val="005F4668"/>
    <w:rsid w:val="005F4F8D"/>
    <w:rsid w:val="005F50D8"/>
    <w:rsid w:val="005F56FC"/>
    <w:rsid w:val="005F59BF"/>
    <w:rsid w:val="005F5ECB"/>
    <w:rsid w:val="005F61E5"/>
    <w:rsid w:val="005F69B3"/>
    <w:rsid w:val="005F77D7"/>
    <w:rsid w:val="005F7988"/>
    <w:rsid w:val="00600758"/>
    <w:rsid w:val="00600B50"/>
    <w:rsid w:val="00600D34"/>
    <w:rsid w:val="00600D38"/>
    <w:rsid w:val="00601338"/>
    <w:rsid w:val="006016F5"/>
    <w:rsid w:val="00601E79"/>
    <w:rsid w:val="00601F4F"/>
    <w:rsid w:val="00602083"/>
    <w:rsid w:val="006024D2"/>
    <w:rsid w:val="00602632"/>
    <w:rsid w:val="006026BA"/>
    <w:rsid w:val="0060298C"/>
    <w:rsid w:val="00602D30"/>
    <w:rsid w:val="00603319"/>
    <w:rsid w:val="00603DD3"/>
    <w:rsid w:val="0060523A"/>
    <w:rsid w:val="006052C2"/>
    <w:rsid w:val="006058F3"/>
    <w:rsid w:val="00606431"/>
    <w:rsid w:val="00606951"/>
    <w:rsid w:val="00606D4E"/>
    <w:rsid w:val="0060715D"/>
    <w:rsid w:val="00607C8F"/>
    <w:rsid w:val="00607E42"/>
    <w:rsid w:val="00610109"/>
    <w:rsid w:val="006105A1"/>
    <w:rsid w:val="006106B5"/>
    <w:rsid w:val="00610903"/>
    <w:rsid w:val="006110F8"/>
    <w:rsid w:val="0061136E"/>
    <w:rsid w:val="00611DD0"/>
    <w:rsid w:val="00612D4E"/>
    <w:rsid w:val="00613869"/>
    <w:rsid w:val="006138E4"/>
    <w:rsid w:val="006139C0"/>
    <w:rsid w:val="00613C80"/>
    <w:rsid w:val="006142B9"/>
    <w:rsid w:val="0061502D"/>
    <w:rsid w:val="006150FC"/>
    <w:rsid w:val="006165F5"/>
    <w:rsid w:val="006166A0"/>
    <w:rsid w:val="006168B6"/>
    <w:rsid w:val="00616D13"/>
    <w:rsid w:val="00617923"/>
    <w:rsid w:val="00617B02"/>
    <w:rsid w:val="00617EF8"/>
    <w:rsid w:val="00620C58"/>
    <w:rsid w:val="006210B1"/>
    <w:rsid w:val="0062144F"/>
    <w:rsid w:val="00622C06"/>
    <w:rsid w:val="00622E3E"/>
    <w:rsid w:val="00622EEF"/>
    <w:rsid w:val="00623192"/>
    <w:rsid w:val="00623620"/>
    <w:rsid w:val="00623866"/>
    <w:rsid w:val="00623905"/>
    <w:rsid w:val="00623C42"/>
    <w:rsid w:val="00623E18"/>
    <w:rsid w:val="00624318"/>
    <w:rsid w:val="006252F9"/>
    <w:rsid w:val="00626451"/>
    <w:rsid w:val="00626539"/>
    <w:rsid w:val="006266C0"/>
    <w:rsid w:val="00626818"/>
    <w:rsid w:val="00627245"/>
    <w:rsid w:val="00627500"/>
    <w:rsid w:val="00627840"/>
    <w:rsid w:val="00627B2F"/>
    <w:rsid w:val="006300F2"/>
    <w:rsid w:val="00630994"/>
    <w:rsid w:val="00630D11"/>
    <w:rsid w:val="00630DED"/>
    <w:rsid w:val="00631058"/>
    <w:rsid w:val="00633568"/>
    <w:rsid w:val="00634467"/>
    <w:rsid w:val="00634F6E"/>
    <w:rsid w:val="00635116"/>
    <w:rsid w:val="006352D7"/>
    <w:rsid w:val="006352D8"/>
    <w:rsid w:val="006354BA"/>
    <w:rsid w:val="0063712D"/>
    <w:rsid w:val="00637DDE"/>
    <w:rsid w:val="006401FE"/>
    <w:rsid w:val="0064024E"/>
    <w:rsid w:val="0064064E"/>
    <w:rsid w:val="00640788"/>
    <w:rsid w:val="006412B7"/>
    <w:rsid w:val="00641F44"/>
    <w:rsid w:val="006422BE"/>
    <w:rsid w:val="00642761"/>
    <w:rsid w:val="00642A9E"/>
    <w:rsid w:val="00642FD2"/>
    <w:rsid w:val="00643F54"/>
    <w:rsid w:val="00643F74"/>
    <w:rsid w:val="006444AE"/>
    <w:rsid w:val="00644AE8"/>
    <w:rsid w:val="00644E24"/>
    <w:rsid w:val="00646287"/>
    <w:rsid w:val="00647965"/>
    <w:rsid w:val="00647BD5"/>
    <w:rsid w:val="0065023E"/>
    <w:rsid w:val="00650423"/>
    <w:rsid w:val="0065050F"/>
    <w:rsid w:val="006514B4"/>
    <w:rsid w:val="00651EA6"/>
    <w:rsid w:val="00652F31"/>
    <w:rsid w:val="006534AE"/>
    <w:rsid w:val="00653D3D"/>
    <w:rsid w:val="00655956"/>
    <w:rsid w:val="006561D4"/>
    <w:rsid w:val="0065644C"/>
    <w:rsid w:val="0065662C"/>
    <w:rsid w:val="006570D5"/>
    <w:rsid w:val="006571A9"/>
    <w:rsid w:val="00657EC7"/>
    <w:rsid w:val="00660C3E"/>
    <w:rsid w:val="006612FA"/>
    <w:rsid w:val="00661821"/>
    <w:rsid w:val="006619C7"/>
    <w:rsid w:val="0066214E"/>
    <w:rsid w:val="0066222E"/>
    <w:rsid w:val="0066368B"/>
    <w:rsid w:val="00663D3D"/>
    <w:rsid w:val="006642E0"/>
    <w:rsid w:val="00664EA1"/>
    <w:rsid w:val="0066542A"/>
    <w:rsid w:val="006664C9"/>
    <w:rsid w:val="00666773"/>
    <w:rsid w:val="0066679A"/>
    <w:rsid w:val="00666C1D"/>
    <w:rsid w:val="006675B1"/>
    <w:rsid w:val="0067003B"/>
    <w:rsid w:val="00670EBB"/>
    <w:rsid w:val="00670EF1"/>
    <w:rsid w:val="00671169"/>
    <w:rsid w:val="0067193C"/>
    <w:rsid w:val="00671A76"/>
    <w:rsid w:val="00671E05"/>
    <w:rsid w:val="00672E7D"/>
    <w:rsid w:val="006738E3"/>
    <w:rsid w:val="00675163"/>
    <w:rsid w:val="00675B71"/>
    <w:rsid w:val="00680F5A"/>
    <w:rsid w:val="0068119E"/>
    <w:rsid w:val="006816AE"/>
    <w:rsid w:val="0068215E"/>
    <w:rsid w:val="00682195"/>
    <w:rsid w:val="006825F3"/>
    <w:rsid w:val="00682B7F"/>
    <w:rsid w:val="00682EC3"/>
    <w:rsid w:val="00683CB7"/>
    <w:rsid w:val="00684213"/>
    <w:rsid w:val="006842F1"/>
    <w:rsid w:val="00684347"/>
    <w:rsid w:val="006847A4"/>
    <w:rsid w:val="00684E30"/>
    <w:rsid w:val="006855FF"/>
    <w:rsid w:val="006857EC"/>
    <w:rsid w:val="0068622B"/>
    <w:rsid w:val="00687424"/>
    <w:rsid w:val="00690A1C"/>
    <w:rsid w:val="00690B08"/>
    <w:rsid w:val="00690EF0"/>
    <w:rsid w:val="00691865"/>
    <w:rsid w:val="00692809"/>
    <w:rsid w:val="00692AE1"/>
    <w:rsid w:val="00692D55"/>
    <w:rsid w:val="006931C1"/>
    <w:rsid w:val="00694595"/>
    <w:rsid w:val="00694A53"/>
    <w:rsid w:val="00694DF3"/>
    <w:rsid w:val="0069597B"/>
    <w:rsid w:val="00695BCE"/>
    <w:rsid w:val="00695D5D"/>
    <w:rsid w:val="006966B8"/>
    <w:rsid w:val="006971B4"/>
    <w:rsid w:val="006973BC"/>
    <w:rsid w:val="00697476"/>
    <w:rsid w:val="006A07C3"/>
    <w:rsid w:val="006A0899"/>
    <w:rsid w:val="006A09BA"/>
    <w:rsid w:val="006A0A51"/>
    <w:rsid w:val="006A114F"/>
    <w:rsid w:val="006A17E0"/>
    <w:rsid w:val="006A1BF2"/>
    <w:rsid w:val="006A21DE"/>
    <w:rsid w:val="006A3826"/>
    <w:rsid w:val="006A3CB0"/>
    <w:rsid w:val="006A3F65"/>
    <w:rsid w:val="006A40A7"/>
    <w:rsid w:val="006A42FA"/>
    <w:rsid w:val="006A591E"/>
    <w:rsid w:val="006A5AA3"/>
    <w:rsid w:val="006A5F6B"/>
    <w:rsid w:val="006A6221"/>
    <w:rsid w:val="006A6A95"/>
    <w:rsid w:val="006A6CD5"/>
    <w:rsid w:val="006A718F"/>
    <w:rsid w:val="006A7505"/>
    <w:rsid w:val="006B2E4A"/>
    <w:rsid w:val="006B345B"/>
    <w:rsid w:val="006B3BE8"/>
    <w:rsid w:val="006B3CCD"/>
    <w:rsid w:val="006B41A1"/>
    <w:rsid w:val="006B470A"/>
    <w:rsid w:val="006B5534"/>
    <w:rsid w:val="006B5994"/>
    <w:rsid w:val="006B7021"/>
    <w:rsid w:val="006B7036"/>
    <w:rsid w:val="006B796B"/>
    <w:rsid w:val="006B7FCC"/>
    <w:rsid w:val="006C0A4B"/>
    <w:rsid w:val="006C0B2B"/>
    <w:rsid w:val="006C11EA"/>
    <w:rsid w:val="006C1BEA"/>
    <w:rsid w:val="006C21E3"/>
    <w:rsid w:val="006C247A"/>
    <w:rsid w:val="006C266F"/>
    <w:rsid w:val="006C2687"/>
    <w:rsid w:val="006C32DA"/>
    <w:rsid w:val="006C3AC1"/>
    <w:rsid w:val="006C3D81"/>
    <w:rsid w:val="006C3E7F"/>
    <w:rsid w:val="006C4079"/>
    <w:rsid w:val="006C443B"/>
    <w:rsid w:val="006C481A"/>
    <w:rsid w:val="006C4AB5"/>
    <w:rsid w:val="006C57A9"/>
    <w:rsid w:val="006C5AD5"/>
    <w:rsid w:val="006C6471"/>
    <w:rsid w:val="006C66DC"/>
    <w:rsid w:val="006C7180"/>
    <w:rsid w:val="006D01DA"/>
    <w:rsid w:val="006D0FB2"/>
    <w:rsid w:val="006D1AE4"/>
    <w:rsid w:val="006D1B8B"/>
    <w:rsid w:val="006D1D86"/>
    <w:rsid w:val="006D1DA5"/>
    <w:rsid w:val="006D22EE"/>
    <w:rsid w:val="006D2A7C"/>
    <w:rsid w:val="006D2B03"/>
    <w:rsid w:val="006D2CDC"/>
    <w:rsid w:val="006D2FDF"/>
    <w:rsid w:val="006D3095"/>
    <w:rsid w:val="006D35E9"/>
    <w:rsid w:val="006D4034"/>
    <w:rsid w:val="006D4DFF"/>
    <w:rsid w:val="006D4E0D"/>
    <w:rsid w:val="006D5083"/>
    <w:rsid w:val="006D5962"/>
    <w:rsid w:val="006D5DE2"/>
    <w:rsid w:val="006D6028"/>
    <w:rsid w:val="006D6170"/>
    <w:rsid w:val="006D6293"/>
    <w:rsid w:val="006D7579"/>
    <w:rsid w:val="006D75E2"/>
    <w:rsid w:val="006E0D18"/>
    <w:rsid w:val="006E320F"/>
    <w:rsid w:val="006E3320"/>
    <w:rsid w:val="006E367E"/>
    <w:rsid w:val="006E45C5"/>
    <w:rsid w:val="006E4B53"/>
    <w:rsid w:val="006E4E75"/>
    <w:rsid w:val="006E50B8"/>
    <w:rsid w:val="006E58ED"/>
    <w:rsid w:val="006E5E3D"/>
    <w:rsid w:val="006E619F"/>
    <w:rsid w:val="006E6892"/>
    <w:rsid w:val="006E6DB5"/>
    <w:rsid w:val="006E6E55"/>
    <w:rsid w:val="006F014F"/>
    <w:rsid w:val="006F0D8C"/>
    <w:rsid w:val="006F0D92"/>
    <w:rsid w:val="006F15C3"/>
    <w:rsid w:val="006F1B36"/>
    <w:rsid w:val="006F1FE7"/>
    <w:rsid w:val="006F2258"/>
    <w:rsid w:val="006F2FA9"/>
    <w:rsid w:val="006F330A"/>
    <w:rsid w:val="006F4029"/>
    <w:rsid w:val="006F463E"/>
    <w:rsid w:val="006F495D"/>
    <w:rsid w:val="006F4FB1"/>
    <w:rsid w:val="006F5013"/>
    <w:rsid w:val="006F5EBA"/>
    <w:rsid w:val="006F696C"/>
    <w:rsid w:val="006F6A48"/>
    <w:rsid w:val="006F763E"/>
    <w:rsid w:val="00700210"/>
    <w:rsid w:val="007011F8"/>
    <w:rsid w:val="00702FF7"/>
    <w:rsid w:val="00703778"/>
    <w:rsid w:val="00703C4E"/>
    <w:rsid w:val="00704545"/>
    <w:rsid w:val="007050DB"/>
    <w:rsid w:val="00705756"/>
    <w:rsid w:val="00705BEC"/>
    <w:rsid w:val="0070603A"/>
    <w:rsid w:val="00707063"/>
    <w:rsid w:val="007078A7"/>
    <w:rsid w:val="00707C49"/>
    <w:rsid w:val="0071010A"/>
    <w:rsid w:val="007105CD"/>
    <w:rsid w:val="00710749"/>
    <w:rsid w:val="00710B52"/>
    <w:rsid w:val="00711ADC"/>
    <w:rsid w:val="00712BDC"/>
    <w:rsid w:val="00713447"/>
    <w:rsid w:val="0071354C"/>
    <w:rsid w:val="00713880"/>
    <w:rsid w:val="00713AF2"/>
    <w:rsid w:val="00714D51"/>
    <w:rsid w:val="00714E7A"/>
    <w:rsid w:val="007157AE"/>
    <w:rsid w:val="00716585"/>
    <w:rsid w:val="00716BFC"/>
    <w:rsid w:val="00717E9F"/>
    <w:rsid w:val="00720148"/>
    <w:rsid w:val="007202EF"/>
    <w:rsid w:val="007203E7"/>
    <w:rsid w:val="00720529"/>
    <w:rsid w:val="00720EC3"/>
    <w:rsid w:val="0072148D"/>
    <w:rsid w:val="00722998"/>
    <w:rsid w:val="00722A68"/>
    <w:rsid w:val="00723F10"/>
    <w:rsid w:val="00724820"/>
    <w:rsid w:val="00725609"/>
    <w:rsid w:val="007257F9"/>
    <w:rsid w:val="00725C7E"/>
    <w:rsid w:val="007264BC"/>
    <w:rsid w:val="007268A7"/>
    <w:rsid w:val="00727041"/>
    <w:rsid w:val="0072770D"/>
    <w:rsid w:val="00730236"/>
    <w:rsid w:val="00730AC3"/>
    <w:rsid w:val="00730EA1"/>
    <w:rsid w:val="0073131B"/>
    <w:rsid w:val="00731A51"/>
    <w:rsid w:val="00731BAC"/>
    <w:rsid w:val="00731BEE"/>
    <w:rsid w:val="00731F54"/>
    <w:rsid w:val="00731F90"/>
    <w:rsid w:val="007322BA"/>
    <w:rsid w:val="007326F7"/>
    <w:rsid w:val="0073298F"/>
    <w:rsid w:val="0073328A"/>
    <w:rsid w:val="0073343A"/>
    <w:rsid w:val="007335B6"/>
    <w:rsid w:val="0073378E"/>
    <w:rsid w:val="00733A78"/>
    <w:rsid w:val="00733D0C"/>
    <w:rsid w:val="00733EFB"/>
    <w:rsid w:val="00734900"/>
    <w:rsid w:val="00734DF4"/>
    <w:rsid w:val="00734E08"/>
    <w:rsid w:val="0073556B"/>
    <w:rsid w:val="00735EAC"/>
    <w:rsid w:val="00736203"/>
    <w:rsid w:val="007362E4"/>
    <w:rsid w:val="0073649E"/>
    <w:rsid w:val="00736B1D"/>
    <w:rsid w:val="007378E3"/>
    <w:rsid w:val="00737C4E"/>
    <w:rsid w:val="007404DB"/>
    <w:rsid w:val="00740EFF"/>
    <w:rsid w:val="0074164B"/>
    <w:rsid w:val="00741869"/>
    <w:rsid w:val="0074226C"/>
    <w:rsid w:val="007428BA"/>
    <w:rsid w:val="00742BE4"/>
    <w:rsid w:val="00742E63"/>
    <w:rsid w:val="007437E6"/>
    <w:rsid w:val="007442C5"/>
    <w:rsid w:val="007449C3"/>
    <w:rsid w:val="00744C6F"/>
    <w:rsid w:val="00744E01"/>
    <w:rsid w:val="00744FA5"/>
    <w:rsid w:val="00745A0B"/>
    <w:rsid w:val="00745B4F"/>
    <w:rsid w:val="00746076"/>
    <w:rsid w:val="007472A9"/>
    <w:rsid w:val="0074741C"/>
    <w:rsid w:val="007474C0"/>
    <w:rsid w:val="00747664"/>
    <w:rsid w:val="00747BA0"/>
    <w:rsid w:val="00750378"/>
    <w:rsid w:val="00750DA0"/>
    <w:rsid w:val="00751272"/>
    <w:rsid w:val="00752537"/>
    <w:rsid w:val="007528A2"/>
    <w:rsid w:val="00753922"/>
    <w:rsid w:val="00753E42"/>
    <w:rsid w:val="007544BB"/>
    <w:rsid w:val="00754551"/>
    <w:rsid w:val="0075462B"/>
    <w:rsid w:val="007555AC"/>
    <w:rsid w:val="00755A96"/>
    <w:rsid w:val="00755E70"/>
    <w:rsid w:val="00755E8B"/>
    <w:rsid w:val="00756848"/>
    <w:rsid w:val="0075691C"/>
    <w:rsid w:val="007569BB"/>
    <w:rsid w:val="00756B9C"/>
    <w:rsid w:val="00756BB4"/>
    <w:rsid w:val="0076009C"/>
    <w:rsid w:val="007605D5"/>
    <w:rsid w:val="007608A5"/>
    <w:rsid w:val="00760C18"/>
    <w:rsid w:val="007619AA"/>
    <w:rsid w:val="00761DBF"/>
    <w:rsid w:val="00761F36"/>
    <w:rsid w:val="00762031"/>
    <w:rsid w:val="007620A3"/>
    <w:rsid w:val="007623D1"/>
    <w:rsid w:val="0076640E"/>
    <w:rsid w:val="00766847"/>
    <w:rsid w:val="00766AF3"/>
    <w:rsid w:val="00766F0E"/>
    <w:rsid w:val="00767F04"/>
    <w:rsid w:val="00771D31"/>
    <w:rsid w:val="00772164"/>
    <w:rsid w:val="007721A8"/>
    <w:rsid w:val="007728E8"/>
    <w:rsid w:val="00772E04"/>
    <w:rsid w:val="00773082"/>
    <w:rsid w:val="007736FD"/>
    <w:rsid w:val="007737F0"/>
    <w:rsid w:val="0077470D"/>
    <w:rsid w:val="0077477F"/>
    <w:rsid w:val="00774E7F"/>
    <w:rsid w:val="007750F1"/>
    <w:rsid w:val="007756C4"/>
    <w:rsid w:val="00775897"/>
    <w:rsid w:val="00775E6A"/>
    <w:rsid w:val="00775EC3"/>
    <w:rsid w:val="00776B96"/>
    <w:rsid w:val="00776DD7"/>
    <w:rsid w:val="00777B60"/>
    <w:rsid w:val="00777EE5"/>
    <w:rsid w:val="00780223"/>
    <w:rsid w:val="007802B6"/>
    <w:rsid w:val="00780462"/>
    <w:rsid w:val="00780701"/>
    <w:rsid w:val="0078097F"/>
    <w:rsid w:val="00780D8F"/>
    <w:rsid w:val="00781476"/>
    <w:rsid w:val="00781CAC"/>
    <w:rsid w:val="007833EE"/>
    <w:rsid w:val="007844AE"/>
    <w:rsid w:val="0078611E"/>
    <w:rsid w:val="00786D28"/>
    <w:rsid w:val="00787408"/>
    <w:rsid w:val="007876DB"/>
    <w:rsid w:val="00787B02"/>
    <w:rsid w:val="00787CAA"/>
    <w:rsid w:val="007905D2"/>
    <w:rsid w:val="007906B7"/>
    <w:rsid w:val="00790873"/>
    <w:rsid w:val="007928F4"/>
    <w:rsid w:val="0079293A"/>
    <w:rsid w:val="00793F12"/>
    <w:rsid w:val="007941C4"/>
    <w:rsid w:val="007949D5"/>
    <w:rsid w:val="007951BD"/>
    <w:rsid w:val="00795785"/>
    <w:rsid w:val="0079689C"/>
    <w:rsid w:val="00797BE3"/>
    <w:rsid w:val="007A000B"/>
    <w:rsid w:val="007A05E0"/>
    <w:rsid w:val="007A23E1"/>
    <w:rsid w:val="007A23EE"/>
    <w:rsid w:val="007A2FDF"/>
    <w:rsid w:val="007A4358"/>
    <w:rsid w:val="007A4966"/>
    <w:rsid w:val="007A5674"/>
    <w:rsid w:val="007A5B43"/>
    <w:rsid w:val="007A5D61"/>
    <w:rsid w:val="007A60B8"/>
    <w:rsid w:val="007A61D6"/>
    <w:rsid w:val="007A6742"/>
    <w:rsid w:val="007A7368"/>
    <w:rsid w:val="007B0224"/>
    <w:rsid w:val="007B0407"/>
    <w:rsid w:val="007B0B8D"/>
    <w:rsid w:val="007B32BE"/>
    <w:rsid w:val="007B3711"/>
    <w:rsid w:val="007B3915"/>
    <w:rsid w:val="007B399B"/>
    <w:rsid w:val="007B4036"/>
    <w:rsid w:val="007B416E"/>
    <w:rsid w:val="007B44EA"/>
    <w:rsid w:val="007B51E0"/>
    <w:rsid w:val="007B51E3"/>
    <w:rsid w:val="007B5478"/>
    <w:rsid w:val="007B6FAF"/>
    <w:rsid w:val="007B78DC"/>
    <w:rsid w:val="007B7D13"/>
    <w:rsid w:val="007C0AFB"/>
    <w:rsid w:val="007C0E41"/>
    <w:rsid w:val="007C1A09"/>
    <w:rsid w:val="007C22C2"/>
    <w:rsid w:val="007C2FB9"/>
    <w:rsid w:val="007C380D"/>
    <w:rsid w:val="007C3E79"/>
    <w:rsid w:val="007C416C"/>
    <w:rsid w:val="007C41E8"/>
    <w:rsid w:val="007C492F"/>
    <w:rsid w:val="007C4974"/>
    <w:rsid w:val="007C4F88"/>
    <w:rsid w:val="007C5137"/>
    <w:rsid w:val="007C54AD"/>
    <w:rsid w:val="007C5793"/>
    <w:rsid w:val="007C5CF2"/>
    <w:rsid w:val="007C6040"/>
    <w:rsid w:val="007C6DF2"/>
    <w:rsid w:val="007C71A9"/>
    <w:rsid w:val="007C75F3"/>
    <w:rsid w:val="007C7622"/>
    <w:rsid w:val="007C7DB3"/>
    <w:rsid w:val="007C7E15"/>
    <w:rsid w:val="007D02BF"/>
    <w:rsid w:val="007D152E"/>
    <w:rsid w:val="007D15D2"/>
    <w:rsid w:val="007D18AF"/>
    <w:rsid w:val="007D1C7D"/>
    <w:rsid w:val="007D2350"/>
    <w:rsid w:val="007D24EE"/>
    <w:rsid w:val="007D2DF2"/>
    <w:rsid w:val="007D2F67"/>
    <w:rsid w:val="007D30B2"/>
    <w:rsid w:val="007D33FA"/>
    <w:rsid w:val="007D38C9"/>
    <w:rsid w:val="007D4287"/>
    <w:rsid w:val="007D4862"/>
    <w:rsid w:val="007D4BD2"/>
    <w:rsid w:val="007D4F3B"/>
    <w:rsid w:val="007D528D"/>
    <w:rsid w:val="007D5AF5"/>
    <w:rsid w:val="007D5F1B"/>
    <w:rsid w:val="007D5F6E"/>
    <w:rsid w:val="007D643F"/>
    <w:rsid w:val="007D7C34"/>
    <w:rsid w:val="007D7F56"/>
    <w:rsid w:val="007E1142"/>
    <w:rsid w:val="007E1AFE"/>
    <w:rsid w:val="007E1E6E"/>
    <w:rsid w:val="007E1FAF"/>
    <w:rsid w:val="007E2F1C"/>
    <w:rsid w:val="007E3D8A"/>
    <w:rsid w:val="007E3FA8"/>
    <w:rsid w:val="007E4645"/>
    <w:rsid w:val="007E507D"/>
    <w:rsid w:val="007E599F"/>
    <w:rsid w:val="007E62F4"/>
    <w:rsid w:val="007E635E"/>
    <w:rsid w:val="007E6801"/>
    <w:rsid w:val="007E7647"/>
    <w:rsid w:val="007E764C"/>
    <w:rsid w:val="007E76B4"/>
    <w:rsid w:val="007E7AA0"/>
    <w:rsid w:val="007E7ECB"/>
    <w:rsid w:val="007F053C"/>
    <w:rsid w:val="007F08E7"/>
    <w:rsid w:val="007F0CB2"/>
    <w:rsid w:val="007F1469"/>
    <w:rsid w:val="007F15A7"/>
    <w:rsid w:val="007F187B"/>
    <w:rsid w:val="007F1993"/>
    <w:rsid w:val="007F1A92"/>
    <w:rsid w:val="007F1D46"/>
    <w:rsid w:val="007F31A5"/>
    <w:rsid w:val="007F46F4"/>
    <w:rsid w:val="007F4722"/>
    <w:rsid w:val="007F4863"/>
    <w:rsid w:val="007F4B91"/>
    <w:rsid w:val="007F5020"/>
    <w:rsid w:val="007F51A0"/>
    <w:rsid w:val="007F5B3A"/>
    <w:rsid w:val="007F5FDF"/>
    <w:rsid w:val="007F65B1"/>
    <w:rsid w:val="007F676E"/>
    <w:rsid w:val="007F6791"/>
    <w:rsid w:val="007F7302"/>
    <w:rsid w:val="007F78F4"/>
    <w:rsid w:val="007F7CFA"/>
    <w:rsid w:val="0080022F"/>
    <w:rsid w:val="00800645"/>
    <w:rsid w:val="00800930"/>
    <w:rsid w:val="008009D7"/>
    <w:rsid w:val="00800C13"/>
    <w:rsid w:val="00800D31"/>
    <w:rsid w:val="008011C9"/>
    <w:rsid w:val="0080224C"/>
    <w:rsid w:val="008025F8"/>
    <w:rsid w:val="00802B9E"/>
    <w:rsid w:val="00802DA6"/>
    <w:rsid w:val="008053F8"/>
    <w:rsid w:val="0080548B"/>
    <w:rsid w:val="008057A1"/>
    <w:rsid w:val="0080588C"/>
    <w:rsid w:val="00807592"/>
    <w:rsid w:val="00807826"/>
    <w:rsid w:val="008105C0"/>
    <w:rsid w:val="0081096D"/>
    <w:rsid w:val="00810B3A"/>
    <w:rsid w:val="00810D25"/>
    <w:rsid w:val="008119BC"/>
    <w:rsid w:val="00811E9A"/>
    <w:rsid w:val="0081282F"/>
    <w:rsid w:val="00812BBE"/>
    <w:rsid w:val="00813207"/>
    <w:rsid w:val="00813861"/>
    <w:rsid w:val="008142C2"/>
    <w:rsid w:val="008144D8"/>
    <w:rsid w:val="008149D4"/>
    <w:rsid w:val="00814E6C"/>
    <w:rsid w:val="008157D4"/>
    <w:rsid w:val="00815B7C"/>
    <w:rsid w:val="00815E05"/>
    <w:rsid w:val="008161EC"/>
    <w:rsid w:val="0081668F"/>
    <w:rsid w:val="008200F8"/>
    <w:rsid w:val="00820105"/>
    <w:rsid w:val="00820195"/>
    <w:rsid w:val="00820F9F"/>
    <w:rsid w:val="008213CC"/>
    <w:rsid w:val="00821846"/>
    <w:rsid w:val="0082187E"/>
    <w:rsid w:val="008218C8"/>
    <w:rsid w:val="00821BCC"/>
    <w:rsid w:val="00821F4A"/>
    <w:rsid w:val="00822289"/>
    <w:rsid w:val="008228B9"/>
    <w:rsid w:val="00822BA4"/>
    <w:rsid w:val="008230B2"/>
    <w:rsid w:val="00823D0A"/>
    <w:rsid w:val="0082480C"/>
    <w:rsid w:val="0082509B"/>
    <w:rsid w:val="0082555E"/>
    <w:rsid w:val="008256F7"/>
    <w:rsid w:val="00825CCE"/>
    <w:rsid w:val="0082619B"/>
    <w:rsid w:val="008263CE"/>
    <w:rsid w:val="00826BAE"/>
    <w:rsid w:val="00826CA5"/>
    <w:rsid w:val="00827185"/>
    <w:rsid w:val="00827857"/>
    <w:rsid w:val="00827E33"/>
    <w:rsid w:val="008301A2"/>
    <w:rsid w:val="00832541"/>
    <w:rsid w:val="00833196"/>
    <w:rsid w:val="00833646"/>
    <w:rsid w:val="008337E6"/>
    <w:rsid w:val="00833ADF"/>
    <w:rsid w:val="008341BE"/>
    <w:rsid w:val="0083448E"/>
    <w:rsid w:val="0083490D"/>
    <w:rsid w:val="008354E2"/>
    <w:rsid w:val="00835A0D"/>
    <w:rsid w:val="00835A11"/>
    <w:rsid w:val="0083790B"/>
    <w:rsid w:val="00837D0E"/>
    <w:rsid w:val="00840005"/>
    <w:rsid w:val="00840887"/>
    <w:rsid w:val="00842771"/>
    <w:rsid w:val="00842E7A"/>
    <w:rsid w:val="00843167"/>
    <w:rsid w:val="00843624"/>
    <w:rsid w:val="00844947"/>
    <w:rsid w:val="00846139"/>
    <w:rsid w:val="008461CC"/>
    <w:rsid w:val="00846EAD"/>
    <w:rsid w:val="00847D52"/>
    <w:rsid w:val="008501FC"/>
    <w:rsid w:val="00850490"/>
    <w:rsid w:val="00850EBC"/>
    <w:rsid w:val="008517DA"/>
    <w:rsid w:val="00851F1D"/>
    <w:rsid w:val="00852EA4"/>
    <w:rsid w:val="00853331"/>
    <w:rsid w:val="00853F21"/>
    <w:rsid w:val="00854674"/>
    <w:rsid w:val="008546EB"/>
    <w:rsid w:val="00854C68"/>
    <w:rsid w:val="00855334"/>
    <w:rsid w:val="008557EC"/>
    <w:rsid w:val="00855A7A"/>
    <w:rsid w:val="00856210"/>
    <w:rsid w:val="00856520"/>
    <w:rsid w:val="0085783C"/>
    <w:rsid w:val="0085784A"/>
    <w:rsid w:val="00860D06"/>
    <w:rsid w:val="008626A2"/>
    <w:rsid w:val="00862A97"/>
    <w:rsid w:val="00862D6A"/>
    <w:rsid w:val="00863929"/>
    <w:rsid w:val="00863A62"/>
    <w:rsid w:val="00864CBE"/>
    <w:rsid w:val="00864D76"/>
    <w:rsid w:val="00864DF7"/>
    <w:rsid w:val="0086665A"/>
    <w:rsid w:val="00866C7E"/>
    <w:rsid w:val="00866F70"/>
    <w:rsid w:val="008674BF"/>
    <w:rsid w:val="008679DD"/>
    <w:rsid w:val="00867F0E"/>
    <w:rsid w:val="00870955"/>
    <w:rsid w:val="00870E0B"/>
    <w:rsid w:val="00871ADE"/>
    <w:rsid w:val="0087211C"/>
    <w:rsid w:val="008727CD"/>
    <w:rsid w:val="00872926"/>
    <w:rsid w:val="008736EB"/>
    <w:rsid w:val="00873990"/>
    <w:rsid w:val="00873AAC"/>
    <w:rsid w:val="00873F62"/>
    <w:rsid w:val="00874E29"/>
    <w:rsid w:val="00875FCA"/>
    <w:rsid w:val="00876BFA"/>
    <w:rsid w:val="00876EFC"/>
    <w:rsid w:val="00876FFE"/>
    <w:rsid w:val="00877625"/>
    <w:rsid w:val="008777F6"/>
    <w:rsid w:val="00880278"/>
    <w:rsid w:val="00880F0A"/>
    <w:rsid w:val="00881991"/>
    <w:rsid w:val="00882BEC"/>
    <w:rsid w:val="00882E9F"/>
    <w:rsid w:val="00883241"/>
    <w:rsid w:val="00883401"/>
    <w:rsid w:val="00884CFF"/>
    <w:rsid w:val="008854C5"/>
    <w:rsid w:val="0088619C"/>
    <w:rsid w:val="0088699D"/>
    <w:rsid w:val="00887006"/>
    <w:rsid w:val="00887B71"/>
    <w:rsid w:val="0089032E"/>
    <w:rsid w:val="00891612"/>
    <w:rsid w:val="008917F1"/>
    <w:rsid w:val="00891908"/>
    <w:rsid w:val="008927DD"/>
    <w:rsid w:val="00892858"/>
    <w:rsid w:val="0089300B"/>
    <w:rsid w:val="008937F7"/>
    <w:rsid w:val="00893958"/>
    <w:rsid w:val="00893C73"/>
    <w:rsid w:val="008944C9"/>
    <w:rsid w:val="00894FB2"/>
    <w:rsid w:val="00895037"/>
    <w:rsid w:val="00896508"/>
    <w:rsid w:val="008967F7"/>
    <w:rsid w:val="00896C11"/>
    <w:rsid w:val="008A0B64"/>
    <w:rsid w:val="008A0FE6"/>
    <w:rsid w:val="008A1017"/>
    <w:rsid w:val="008A1E2D"/>
    <w:rsid w:val="008A2296"/>
    <w:rsid w:val="008A23DF"/>
    <w:rsid w:val="008A26F3"/>
    <w:rsid w:val="008A3405"/>
    <w:rsid w:val="008A43BE"/>
    <w:rsid w:val="008A446D"/>
    <w:rsid w:val="008A454F"/>
    <w:rsid w:val="008A5258"/>
    <w:rsid w:val="008A5528"/>
    <w:rsid w:val="008A59E1"/>
    <w:rsid w:val="008A6323"/>
    <w:rsid w:val="008A673F"/>
    <w:rsid w:val="008A71C5"/>
    <w:rsid w:val="008A7336"/>
    <w:rsid w:val="008B0107"/>
    <w:rsid w:val="008B06A4"/>
    <w:rsid w:val="008B0C07"/>
    <w:rsid w:val="008B0D10"/>
    <w:rsid w:val="008B107F"/>
    <w:rsid w:val="008B1A88"/>
    <w:rsid w:val="008B20EA"/>
    <w:rsid w:val="008B222C"/>
    <w:rsid w:val="008B33C6"/>
    <w:rsid w:val="008B3ABC"/>
    <w:rsid w:val="008B4709"/>
    <w:rsid w:val="008B4F5D"/>
    <w:rsid w:val="008B4F70"/>
    <w:rsid w:val="008B5492"/>
    <w:rsid w:val="008B56E3"/>
    <w:rsid w:val="008B58DA"/>
    <w:rsid w:val="008B65EF"/>
    <w:rsid w:val="008B7543"/>
    <w:rsid w:val="008C06EA"/>
    <w:rsid w:val="008C15BB"/>
    <w:rsid w:val="008C3DDC"/>
    <w:rsid w:val="008C4167"/>
    <w:rsid w:val="008C4324"/>
    <w:rsid w:val="008C4771"/>
    <w:rsid w:val="008C4F19"/>
    <w:rsid w:val="008C5199"/>
    <w:rsid w:val="008C5813"/>
    <w:rsid w:val="008C6908"/>
    <w:rsid w:val="008C732A"/>
    <w:rsid w:val="008C754B"/>
    <w:rsid w:val="008D013B"/>
    <w:rsid w:val="008D15C0"/>
    <w:rsid w:val="008D1AF6"/>
    <w:rsid w:val="008D1B07"/>
    <w:rsid w:val="008D1CA0"/>
    <w:rsid w:val="008D2177"/>
    <w:rsid w:val="008D262C"/>
    <w:rsid w:val="008D2F48"/>
    <w:rsid w:val="008D306B"/>
    <w:rsid w:val="008D345B"/>
    <w:rsid w:val="008D3A7F"/>
    <w:rsid w:val="008D3AFC"/>
    <w:rsid w:val="008D4188"/>
    <w:rsid w:val="008D4545"/>
    <w:rsid w:val="008D4DB7"/>
    <w:rsid w:val="008D4DD3"/>
    <w:rsid w:val="008D59AB"/>
    <w:rsid w:val="008D6E1B"/>
    <w:rsid w:val="008D75E8"/>
    <w:rsid w:val="008D7CF1"/>
    <w:rsid w:val="008E058E"/>
    <w:rsid w:val="008E0641"/>
    <w:rsid w:val="008E0879"/>
    <w:rsid w:val="008E0A8F"/>
    <w:rsid w:val="008E0E06"/>
    <w:rsid w:val="008E11CE"/>
    <w:rsid w:val="008E1226"/>
    <w:rsid w:val="008E14B2"/>
    <w:rsid w:val="008E1773"/>
    <w:rsid w:val="008E1A3A"/>
    <w:rsid w:val="008E28D1"/>
    <w:rsid w:val="008E327F"/>
    <w:rsid w:val="008E3340"/>
    <w:rsid w:val="008E3C7B"/>
    <w:rsid w:val="008E4454"/>
    <w:rsid w:val="008E45AE"/>
    <w:rsid w:val="008E48F4"/>
    <w:rsid w:val="008E4A58"/>
    <w:rsid w:val="008E50B5"/>
    <w:rsid w:val="008E573D"/>
    <w:rsid w:val="008E5C92"/>
    <w:rsid w:val="008E65A9"/>
    <w:rsid w:val="008E6C09"/>
    <w:rsid w:val="008E73B2"/>
    <w:rsid w:val="008E79AC"/>
    <w:rsid w:val="008E7B38"/>
    <w:rsid w:val="008F0A04"/>
    <w:rsid w:val="008F0CA2"/>
    <w:rsid w:val="008F101C"/>
    <w:rsid w:val="008F16A4"/>
    <w:rsid w:val="008F2929"/>
    <w:rsid w:val="008F2B8C"/>
    <w:rsid w:val="008F36AC"/>
    <w:rsid w:val="008F3798"/>
    <w:rsid w:val="008F3836"/>
    <w:rsid w:val="008F3A61"/>
    <w:rsid w:val="008F3B00"/>
    <w:rsid w:val="008F3F58"/>
    <w:rsid w:val="008F430C"/>
    <w:rsid w:val="008F467C"/>
    <w:rsid w:val="008F4CA1"/>
    <w:rsid w:val="008F50A9"/>
    <w:rsid w:val="008F54B4"/>
    <w:rsid w:val="008F5976"/>
    <w:rsid w:val="008F5A9E"/>
    <w:rsid w:val="008F5B5A"/>
    <w:rsid w:val="008F5BEA"/>
    <w:rsid w:val="008F5DF8"/>
    <w:rsid w:val="008F611A"/>
    <w:rsid w:val="008F6E1E"/>
    <w:rsid w:val="008F77A4"/>
    <w:rsid w:val="008F77C7"/>
    <w:rsid w:val="008F78B3"/>
    <w:rsid w:val="008F7B86"/>
    <w:rsid w:val="008F7FDE"/>
    <w:rsid w:val="00900816"/>
    <w:rsid w:val="0090082F"/>
    <w:rsid w:val="00900884"/>
    <w:rsid w:val="0090107C"/>
    <w:rsid w:val="00902146"/>
    <w:rsid w:val="00902407"/>
    <w:rsid w:val="00903C73"/>
    <w:rsid w:val="00903E7D"/>
    <w:rsid w:val="0090445E"/>
    <w:rsid w:val="009047A0"/>
    <w:rsid w:val="00904A58"/>
    <w:rsid w:val="00906412"/>
    <w:rsid w:val="00906EC3"/>
    <w:rsid w:val="009076FA"/>
    <w:rsid w:val="00907EDE"/>
    <w:rsid w:val="00910AFB"/>
    <w:rsid w:val="00910CD8"/>
    <w:rsid w:val="009111D5"/>
    <w:rsid w:val="009118BD"/>
    <w:rsid w:val="009118C6"/>
    <w:rsid w:val="00912349"/>
    <w:rsid w:val="0091263E"/>
    <w:rsid w:val="0091369D"/>
    <w:rsid w:val="00913949"/>
    <w:rsid w:val="00913A56"/>
    <w:rsid w:val="0091556E"/>
    <w:rsid w:val="00916DDA"/>
    <w:rsid w:val="00916FD0"/>
    <w:rsid w:val="0091726C"/>
    <w:rsid w:val="009173DC"/>
    <w:rsid w:val="00917527"/>
    <w:rsid w:val="009200B5"/>
    <w:rsid w:val="00923059"/>
    <w:rsid w:val="0092316E"/>
    <w:rsid w:val="00923B16"/>
    <w:rsid w:val="00923BD1"/>
    <w:rsid w:val="009242C3"/>
    <w:rsid w:val="00925212"/>
    <w:rsid w:val="0092570C"/>
    <w:rsid w:val="00926514"/>
    <w:rsid w:val="0092661F"/>
    <w:rsid w:val="009276B9"/>
    <w:rsid w:val="009279C7"/>
    <w:rsid w:val="00927B92"/>
    <w:rsid w:val="009306BF"/>
    <w:rsid w:val="00930858"/>
    <w:rsid w:val="00930E12"/>
    <w:rsid w:val="00930E99"/>
    <w:rsid w:val="00931347"/>
    <w:rsid w:val="00931E4A"/>
    <w:rsid w:val="00932143"/>
    <w:rsid w:val="0093398A"/>
    <w:rsid w:val="00934248"/>
    <w:rsid w:val="00934459"/>
    <w:rsid w:val="009352BB"/>
    <w:rsid w:val="00935876"/>
    <w:rsid w:val="0093642E"/>
    <w:rsid w:val="0093666B"/>
    <w:rsid w:val="00936674"/>
    <w:rsid w:val="0093740B"/>
    <w:rsid w:val="0093791C"/>
    <w:rsid w:val="00937ADF"/>
    <w:rsid w:val="00937E9C"/>
    <w:rsid w:val="00940267"/>
    <w:rsid w:val="00940CC5"/>
    <w:rsid w:val="00941DEA"/>
    <w:rsid w:val="00942080"/>
    <w:rsid w:val="009421BB"/>
    <w:rsid w:val="009425FB"/>
    <w:rsid w:val="00942F4E"/>
    <w:rsid w:val="00943270"/>
    <w:rsid w:val="009433F0"/>
    <w:rsid w:val="009434CA"/>
    <w:rsid w:val="009434D2"/>
    <w:rsid w:val="009438A5"/>
    <w:rsid w:val="00943C97"/>
    <w:rsid w:val="009445FD"/>
    <w:rsid w:val="00944D89"/>
    <w:rsid w:val="00944F5B"/>
    <w:rsid w:val="00945BD9"/>
    <w:rsid w:val="00945E53"/>
    <w:rsid w:val="009461CE"/>
    <w:rsid w:val="0094686D"/>
    <w:rsid w:val="009470DD"/>
    <w:rsid w:val="00947B51"/>
    <w:rsid w:val="009508C8"/>
    <w:rsid w:val="00951600"/>
    <w:rsid w:val="00953C33"/>
    <w:rsid w:val="00954BB7"/>
    <w:rsid w:val="00954E23"/>
    <w:rsid w:val="00955075"/>
    <w:rsid w:val="00955133"/>
    <w:rsid w:val="0095583D"/>
    <w:rsid w:val="00955AAC"/>
    <w:rsid w:val="00955CAB"/>
    <w:rsid w:val="00955DDA"/>
    <w:rsid w:val="00955DFC"/>
    <w:rsid w:val="00956015"/>
    <w:rsid w:val="00956173"/>
    <w:rsid w:val="0095652E"/>
    <w:rsid w:val="00956C72"/>
    <w:rsid w:val="0095718F"/>
    <w:rsid w:val="00957684"/>
    <w:rsid w:val="00960909"/>
    <w:rsid w:val="00960E8D"/>
    <w:rsid w:val="00961076"/>
    <w:rsid w:val="0096171E"/>
    <w:rsid w:val="00962372"/>
    <w:rsid w:val="0096245F"/>
    <w:rsid w:val="00963C4C"/>
    <w:rsid w:val="00964F76"/>
    <w:rsid w:val="009650D9"/>
    <w:rsid w:val="00966572"/>
    <w:rsid w:val="0096690B"/>
    <w:rsid w:val="00966E62"/>
    <w:rsid w:val="009676B5"/>
    <w:rsid w:val="00967AF5"/>
    <w:rsid w:val="00970276"/>
    <w:rsid w:val="00970EDF"/>
    <w:rsid w:val="00973495"/>
    <w:rsid w:val="00974276"/>
    <w:rsid w:val="009746F4"/>
    <w:rsid w:val="00974C97"/>
    <w:rsid w:val="00974E18"/>
    <w:rsid w:val="009756C4"/>
    <w:rsid w:val="009768E5"/>
    <w:rsid w:val="00976F63"/>
    <w:rsid w:val="00977BA8"/>
    <w:rsid w:val="009804D1"/>
    <w:rsid w:val="009804E5"/>
    <w:rsid w:val="00981B0D"/>
    <w:rsid w:val="00981CB0"/>
    <w:rsid w:val="00981F72"/>
    <w:rsid w:val="00983A6C"/>
    <w:rsid w:val="00983B61"/>
    <w:rsid w:val="00983C38"/>
    <w:rsid w:val="0098428C"/>
    <w:rsid w:val="0098511D"/>
    <w:rsid w:val="0098517F"/>
    <w:rsid w:val="00985252"/>
    <w:rsid w:val="00985F52"/>
    <w:rsid w:val="00987756"/>
    <w:rsid w:val="009878E6"/>
    <w:rsid w:val="00990DF6"/>
    <w:rsid w:val="009914C4"/>
    <w:rsid w:val="00991C83"/>
    <w:rsid w:val="009946C2"/>
    <w:rsid w:val="009948ED"/>
    <w:rsid w:val="00995503"/>
    <w:rsid w:val="00995575"/>
    <w:rsid w:val="00996613"/>
    <w:rsid w:val="00996D08"/>
    <w:rsid w:val="00997C7E"/>
    <w:rsid w:val="009A0175"/>
    <w:rsid w:val="009A05AD"/>
    <w:rsid w:val="009A070F"/>
    <w:rsid w:val="009A07D5"/>
    <w:rsid w:val="009A0830"/>
    <w:rsid w:val="009A1B80"/>
    <w:rsid w:val="009A2797"/>
    <w:rsid w:val="009A2AC8"/>
    <w:rsid w:val="009A37D0"/>
    <w:rsid w:val="009A45E1"/>
    <w:rsid w:val="009A46BD"/>
    <w:rsid w:val="009A5423"/>
    <w:rsid w:val="009A5854"/>
    <w:rsid w:val="009A5D9F"/>
    <w:rsid w:val="009A65DC"/>
    <w:rsid w:val="009A6E4F"/>
    <w:rsid w:val="009A705F"/>
    <w:rsid w:val="009A74CE"/>
    <w:rsid w:val="009B1877"/>
    <w:rsid w:val="009B2DE5"/>
    <w:rsid w:val="009B36B5"/>
    <w:rsid w:val="009B3BEC"/>
    <w:rsid w:val="009B42F7"/>
    <w:rsid w:val="009B4B81"/>
    <w:rsid w:val="009B5B4D"/>
    <w:rsid w:val="009B5CB7"/>
    <w:rsid w:val="009B5D08"/>
    <w:rsid w:val="009B6149"/>
    <w:rsid w:val="009B647B"/>
    <w:rsid w:val="009B6670"/>
    <w:rsid w:val="009B69A3"/>
    <w:rsid w:val="009B6BB2"/>
    <w:rsid w:val="009B723A"/>
    <w:rsid w:val="009B769D"/>
    <w:rsid w:val="009C02E9"/>
    <w:rsid w:val="009C07B7"/>
    <w:rsid w:val="009C0AD1"/>
    <w:rsid w:val="009C2987"/>
    <w:rsid w:val="009C3364"/>
    <w:rsid w:val="009C3629"/>
    <w:rsid w:val="009C399A"/>
    <w:rsid w:val="009C3CE4"/>
    <w:rsid w:val="009C40E6"/>
    <w:rsid w:val="009C415E"/>
    <w:rsid w:val="009C52DE"/>
    <w:rsid w:val="009C59BE"/>
    <w:rsid w:val="009C64F2"/>
    <w:rsid w:val="009C74D7"/>
    <w:rsid w:val="009C7A52"/>
    <w:rsid w:val="009C7C2B"/>
    <w:rsid w:val="009C7F5E"/>
    <w:rsid w:val="009D046B"/>
    <w:rsid w:val="009D0763"/>
    <w:rsid w:val="009D0A5E"/>
    <w:rsid w:val="009D153C"/>
    <w:rsid w:val="009D1FD0"/>
    <w:rsid w:val="009D286F"/>
    <w:rsid w:val="009D28CC"/>
    <w:rsid w:val="009D2AA0"/>
    <w:rsid w:val="009D2F77"/>
    <w:rsid w:val="009D31DE"/>
    <w:rsid w:val="009D41F8"/>
    <w:rsid w:val="009D52E3"/>
    <w:rsid w:val="009D53E7"/>
    <w:rsid w:val="009D5CE0"/>
    <w:rsid w:val="009D5E3D"/>
    <w:rsid w:val="009D606F"/>
    <w:rsid w:val="009D66C8"/>
    <w:rsid w:val="009D70B6"/>
    <w:rsid w:val="009D766F"/>
    <w:rsid w:val="009E008E"/>
    <w:rsid w:val="009E041E"/>
    <w:rsid w:val="009E0937"/>
    <w:rsid w:val="009E0FD0"/>
    <w:rsid w:val="009E2393"/>
    <w:rsid w:val="009E26CD"/>
    <w:rsid w:val="009E443D"/>
    <w:rsid w:val="009E4768"/>
    <w:rsid w:val="009E55F1"/>
    <w:rsid w:val="009E5955"/>
    <w:rsid w:val="009E6BA1"/>
    <w:rsid w:val="009E6FCE"/>
    <w:rsid w:val="009E7408"/>
    <w:rsid w:val="009E745E"/>
    <w:rsid w:val="009E754E"/>
    <w:rsid w:val="009E7B79"/>
    <w:rsid w:val="009F0A19"/>
    <w:rsid w:val="009F0C4B"/>
    <w:rsid w:val="009F1196"/>
    <w:rsid w:val="009F11F5"/>
    <w:rsid w:val="009F1570"/>
    <w:rsid w:val="009F1978"/>
    <w:rsid w:val="009F239D"/>
    <w:rsid w:val="009F2545"/>
    <w:rsid w:val="009F2BB4"/>
    <w:rsid w:val="009F3E60"/>
    <w:rsid w:val="009F55A6"/>
    <w:rsid w:val="009F57CF"/>
    <w:rsid w:val="009F5C7B"/>
    <w:rsid w:val="009F76BB"/>
    <w:rsid w:val="00A009CF"/>
    <w:rsid w:val="00A009DE"/>
    <w:rsid w:val="00A00CDE"/>
    <w:rsid w:val="00A014DA"/>
    <w:rsid w:val="00A0164E"/>
    <w:rsid w:val="00A01D95"/>
    <w:rsid w:val="00A02358"/>
    <w:rsid w:val="00A025AA"/>
    <w:rsid w:val="00A0263D"/>
    <w:rsid w:val="00A02AD4"/>
    <w:rsid w:val="00A04F4F"/>
    <w:rsid w:val="00A054CB"/>
    <w:rsid w:val="00A062A0"/>
    <w:rsid w:val="00A07A92"/>
    <w:rsid w:val="00A10001"/>
    <w:rsid w:val="00A10708"/>
    <w:rsid w:val="00A10EA0"/>
    <w:rsid w:val="00A10F7A"/>
    <w:rsid w:val="00A114F9"/>
    <w:rsid w:val="00A11C3D"/>
    <w:rsid w:val="00A123CD"/>
    <w:rsid w:val="00A12E88"/>
    <w:rsid w:val="00A15396"/>
    <w:rsid w:val="00A153D3"/>
    <w:rsid w:val="00A167DF"/>
    <w:rsid w:val="00A16A1C"/>
    <w:rsid w:val="00A179DB"/>
    <w:rsid w:val="00A17B22"/>
    <w:rsid w:val="00A17B9F"/>
    <w:rsid w:val="00A17D29"/>
    <w:rsid w:val="00A17D9A"/>
    <w:rsid w:val="00A2050F"/>
    <w:rsid w:val="00A208BA"/>
    <w:rsid w:val="00A2098B"/>
    <w:rsid w:val="00A20E0C"/>
    <w:rsid w:val="00A216F5"/>
    <w:rsid w:val="00A21B17"/>
    <w:rsid w:val="00A21B23"/>
    <w:rsid w:val="00A22414"/>
    <w:rsid w:val="00A228FA"/>
    <w:rsid w:val="00A22ED6"/>
    <w:rsid w:val="00A22F99"/>
    <w:rsid w:val="00A242DD"/>
    <w:rsid w:val="00A2518E"/>
    <w:rsid w:val="00A25919"/>
    <w:rsid w:val="00A25B3A"/>
    <w:rsid w:val="00A25B9D"/>
    <w:rsid w:val="00A25BC5"/>
    <w:rsid w:val="00A26324"/>
    <w:rsid w:val="00A26B9B"/>
    <w:rsid w:val="00A27796"/>
    <w:rsid w:val="00A307E5"/>
    <w:rsid w:val="00A30874"/>
    <w:rsid w:val="00A30E0C"/>
    <w:rsid w:val="00A30E69"/>
    <w:rsid w:val="00A31BE5"/>
    <w:rsid w:val="00A324FD"/>
    <w:rsid w:val="00A32D61"/>
    <w:rsid w:val="00A3306B"/>
    <w:rsid w:val="00A333FE"/>
    <w:rsid w:val="00A33742"/>
    <w:rsid w:val="00A33990"/>
    <w:rsid w:val="00A352AB"/>
    <w:rsid w:val="00A3712B"/>
    <w:rsid w:val="00A3775D"/>
    <w:rsid w:val="00A3784E"/>
    <w:rsid w:val="00A3786E"/>
    <w:rsid w:val="00A37FB9"/>
    <w:rsid w:val="00A40D92"/>
    <w:rsid w:val="00A40E35"/>
    <w:rsid w:val="00A413D4"/>
    <w:rsid w:val="00A41657"/>
    <w:rsid w:val="00A417C2"/>
    <w:rsid w:val="00A42128"/>
    <w:rsid w:val="00A4230A"/>
    <w:rsid w:val="00A429C3"/>
    <w:rsid w:val="00A42F24"/>
    <w:rsid w:val="00A430DA"/>
    <w:rsid w:val="00A434FA"/>
    <w:rsid w:val="00A438D6"/>
    <w:rsid w:val="00A43E26"/>
    <w:rsid w:val="00A4439B"/>
    <w:rsid w:val="00A44617"/>
    <w:rsid w:val="00A44792"/>
    <w:rsid w:val="00A44EF2"/>
    <w:rsid w:val="00A45657"/>
    <w:rsid w:val="00A45726"/>
    <w:rsid w:val="00A467F9"/>
    <w:rsid w:val="00A469DA"/>
    <w:rsid w:val="00A46AB1"/>
    <w:rsid w:val="00A46BA1"/>
    <w:rsid w:val="00A47418"/>
    <w:rsid w:val="00A4752B"/>
    <w:rsid w:val="00A50A4F"/>
    <w:rsid w:val="00A51A41"/>
    <w:rsid w:val="00A521E9"/>
    <w:rsid w:val="00A52FBC"/>
    <w:rsid w:val="00A5316B"/>
    <w:rsid w:val="00A544AD"/>
    <w:rsid w:val="00A54BB0"/>
    <w:rsid w:val="00A54F8E"/>
    <w:rsid w:val="00A5643E"/>
    <w:rsid w:val="00A5667D"/>
    <w:rsid w:val="00A56B77"/>
    <w:rsid w:val="00A56C82"/>
    <w:rsid w:val="00A56D21"/>
    <w:rsid w:val="00A56E9E"/>
    <w:rsid w:val="00A57404"/>
    <w:rsid w:val="00A57B7D"/>
    <w:rsid w:val="00A60069"/>
    <w:rsid w:val="00A60EF3"/>
    <w:rsid w:val="00A61792"/>
    <w:rsid w:val="00A61B68"/>
    <w:rsid w:val="00A61E0A"/>
    <w:rsid w:val="00A61EF8"/>
    <w:rsid w:val="00A61F5F"/>
    <w:rsid w:val="00A626D5"/>
    <w:rsid w:val="00A6312A"/>
    <w:rsid w:val="00A635F4"/>
    <w:rsid w:val="00A636C6"/>
    <w:rsid w:val="00A6383E"/>
    <w:rsid w:val="00A63857"/>
    <w:rsid w:val="00A63F1C"/>
    <w:rsid w:val="00A64CFE"/>
    <w:rsid w:val="00A64E94"/>
    <w:rsid w:val="00A65E5E"/>
    <w:rsid w:val="00A660C8"/>
    <w:rsid w:val="00A66EBF"/>
    <w:rsid w:val="00A70E95"/>
    <w:rsid w:val="00A7130F"/>
    <w:rsid w:val="00A72594"/>
    <w:rsid w:val="00A734ED"/>
    <w:rsid w:val="00A73BA8"/>
    <w:rsid w:val="00A73CEE"/>
    <w:rsid w:val="00A73EB1"/>
    <w:rsid w:val="00A75356"/>
    <w:rsid w:val="00A76C85"/>
    <w:rsid w:val="00A80A7B"/>
    <w:rsid w:val="00A80CF2"/>
    <w:rsid w:val="00A8128A"/>
    <w:rsid w:val="00A81E52"/>
    <w:rsid w:val="00A82B65"/>
    <w:rsid w:val="00A82F1F"/>
    <w:rsid w:val="00A837D5"/>
    <w:rsid w:val="00A842A2"/>
    <w:rsid w:val="00A84417"/>
    <w:rsid w:val="00A84524"/>
    <w:rsid w:val="00A84652"/>
    <w:rsid w:val="00A846BB"/>
    <w:rsid w:val="00A85D1E"/>
    <w:rsid w:val="00A863F4"/>
    <w:rsid w:val="00A86797"/>
    <w:rsid w:val="00A86F12"/>
    <w:rsid w:val="00A87504"/>
    <w:rsid w:val="00A875B2"/>
    <w:rsid w:val="00A878E9"/>
    <w:rsid w:val="00A901C7"/>
    <w:rsid w:val="00A9062B"/>
    <w:rsid w:val="00A906E4"/>
    <w:rsid w:val="00A90ACA"/>
    <w:rsid w:val="00A91480"/>
    <w:rsid w:val="00A91BBE"/>
    <w:rsid w:val="00A92299"/>
    <w:rsid w:val="00A92A99"/>
    <w:rsid w:val="00A92E3E"/>
    <w:rsid w:val="00A932F8"/>
    <w:rsid w:val="00A93D56"/>
    <w:rsid w:val="00A94AE4"/>
    <w:rsid w:val="00A94AEB"/>
    <w:rsid w:val="00A95195"/>
    <w:rsid w:val="00A9529F"/>
    <w:rsid w:val="00A9594A"/>
    <w:rsid w:val="00A95A6C"/>
    <w:rsid w:val="00A95C19"/>
    <w:rsid w:val="00A96206"/>
    <w:rsid w:val="00A96392"/>
    <w:rsid w:val="00A968E2"/>
    <w:rsid w:val="00A97151"/>
    <w:rsid w:val="00A97D91"/>
    <w:rsid w:val="00AA0895"/>
    <w:rsid w:val="00AA09E3"/>
    <w:rsid w:val="00AA0EB2"/>
    <w:rsid w:val="00AA1010"/>
    <w:rsid w:val="00AA1D12"/>
    <w:rsid w:val="00AA2051"/>
    <w:rsid w:val="00AA26FE"/>
    <w:rsid w:val="00AA2B9D"/>
    <w:rsid w:val="00AA321D"/>
    <w:rsid w:val="00AA478A"/>
    <w:rsid w:val="00AA57A4"/>
    <w:rsid w:val="00AA64E3"/>
    <w:rsid w:val="00AA685E"/>
    <w:rsid w:val="00AA7228"/>
    <w:rsid w:val="00AA76A5"/>
    <w:rsid w:val="00AB01B6"/>
    <w:rsid w:val="00AB08A5"/>
    <w:rsid w:val="00AB0DD4"/>
    <w:rsid w:val="00AB1385"/>
    <w:rsid w:val="00AB16B4"/>
    <w:rsid w:val="00AB21AE"/>
    <w:rsid w:val="00AB26BC"/>
    <w:rsid w:val="00AB29EE"/>
    <w:rsid w:val="00AB2C70"/>
    <w:rsid w:val="00AB2CEE"/>
    <w:rsid w:val="00AB3989"/>
    <w:rsid w:val="00AB3F85"/>
    <w:rsid w:val="00AB4C26"/>
    <w:rsid w:val="00AB4E2B"/>
    <w:rsid w:val="00AB547A"/>
    <w:rsid w:val="00AB6B89"/>
    <w:rsid w:val="00AB7838"/>
    <w:rsid w:val="00AB797D"/>
    <w:rsid w:val="00AC0B67"/>
    <w:rsid w:val="00AC1364"/>
    <w:rsid w:val="00AC14DD"/>
    <w:rsid w:val="00AC302F"/>
    <w:rsid w:val="00AC384A"/>
    <w:rsid w:val="00AC3C23"/>
    <w:rsid w:val="00AC47E4"/>
    <w:rsid w:val="00AC4BF8"/>
    <w:rsid w:val="00AC4E45"/>
    <w:rsid w:val="00AC5739"/>
    <w:rsid w:val="00AC57DD"/>
    <w:rsid w:val="00AC5908"/>
    <w:rsid w:val="00AC668B"/>
    <w:rsid w:val="00AC6774"/>
    <w:rsid w:val="00AC6EB4"/>
    <w:rsid w:val="00AC7469"/>
    <w:rsid w:val="00AC7A60"/>
    <w:rsid w:val="00AD05B7"/>
    <w:rsid w:val="00AD1232"/>
    <w:rsid w:val="00AD1DA8"/>
    <w:rsid w:val="00AD1FDE"/>
    <w:rsid w:val="00AD2F6B"/>
    <w:rsid w:val="00AD3035"/>
    <w:rsid w:val="00AD3200"/>
    <w:rsid w:val="00AD3220"/>
    <w:rsid w:val="00AD3414"/>
    <w:rsid w:val="00AD3536"/>
    <w:rsid w:val="00AD3BEE"/>
    <w:rsid w:val="00AD3DF1"/>
    <w:rsid w:val="00AD3EFC"/>
    <w:rsid w:val="00AD4749"/>
    <w:rsid w:val="00AD4C5B"/>
    <w:rsid w:val="00AD567A"/>
    <w:rsid w:val="00AD5848"/>
    <w:rsid w:val="00AD59B8"/>
    <w:rsid w:val="00AD5B09"/>
    <w:rsid w:val="00AD6C27"/>
    <w:rsid w:val="00AD7CA0"/>
    <w:rsid w:val="00AD7EFF"/>
    <w:rsid w:val="00AE0A20"/>
    <w:rsid w:val="00AE190D"/>
    <w:rsid w:val="00AE3179"/>
    <w:rsid w:val="00AE31C5"/>
    <w:rsid w:val="00AE392F"/>
    <w:rsid w:val="00AE3E11"/>
    <w:rsid w:val="00AE41A4"/>
    <w:rsid w:val="00AE41E4"/>
    <w:rsid w:val="00AE4305"/>
    <w:rsid w:val="00AE4D0D"/>
    <w:rsid w:val="00AE5142"/>
    <w:rsid w:val="00AE5B4E"/>
    <w:rsid w:val="00AE616D"/>
    <w:rsid w:val="00AE7F27"/>
    <w:rsid w:val="00AF002C"/>
    <w:rsid w:val="00AF0C10"/>
    <w:rsid w:val="00AF10B1"/>
    <w:rsid w:val="00AF1768"/>
    <w:rsid w:val="00AF1B34"/>
    <w:rsid w:val="00AF1CBE"/>
    <w:rsid w:val="00AF1F4B"/>
    <w:rsid w:val="00AF2836"/>
    <w:rsid w:val="00AF2B70"/>
    <w:rsid w:val="00AF33A0"/>
    <w:rsid w:val="00AF35DD"/>
    <w:rsid w:val="00AF4240"/>
    <w:rsid w:val="00AF4716"/>
    <w:rsid w:val="00AF6C5F"/>
    <w:rsid w:val="00AF6E74"/>
    <w:rsid w:val="00AF7B5D"/>
    <w:rsid w:val="00AF7EBF"/>
    <w:rsid w:val="00AF7F48"/>
    <w:rsid w:val="00B005A9"/>
    <w:rsid w:val="00B00C33"/>
    <w:rsid w:val="00B0113C"/>
    <w:rsid w:val="00B01177"/>
    <w:rsid w:val="00B01BEA"/>
    <w:rsid w:val="00B025F9"/>
    <w:rsid w:val="00B03099"/>
    <w:rsid w:val="00B04313"/>
    <w:rsid w:val="00B04EE7"/>
    <w:rsid w:val="00B04EEC"/>
    <w:rsid w:val="00B055D9"/>
    <w:rsid w:val="00B057D3"/>
    <w:rsid w:val="00B05B6D"/>
    <w:rsid w:val="00B0776F"/>
    <w:rsid w:val="00B07AA7"/>
    <w:rsid w:val="00B07FEB"/>
    <w:rsid w:val="00B100B5"/>
    <w:rsid w:val="00B10607"/>
    <w:rsid w:val="00B10C49"/>
    <w:rsid w:val="00B121A7"/>
    <w:rsid w:val="00B133B1"/>
    <w:rsid w:val="00B1342C"/>
    <w:rsid w:val="00B134A2"/>
    <w:rsid w:val="00B15356"/>
    <w:rsid w:val="00B15FED"/>
    <w:rsid w:val="00B161B8"/>
    <w:rsid w:val="00B161EE"/>
    <w:rsid w:val="00B1640C"/>
    <w:rsid w:val="00B17724"/>
    <w:rsid w:val="00B179E9"/>
    <w:rsid w:val="00B20451"/>
    <w:rsid w:val="00B210DF"/>
    <w:rsid w:val="00B219A5"/>
    <w:rsid w:val="00B220F8"/>
    <w:rsid w:val="00B221C2"/>
    <w:rsid w:val="00B222D9"/>
    <w:rsid w:val="00B22F1E"/>
    <w:rsid w:val="00B23159"/>
    <w:rsid w:val="00B24291"/>
    <w:rsid w:val="00B24DB0"/>
    <w:rsid w:val="00B25917"/>
    <w:rsid w:val="00B269B0"/>
    <w:rsid w:val="00B26C62"/>
    <w:rsid w:val="00B27176"/>
    <w:rsid w:val="00B27301"/>
    <w:rsid w:val="00B27405"/>
    <w:rsid w:val="00B27CD2"/>
    <w:rsid w:val="00B301F0"/>
    <w:rsid w:val="00B30469"/>
    <w:rsid w:val="00B318FE"/>
    <w:rsid w:val="00B319EF"/>
    <w:rsid w:val="00B31A42"/>
    <w:rsid w:val="00B31EFA"/>
    <w:rsid w:val="00B32A69"/>
    <w:rsid w:val="00B3311D"/>
    <w:rsid w:val="00B33E0E"/>
    <w:rsid w:val="00B34D51"/>
    <w:rsid w:val="00B34D56"/>
    <w:rsid w:val="00B34F9D"/>
    <w:rsid w:val="00B3537B"/>
    <w:rsid w:val="00B354B4"/>
    <w:rsid w:val="00B357A7"/>
    <w:rsid w:val="00B35900"/>
    <w:rsid w:val="00B35D56"/>
    <w:rsid w:val="00B35EBA"/>
    <w:rsid w:val="00B362FD"/>
    <w:rsid w:val="00B37423"/>
    <w:rsid w:val="00B37717"/>
    <w:rsid w:val="00B379AD"/>
    <w:rsid w:val="00B4136F"/>
    <w:rsid w:val="00B4283E"/>
    <w:rsid w:val="00B43BA5"/>
    <w:rsid w:val="00B43BED"/>
    <w:rsid w:val="00B44179"/>
    <w:rsid w:val="00B441BB"/>
    <w:rsid w:val="00B451C0"/>
    <w:rsid w:val="00B45B63"/>
    <w:rsid w:val="00B45BEF"/>
    <w:rsid w:val="00B46BFB"/>
    <w:rsid w:val="00B46D62"/>
    <w:rsid w:val="00B46FBB"/>
    <w:rsid w:val="00B4704E"/>
    <w:rsid w:val="00B47D95"/>
    <w:rsid w:val="00B504A3"/>
    <w:rsid w:val="00B505F5"/>
    <w:rsid w:val="00B50F11"/>
    <w:rsid w:val="00B5105B"/>
    <w:rsid w:val="00B51491"/>
    <w:rsid w:val="00B519A1"/>
    <w:rsid w:val="00B51B9C"/>
    <w:rsid w:val="00B51C1C"/>
    <w:rsid w:val="00B5292E"/>
    <w:rsid w:val="00B52DE8"/>
    <w:rsid w:val="00B536D9"/>
    <w:rsid w:val="00B5446B"/>
    <w:rsid w:val="00B55771"/>
    <w:rsid w:val="00B559F8"/>
    <w:rsid w:val="00B5664F"/>
    <w:rsid w:val="00B5765B"/>
    <w:rsid w:val="00B60213"/>
    <w:rsid w:val="00B60CC9"/>
    <w:rsid w:val="00B61D2A"/>
    <w:rsid w:val="00B624AE"/>
    <w:rsid w:val="00B624B6"/>
    <w:rsid w:val="00B6347E"/>
    <w:rsid w:val="00B63B85"/>
    <w:rsid w:val="00B63BF1"/>
    <w:rsid w:val="00B63DAC"/>
    <w:rsid w:val="00B64403"/>
    <w:rsid w:val="00B6478D"/>
    <w:rsid w:val="00B64DE6"/>
    <w:rsid w:val="00B64F13"/>
    <w:rsid w:val="00B67998"/>
    <w:rsid w:val="00B70813"/>
    <w:rsid w:val="00B7084B"/>
    <w:rsid w:val="00B71005"/>
    <w:rsid w:val="00B7116A"/>
    <w:rsid w:val="00B7259B"/>
    <w:rsid w:val="00B72A4C"/>
    <w:rsid w:val="00B72ABC"/>
    <w:rsid w:val="00B72CC9"/>
    <w:rsid w:val="00B73244"/>
    <w:rsid w:val="00B74708"/>
    <w:rsid w:val="00B74E3D"/>
    <w:rsid w:val="00B74F79"/>
    <w:rsid w:val="00B7695C"/>
    <w:rsid w:val="00B772F7"/>
    <w:rsid w:val="00B774C2"/>
    <w:rsid w:val="00B775B6"/>
    <w:rsid w:val="00B7776E"/>
    <w:rsid w:val="00B77C8A"/>
    <w:rsid w:val="00B77FF4"/>
    <w:rsid w:val="00B8140C"/>
    <w:rsid w:val="00B816A3"/>
    <w:rsid w:val="00B81736"/>
    <w:rsid w:val="00B81E4B"/>
    <w:rsid w:val="00B81E65"/>
    <w:rsid w:val="00B82CCD"/>
    <w:rsid w:val="00B82D53"/>
    <w:rsid w:val="00B8330C"/>
    <w:rsid w:val="00B8455E"/>
    <w:rsid w:val="00B84832"/>
    <w:rsid w:val="00B8540B"/>
    <w:rsid w:val="00B85AD5"/>
    <w:rsid w:val="00B8647B"/>
    <w:rsid w:val="00B86A49"/>
    <w:rsid w:val="00B86BED"/>
    <w:rsid w:val="00B87072"/>
    <w:rsid w:val="00B874A8"/>
    <w:rsid w:val="00B909E1"/>
    <w:rsid w:val="00B90FBD"/>
    <w:rsid w:val="00B91168"/>
    <w:rsid w:val="00B91556"/>
    <w:rsid w:val="00B922C8"/>
    <w:rsid w:val="00B92406"/>
    <w:rsid w:val="00B92B98"/>
    <w:rsid w:val="00B9368D"/>
    <w:rsid w:val="00B93BCA"/>
    <w:rsid w:val="00B93F25"/>
    <w:rsid w:val="00B95854"/>
    <w:rsid w:val="00B95D59"/>
    <w:rsid w:val="00B969C2"/>
    <w:rsid w:val="00B97346"/>
    <w:rsid w:val="00B97636"/>
    <w:rsid w:val="00B97D38"/>
    <w:rsid w:val="00BA03B8"/>
    <w:rsid w:val="00BA0741"/>
    <w:rsid w:val="00BA0CB3"/>
    <w:rsid w:val="00BA184C"/>
    <w:rsid w:val="00BA2220"/>
    <w:rsid w:val="00BA2515"/>
    <w:rsid w:val="00BA25E9"/>
    <w:rsid w:val="00BA2A3B"/>
    <w:rsid w:val="00BA46AF"/>
    <w:rsid w:val="00BA4795"/>
    <w:rsid w:val="00BA4827"/>
    <w:rsid w:val="00BA4C72"/>
    <w:rsid w:val="00BA53B0"/>
    <w:rsid w:val="00BA54EE"/>
    <w:rsid w:val="00BA58EA"/>
    <w:rsid w:val="00BA58FA"/>
    <w:rsid w:val="00BA6EC5"/>
    <w:rsid w:val="00BA78E1"/>
    <w:rsid w:val="00BB018A"/>
    <w:rsid w:val="00BB0660"/>
    <w:rsid w:val="00BB0C4A"/>
    <w:rsid w:val="00BB0D82"/>
    <w:rsid w:val="00BB0FDD"/>
    <w:rsid w:val="00BB293C"/>
    <w:rsid w:val="00BB30BB"/>
    <w:rsid w:val="00BB35C5"/>
    <w:rsid w:val="00BB474C"/>
    <w:rsid w:val="00BB5230"/>
    <w:rsid w:val="00BB5918"/>
    <w:rsid w:val="00BB7341"/>
    <w:rsid w:val="00BB7798"/>
    <w:rsid w:val="00BB77CC"/>
    <w:rsid w:val="00BB7EF7"/>
    <w:rsid w:val="00BC019E"/>
    <w:rsid w:val="00BC02DE"/>
    <w:rsid w:val="00BC0714"/>
    <w:rsid w:val="00BC0759"/>
    <w:rsid w:val="00BC07B3"/>
    <w:rsid w:val="00BC0ECF"/>
    <w:rsid w:val="00BC1D03"/>
    <w:rsid w:val="00BC1E2E"/>
    <w:rsid w:val="00BC20A6"/>
    <w:rsid w:val="00BC219C"/>
    <w:rsid w:val="00BC2319"/>
    <w:rsid w:val="00BC2E52"/>
    <w:rsid w:val="00BC343C"/>
    <w:rsid w:val="00BC348D"/>
    <w:rsid w:val="00BC3D17"/>
    <w:rsid w:val="00BC3E5B"/>
    <w:rsid w:val="00BC3FEC"/>
    <w:rsid w:val="00BC4AE4"/>
    <w:rsid w:val="00BC53B5"/>
    <w:rsid w:val="00BC556B"/>
    <w:rsid w:val="00BC5740"/>
    <w:rsid w:val="00BC5783"/>
    <w:rsid w:val="00BC5EF2"/>
    <w:rsid w:val="00BC628E"/>
    <w:rsid w:val="00BC63EB"/>
    <w:rsid w:val="00BC646A"/>
    <w:rsid w:val="00BC699C"/>
    <w:rsid w:val="00BC69A7"/>
    <w:rsid w:val="00BC724C"/>
    <w:rsid w:val="00BC7745"/>
    <w:rsid w:val="00BC7DB4"/>
    <w:rsid w:val="00BD01CD"/>
    <w:rsid w:val="00BD3917"/>
    <w:rsid w:val="00BD3B0C"/>
    <w:rsid w:val="00BD4169"/>
    <w:rsid w:val="00BD4B25"/>
    <w:rsid w:val="00BD4E0B"/>
    <w:rsid w:val="00BD5196"/>
    <w:rsid w:val="00BD526F"/>
    <w:rsid w:val="00BD52C7"/>
    <w:rsid w:val="00BD540C"/>
    <w:rsid w:val="00BD60C5"/>
    <w:rsid w:val="00BD6DA9"/>
    <w:rsid w:val="00BD74B4"/>
    <w:rsid w:val="00BD7E03"/>
    <w:rsid w:val="00BE02FE"/>
    <w:rsid w:val="00BE0476"/>
    <w:rsid w:val="00BE07E0"/>
    <w:rsid w:val="00BE0942"/>
    <w:rsid w:val="00BE0976"/>
    <w:rsid w:val="00BE0C3D"/>
    <w:rsid w:val="00BE2F96"/>
    <w:rsid w:val="00BE352E"/>
    <w:rsid w:val="00BE3807"/>
    <w:rsid w:val="00BE3A00"/>
    <w:rsid w:val="00BE457F"/>
    <w:rsid w:val="00BE5056"/>
    <w:rsid w:val="00BE5242"/>
    <w:rsid w:val="00BE558F"/>
    <w:rsid w:val="00BE5962"/>
    <w:rsid w:val="00BE5C7B"/>
    <w:rsid w:val="00BE5CE0"/>
    <w:rsid w:val="00BE60F1"/>
    <w:rsid w:val="00BE6130"/>
    <w:rsid w:val="00BE68DF"/>
    <w:rsid w:val="00BE6A8B"/>
    <w:rsid w:val="00BE7132"/>
    <w:rsid w:val="00BE72F0"/>
    <w:rsid w:val="00BE76B8"/>
    <w:rsid w:val="00BE7B6F"/>
    <w:rsid w:val="00BF0199"/>
    <w:rsid w:val="00BF0D03"/>
    <w:rsid w:val="00BF100F"/>
    <w:rsid w:val="00BF204D"/>
    <w:rsid w:val="00BF2C11"/>
    <w:rsid w:val="00BF3242"/>
    <w:rsid w:val="00BF3EF9"/>
    <w:rsid w:val="00BF43FC"/>
    <w:rsid w:val="00BF46DD"/>
    <w:rsid w:val="00BF49A8"/>
    <w:rsid w:val="00BF4BB7"/>
    <w:rsid w:val="00BF506D"/>
    <w:rsid w:val="00BF5162"/>
    <w:rsid w:val="00BF56C2"/>
    <w:rsid w:val="00BF5860"/>
    <w:rsid w:val="00BF639A"/>
    <w:rsid w:val="00BF6D79"/>
    <w:rsid w:val="00BF78AB"/>
    <w:rsid w:val="00BF7ACD"/>
    <w:rsid w:val="00BF7DD1"/>
    <w:rsid w:val="00C00249"/>
    <w:rsid w:val="00C003AE"/>
    <w:rsid w:val="00C01342"/>
    <w:rsid w:val="00C01B7F"/>
    <w:rsid w:val="00C02A51"/>
    <w:rsid w:val="00C02FB8"/>
    <w:rsid w:val="00C03074"/>
    <w:rsid w:val="00C03563"/>
    <w:rsid w:val="00C03F29"/>
    <w:rsid w:val="00C04381"/>
    <w:rsid w:val="00C046BD"/>
    <w:rsid w:val="00C048F5"/>
    <w:rsid w:val="00C05062"/>
    <w:rsid w:val="00C050BC"/>
    <w:rsid w:val="00C05A9E"/>
    <w:rsid w:val="00C05C6D"/>
    <w:rsid w:val="00C05D23"/>
    <w:rsid w:val="00C05D38"/>
    <w:rsid w:val="00C05F1B"/>
    <w:rsid w:val="00C066F1"/>
    <w:rsid w:val="00C06E26"/>
    <w:rsid w:val="00C0792A"/>
    <w:rsid w:val="00C10018"/>
    <w:rsid w:val="00C10239"/>
    <w:rsid w:val="00C102BA"/>
    <w:rsid w:val="00C10553"/>
    <w:rsid w:val="00C1076E"/>
    <w:rsid w:val="00C10EB8"/>
    <w:rsid w:val="00C11987"/>
    <w:rsid w:val="00C11FEE"/>
    <w:rsid w:val="00C12950"/>
    <w:rsid w:val="00C13035"/>
    <w:rsid w:val="00C13CB0"/>
    <w:rsid w:val="00C15720"/>
    <w:rsid w:val="00C157E8"/>
    <w:rsid w:val="00C1642C"/>
    <w:rsid w:val="00C166F8"/>
    <w:rsid w:val="00C16B78"/>
    <w:rsid w:val="00C16E1E"/>
    <w:rsid w:val="00C215D7"/>
    <w:rsid w:val="00C2175F"/>
    <w:rsid w:val="00C21EA5"/>
    <w:rsid w:val="00C220A5"/>
    <w:rsid w:val="00C2241F"/>
    <w:rsid w:val="00C2276F"/>
    <w:rsid w:val="00C23015"/>
    <w:rsid w:val="00C231E0"/>
    <w:rsid w:val="00C2370E"/>
    <w:rsid w:val="00C239DD"/>
    <w:rsid w:val="00C23AEA"/>
    <w:rsid w:val="00C245CA"/>
    <w:rsid w:val="00C24FB6"/>
    <w:rsid w:val="00C2503D"/>
    <w:rsid w:val="00C25651"/>
    <w:rsid w:val="00C25BAE"/>
    <w:rsid w:val="00C263B8"/>
    <w:rsid w:val="00C26AE4"/>
    <w:rsid w:val="00C27BE0"/>
    <w:rsid w:val="00C27D84"/>
    <w:rsid w:val="00C3033A"/>
    <w:rsid w:val="00C313A6"/>
    <w:rsid w:val="00C31708"/>
    <w:rsid w:val="00C31891"/>
    <w:rsid w:val="00C32231"/>
    <w:rsid w:val="00C32461"/>
    <w:rsid w:val="00C34627"/>
    <w:rsid w:val="00C35072"/>
    <w:rsid w:val="00C36829"/>
    <w:rsid w:val="00C37180"/>
    <w:rsid w:val="00C3725B"/>
    <w:rsid w:val="00C372A1"/>
    <w:rsid w:val="00C41634"/>
    <w:rsid w:val="00C41C59"/>
    <w:rsid w:val="00C41F75"/>
    <w:rsid w:val="00C4218D"/>
    <w:rsid w:val="00C425D5"/>
    <w:rsid w:val="00C4279B"/>
    <w:rsid w:val="00C42C44"/>
    <w:rsid w:val="00C42C5C"/>
    <w:rsid w:val="00C42F11"/>
    <w:rsid w:val="00C4316A"/>
    <w:rsid w:val="00C44312"/>
    <w:rsid w:val="00C45344"/>
    <w:rsid w:val="00C456C3"/>
    <w:rsid w:val="00C45C9A"/>
    <w:rsid w:val="00C45D44"/>
    <w:rsid w:val="00C461B0"/>
    <w:rsid w:val="00C477BF"/>
    <w:rsid w:val="00C4782A"/>
    <w:rsid w:val="00C50752"/>
    <w:rsid w:val="00C50EB7"/>
    <w:rsid w:val="00C51835"/>
    <w:rsid w:val="00C519E8"/>
    <w:rsid w:val="00C52748"/>
    <w:rsid w:val="00C53668"/>
    <w:rsid w:val="00C547E1"/>
    <w:rsid w:val="00C54D3F"/>
    <w:rsid w:val="00C555F5"/>
    <w:rsid w:val="00C55C87"/>
    <w:rsid w:val="00C56352"/>
    <w:rsid w:val="00C566C4"/>
    <w:rsid w:val="00C574B6"/>
    <w:rsid w:val="00C5798E"/>
    <w:rsid w:val="00C57E0F"/>
    <w:rsid w:val="00C60699"/>
    <w:rsid w:val="00C60F5E"/>
    <w:rsid w:val="00C6112E"/>
    <w:rsid w:val="00C628C0"/>
    <w:rsid w:val="00C62CB5"/>
    <w:rsid w:val="00C636D9"/>
    <w:rsid w:val="00C638F0"/>
    <w:rsid w:val="00C63BCF"/>
    <w:rsid w:val="00C644C8"/>
    <w:rsid w:val="00C645DE"/>
    <w:rsid w:val="00C6547B"/>
    <w:rsid w:val="00C654FF"/>
    <w:rsid w:val="00C65E57"/>
    <w:rsid w:val="00C66405"/>
    <w:rsid w:val="00C66A16"/>
    <w:rsid w:val="00C66D69"/>
    <w:rsid w:val="00C66E24"/>
    <w:rsid w:val="00C67788"/>
    <w:rsid w:val="00C67D85"/>
    <w:rsid w:val="00C70454"/>
    <w:rsid w:val="00C705E6"/>
    <w:rsid w:val="00C709EC"/>
    <w:rsid w:val="00C70F08"/>
    <w:rsid w:val="00C71920"/>
    <w:rsid w:val="00C71B8B"/>
    <w:rsid w:val="00C71E4C"/>
    <w:rsid w:val="00C72603"/>
    <w:rsid w:val="00C7350D"/>
    <w:rsid w:val="00C73A90"/>
    <w:rsid w:val="00C73B89"/>
    <w:rsid w:val="00C73EC3"/>
    <w:rsid w:val="00C7422D"/>
    <w:rsid w:val="00C74B81"/>
    <w:rsid w:val="00C7505F"/>
    <w:rsid w:val="00C75C85"/>
    <w:rsid w:val="00C7714D"/>
    <w:rsid w:val="00C777F8"/>
    <w:rsid w:val="00C801CE"/>
    <w:rsid w:val="00C808F2"/>
    <w:rsid w:val="00C8114E"/>
    <w:rsid w:val="00C81348"/>
    <w:rsid w:val="00C8197C"/>
    <w:rsid w:val="00C81A6B"/>
    <w:rsid w:val="00C81ECC"/>
    <w:rsid w:val="00C81F9E"/>
    <w:rsid w:val="00C82505"/>
    <w:rsid w:val="00C82644"/>
    <w:rsid w:val="00C82659"/>
    <w:rsid w:val="00C82BEF"/>
    <w:rsid w:val="00C82DEF"/>
    <w:rsid w:val="00C8348C"/>
    <w:rsid w:val="00C839A0"/>
    <w:rsid w:val="00C83B32"/>
    <w:rsid w:val="00C83CFE"/>
    <w:rsid w:val="00C843AC"/>
    <w:rsid w:val="00C849C2"/>
    <w:rsid w:val="00C84F7C"/>
    <w:rsid w:val="00C859F9"/>
    <w:rsid w:val="00C85B36"/>
    <w:rsid w:val="00C86363"/>
    <w:rsid w:val="00C865FD"/>
    <w:rsid w:val="00C86A63"/>
    <w:rsid w:val="00C87B17"/>
    <w:rsid w:val="00C87F6A"/>
    <w:rsid w:val="00C90209"/>
    <w:rsid w:val="00C90683"/>
    <w:rsid w:val="00C90928"/>
    <w:rsid w:val="00C90CDF"/>
    <w:rsid w:val="00C91520"/>
    <w:rsid w:val="00C92006"/>
    <w:rsid w:val="00C92ABE"/>
    <w:rsid w:val="00C92D05"/>
    <w:rsid w:val="00C931A5"/>
    <w:rsid w:val="00C9361E"/>
    <w:rsid w:val="00C939B0"/>
    <w:rsid w:val="00C945B7"/>
    <w:rsid w:val="00C948D2"/>
    <w:rsid w:val="00C9596A"/>
    <w:rsid w:val="00C95AAD"/>
    <w:rsid w:val="00C96436"/>
    <w:rsid w:val="00C96624"/>
    <w:rsid w:val="00C96A68"/>
    <w:rsid w:val="00C96BB0"/>
    <w:rsid w:val="00C96FD0"/>
    <w:rsid w:val="00C97928"/>
    <w:rsid w:val="00C97B89"/>
    <w:rsid w:val="00C97C32"/>
    <w:rsid w:val="00CA002D"/>
    <w:rsid w:val="00CA06B3"/>
    <w:rsid w:val="00CA08D6"/>
    <w:rsid w:val="00CA2A81"/>
    <w:rsid w:val="00CA2C97"/>
    <w:rsid w:val="00CA2F06"/>
    <w:rsid w:val="00CA3203"/>
    <w:rsid w:val="00CA3382"/>
    <w:rsid w:val="00CA36C5"/>
    <w:rsid w:val="00CA3A4E"/>
    <w:rsid w:val="00CA3D37"/>
    <w:rsid w:val="00CA45A2"/>
    <w:rsid w:val="00CA46D5"/>
    <w:rsid w:val="00CA54C9"/>
    <w:rsid w:val="00CA5619"/>
    <w:rsid w:val="00CA588A"/>
    <w:rsid w:val="00CA6290"/>
    <w:rsid w:val="00CA727B"/>
    <w:rsid w:val="00CA7D78"/>
    <w:rsid w:val="00CB070C"/>
    <w:rsid w:val="00CB0F1E"/>
    <w:rsid w:val="00CB17EF"/>
    <w:rsid w:val="00CB2280"/>
    <w:rsid w:val="00CB2308"/>
    <w:rsid w:val="00CB286D"/>
    <w:rsid w:val="00CB36F3"/>
    <w:rsid w:val="00CB373E"/>
    <w:rsid w:val="00CB3BBD"/>
    <w:rsid w:val="00CB3DB7"/>
    <w:rsid w:val="00CB4495"/>
    <w:rsid w:val="00CB572C"/>
    <w:rsid w:val="00CB58C8"/>
    <w:rsid w:val="00CB5E80"/>
    <w:rsid w:val="00CB6031"/>
    <w:rsid w:val="00CB6209"/>
    <w:rsid w:val="00CB68EA"/>
    <w:rsid w:val="00CB7370"/>
    <w:rsid w:val="00CB78FD"/>
    <w:rsid w:val="00CB7BA2"/>
    <w:rsid w:val="00CB7CFA"/>
    <w:rsid w:val="00CC03F5"/>
    <w:rsid w:val="00CC0713"/>
    <w:rsid w:val="00CC0F76"/>
    <w:rsid w:val="00CC12FD"/>
    <w:rsid w:val="00CC13EF"/>
    <w:rsid w:val="00CC1D2F"/>
    <w:rsid w:val="00CC1F62"/>
    <w:rsid w:val="00CC24F5"/>
    <w:rsid w:val="00CC35E5"/>
    <w:rsid w:val="00CC3FA9"/>
    <w:rsid w:val="00CC4856"/>
    <w:rsid w:val="00CC4D05"/>
    <w:rsid w:val="00CC502C"/>
    <w:rsid w:val="00CC5F29"/>
    <w:rsid w:val="00CC61CF"/>
    <w:rsid w:val="00CC76FC"/>
    <w:rsid w:val="00CC7843"/>
    <w:rsid w:val="00CC7A1F"/>
    <w:rsid w:val="00CC7A65"/>
    <w:rsid w:val="00CD00E0"/>
    <w:rsid w:val="00CD10F1"/>
    <w:rsid w:val="00CD1B10"/>
    <w:rsid w:val="00CD2187"/>
    <w:rsid w:val="00CD2798"/>
    <w:rsid w:val="00CD2B90"/>
    <w:rsid w:val="00CD3649"/>
    <w:rsid w:val="00CD3781"/>
    <w:rsid w:val="00CD45E5"/>
    <w:rsid w:val="00CD53A4"/>
    <w:rsid w:val="00CD6EE4"/>
    <w:rsid w:val="00CD7629"/>
    <w:rsid w:val="00CD7914"/>
    <w:rsid w:val="00CD7EC3"/>
    <w:rsid w:val="00CE093F"/>
    <w:rsid w:val="00CE0FDA"/>
    <w:rsid w:val="00CE1227"/>
    <w:rsid w:val="00CE13C6"/>
    <w:rsid w:val="00CE1BA4"/>
    <w:rsid w:val="00CE21E7"/>
    <w:rsid w:val="00CE24FB"/>
    <w:rsid w:val="00CE2811"/>
    <w:rsid w:val="00CE297E"/>
    <w:rsid w:val="00CE2B0B"/>
    <w:rsid w:val="00CE3514"/>
    <w:rsid w:val="00CE3AFB"/>
    <w:rsid w:val="00CE566E"/>
    <w:rsid w:val="00CE572D"/>
    <w:rsid w:val="00CE602B"/>
    <w:rsid w:val="00CE69AC"/>
    <w:rsid w:val="00CE6D72"/>
    <w:rsid w:val="00CE701D"/>
    <w:rsid w:val="00CE7198"/>
    <w:rsid w:val="00CF05D2"/>
    <w:rsid w:val="00CF0D4B"/>
    <w:rsid w:val="00CF0EE8"/>
    <w:rsid w:val="00CF0F5A"/>
    <w:rsid w:val="00CF1197"/>
    <w:rsid w:val="00CF18E6"/>
    <w:rsid w:val="00CF18FE"/>
    <w:rsid w:val="00CF1DE9"/>
    <w:rsid w:val="00CF219A"/>
    <w:rsid w:val="00CF3678"/>
    <w:rsid w:val="00CF39D0"/>
    <w:rsid w:val="00CF3B3E"/>
    <w:rsid w:val="00CF3E28"/>
    <w:rsid w:val="00CF4825"/>
    <w:rsid w:val="00CF53B3"/>
    <w:rsid w:val="00CF5C40"/>
    <w:rsid w:val="00CF5C5B"/>
    <w:rsid w:val="00CF603C"/>
    <w:rsid w:val="00CF60A9"/>
    <w:rsid w:val="00CF6C6C"/>
    <w:rsid w:val="00CF6CD7"/>
    <w:rsid w:val="00CF700F"/>
    <w:rsid w:val="00CF7073"/>
    <w:rsid w:val="00CF7077"/>
    <w:rsid w:val="00CF7A4B"/>
    <w:rsid w:val="00CF7AA7"/>
    <w:rsid w:val="00D00724"/>
    <w:rsid w:val="00D00DB9"/>
    <w:rsid w:val="00D0142F"/>
    <w:rsid w:val="00D01735"/>
    <w:rsid w:val="00D02162"/>
    <w:rsid w:val="00D02394"/>
    <w:rsid w:val="00D02DB5"/>
    <w:rsid w:val="00D03BCE"/>
    <w:rsid w:val="00D0577A"/>
    <w:rsid w:val="00D05AEC"/>
    <w:rsid w:val="00D06F8E"/>
    <w:rsid w:val="00D07CF7"/>
    <w:rsid w:val="00D10028"/>
    <w:rsid w:val="00D105BA"/>
    <w:rsid w:val="00D105C2"/>
    <w:rsid w:val="00D1060B"/>
    <w:rsid w:val="00D10736"/>
    <w:rsid w:val="00D109FA"/>
    <w:rsid w:val="00D10A70"/>
    <w:rsid w:val="00D11889"/>
    <w:rsid w:val="00D126EF"/>
    <w:rsid w:val="00D12D82"/>
    <w:rsid w:val="00D12DBF"/>
    <w:rsid w:val="00D134FC"/>
    <w:rsid w:val="00D13621"/>
    <w:rsid w:val="00D13931"/>
    <w:rsid w:val="00D13B1A"/>
    <w:rsid w:val="00D14571"/>
    <w:rsid w:val="00D14617"/>
    <w:rsid w:val="00D15226"/>
    <w:rsid w:val="00D1523A"/>
    <w:rsid w:val="00D15E3F"/>
    <w:rsid w:val="00D1649C"/>
    <w:rsid w:val="00D17191"/>
    <w:rsid w:val="00D174EF"/>
    <w:rsid w:val="00D176AC"/>
    <w:rsid w:val="00D178CD"/>
    <w:rsid w:val="00D17CDF"/>
    <w:rsid w:val="00D205B5"/>
    <w:rsid w:val="00D20D77"/>
    <w:rsid w:val="00D224F3"/>
    <w:rsid w:val="00D225FA"/>
    <w:rsid w:val="00D22C00"/>
    <w:rsid w:val="00D22C17"/>
    <w:rsid w:val="00D22C4A"/>
    <w:rsid w:val="00D232A9"/>
    <w:rsid w:val="00D23B4C"/>
    <w:rsid w:val="00D24166"/>
    <w:rsid w:val="00D24837"/>
    <w:rsid w:val="00D249C0"/>
    <w:rsid w:val="00D253B0"/>
    <w:rsid w:val="00D25426"/>
    <w:rsid w:val="00D25C43"/>
    <w:rsid w:val="00D26BEC"/>
    <w:rsid w:val="00D26E26"/>
    <w:rsid w:val="00D27EA7"/>
    <w:rsid w:val="00D304EF"/>
    <w:rsid w:val="00D30AF4"/>
    <w:rsid w:val="00D30C6C"/>
    <w:rsid w:val="00D31138"/>
    <w:rsid w:val="00D324C1"/>
    <w:rsid w:val="00D32689"/>
    <w:rsid w:val="00D338EE"/>
    <w:rsid w:val="00D339E5"/>
    <w:rsid w:val="00D33DF9"/>
    <w:rsid w:val="00D33FC4"/>
    <w:rsid w:val="00D34166"/>
    <w:rsid w:val="00D3430A"/>
    <w:rsid w:val="00D343CD"/>
    <w:rsid w:val="00D350FD"/>
    <w:rsid w:val="00D351C8"/>
    <w:rsid w:val="00D35BD4"/>
    <w:rsid w:val="00D37017"/>
    <w:rsid w:val="00D371F4"/>
    <w:rsid w:val="00D37757"/>
    <w:rsid w:val="00D37F2F"/>
    <w:rsid w:val="00D400D0"/>
    <w:rsid w:val="00D40427"/>
    <w:rsid w:val="00D413DC"/>
    <w:rsid w:val="00D421C7"/>
    <w:rsid w:val="00D4308A"/>
    <w:rsid w:val="00D43589"/>
    <w:rsid w:val="00D44BFC"/>
    <w:rsid w:val="00D4511A"/>
    <w:rsid w:val="00D45261"/>
    <w:rsid w:val="00D45F24"/>
    <w:rsid w:val="00D45FC5"/>
    <w:rsid w:val="00D47364"/>
    <w:rsid w:val="00D4741F"/>
    <w:rsid w:val="00D4765B"/>
    <w:rsid w:val="00D47D05"/>
    <w:rsid w:val="00D50697"/>
    <w:rsid w:val="00D50F66"/>
    <w:rsid w:val="00D5110A"/>
    <w:rsid w:val="00D51F33"/>
    <w:rsid w:val="00D52764"/>
    <w:rsid w:val="00D52B82"/>
    <w:rsid w:val="00D52FAD"/>
    <w:rsid w:val="00D53337"/>
    <w:rsid w:val="00D53385"/>
    <w:rsid w:val="00D54427"/>
    <w:rsid w:val="00D549B9"/>
    <w:rsid w:val="00D54BBF"/>
    <w:rsid w:val="00D54E26"/>
    <w:rsid w:val="00D55676"/>
    <w:rsid w:val="00D55C66"/>
    <w:rsid w:val="00D561A6"/>
    <w:rsid w:val="00D57102"/>
    <w:rsid w:val="00D6009D"/>
    <w:rsid w:val="00D6014E"/>
    <w:rsid w:val="00D6016F"/>
    <w:rsid w:val="00D601FD"/>
    <w:rsid w:val="00D603D6"/>
    <w:rsid w:val="00D61021"/>
    <w:rsid w:val="00D61050"/>
    <w:rsid w:val="00D61468"/>
    <w:rsid w:val="00D615A6"/>
    <w:rsid w:val="00D617BD"/>
    <w:rsid w:val="00D61B18"/>
    <w:rsid w:val="00D61F3E"/>
    <w:rsid w:val="00D62151"/>
    <w:rsid w:val="00D6284A"/>
    <w:rsid w:val="00D62F5B"/>
    <w:rsid w:val="00D63489"/>
    <w:rsid w:val="00D63689"/>
    <w:rsid w:val="00D64586"/>
    <w:rsid w:val="00D67E2E"/>
    <w:rsid w:val="00D702B8"/>
    <w:rsid w:val="00D70A64"/>
    <w:rsid w:val="00D70CB9"/>
    <w:rsid w:val="00D71232"/>
    <w:rsid w:val="00D71267"/>
    <w:rsid w:val="00D717C2"/>
    <w:rsid w:val="00D717D1"/>
    <w:rsid w:val="00D71E81"/>
    <w:rsid w:val="00D71F32"/>
    <w:rsid w:val="00D72402"/>
    <w:rsid w:val="00D727DF"/>
    <w:rsid w:val="00D729B8"/>
    <w:rsid w:val="00D72A10"/>
    <w:rsid w:val="00D72F0C"/>
    <w:rsid w:val="00D734A7"/>
    <w:rsid w:val="00D73B92"/>
    <w:rsid w:val="00D751FE"/>
    <w:rsid w:val="00D76087"/>
    <w:rsid w:val="00D7641D"/>
    <w:rsid w:val="00D76A1D"/>
    <w:rsid w:val="00D76DDF"/>
    <w:rsid w:val="00D770CC"/>
    <w:rsid w:val="00D77303"/>
    <w:rsid w:val="00D77E89"/>
    <w:rsid w:val="00D804E7"/>
    <w:rsid w:val="00D81746"/>
    <w:rsid w:val="00D81BCB"/>
    <w:rsid w:val="00D81CA4"/>
    <w:rsid w:val="00D826D7"/>
    <w:rsid w:val="00D82965"/>
    <w:rsid w:val="00D82AC3"/>
    <w:rsid w:val="00D82D21"/>
    <w:rsid w:val="00D84C1F"/>
    <w:rsid w:val="00D84DBA"/>
    <w:rsid w:val="00D85283"/>
    <w:rsid w:val="00D8606F"/>
    <w:rsid w:val="00D86554"/>
    <w:rsid w:val="00D8709A"/>
    <w:rsid w:val="00D87A80"/>
    <w:rsid w:val="00D9027E"/>
    <w:rsid w:val="00D9040B"/>
    <w:rsid w:val="00D90EF6"/>
    <w:rsid w:val="00D911A0"/>
    <w:rsid w:val="00D911BF"/>
    <w:rsid w:val="00D916DA"/>
    <w:rsid w:val="00D923BC"/>
    <w:rsid w:val="00D92617"/>
    <w:rsid w:val="00D927A5"/>
    <w:rsid w:val="00D92DB6"/>
    <w:rsid w:val="00D93200"/>
    <w:rsid w:val="00D9334E"/>
    <w:rsid w:val="00D9466E"/>
    <w:rsid w:val="00D94B64"/>
    <w:rsid w:val="00D94FA8"/>
    <w:rsid w:val="00D94FAB"/>
    <w:rsid w:val="00D960D1"/>
    <w:rsid w:val="00D9679D"/>
    <w:rsid w:val="00D96C50"/>
    <w:rsid w:val="00D9731A"/>
    <w:rsid w:val="00DA001A"/>
    <w:rsid w:val="00DA0EA7"/>
    <w:rsid w:val="00DA20C2"/>
    <w:rsid w:val="00DA21C9"/>
    <w:rsid w:val="00DA2603"/>
    <w:rsid w:val="00DA26A9"/>
    <w:rsid w:val="00DA27D0"/>
    <w:rsid w:val="00DA2C97"/>
    <w:rsid w:val="00DA2DB6"/>
    <w:rsid w:val="00DA2DE0"/>
    <w:rsid w:val="00DA2E56"/>
    <w:rsid w:val="00DA32C7"/>
    <w:rsid w:val="00DA4200"/>
    <w:rsid w:val="00DA4D65"/>
    <w:rsid w:val="00DA623D"/>
    <w:rsid w:val="00DA64D8"/>
    <w:rsid w:val="00DA674A"/>
    <w:rsid w:val="00DA6BDB"/>
    <w:rsid w:val="00DA7D43"/>
    <w:rsid w:val="00DB0E03"/>
    <w:rsid w:val="00DB1760"/>
    <w:rsid w:val="00DB180A"/>
    <w:rsid w:val="00DB1E18"/>
    <w:rsid w:val="00DB1FBB"/>
    <w:rsid w:val="00DB2242"/>
    <w:rsid w:val="00DB2932"/>
    <w:rsid w:val="00DB3431"/>
    <w:rsid w:val="00DB3981"/>
    <w:rsid w:val="00DB39D9"/>
    <w:rsid w:val="00DB3FD4"/>
    <w:rsid w:val="00DB4245"/>
    <w:rsid w:val="00DB6C57"/>
    <w:rsid w:val="00DB75D1"/>
    <w:rsid w:val="00DC1316"/>
    <w:rsid w:val="00DC1359"/>
    <w:rsid w:val="00DC15D7"/>
    <w:rsid w:val="00DC1D36"/>
    <w:rsid w:val="00DC26CA"/>
    <w:rsid w:val="00DC2EA1"/>
    <w:rsid w:val="00DC32AA"/>
    <w:rsid w:val="00DC335C"/>
    <w:rsid w:val="00DC3655"/>
    <w:rsid w:val="00DC3686"/>
    <w:rsid w:val="00DC3F99"/>
    <w:rsid w:val="00DC4236"/>
    <w:rsid w:val="00DC518D"/>
    <w:rsid w:val="00DC5FCD"/>
    <w:rsid w:val="00DC675B"/>
    <w:rsid w:val="00DC68AD"/>
    <w:rsid w:val="00DC7919"/>
    <w:rsid w:val="00DD0132"/>
    <w:rsid w:val="00DD02D4"/>
    <w:rsid w:val="00DD02FE"/>
    <w:rsid w:val="00DD06F8"/>
    <w:rsid w:val="00DD0E5B"/>
    <w:rsid w:val="00DD10A3"/>
    <w:rsid w:val="00DD1706"/>
    <w:rsid w:val="00DD182B"/>
    <w:rsid w:val="00DD1A59"/>
    <w:rsid w:val="00DD1D76"/>
    <w:rsid w:val="00DD1F86"/>
    <w:rsid w:val="00DD290F"/>
    <w:rsid w:val="00DD3478"/>
    <w:rsid w:val="00DD38A2"/>
    <w:rsid w:val="00DD4078"/>
    <w:rsid w:val="00DD5B4A"/>
    <w:rsid w:val="00DD6197"/>
    <w:rsid w:val="00DD6CE1"/>
    <w:rsid w:val="00DD7210"/>
    <w:rsid w:val="00DD7932"/>
    <w:rsid w:val="00DE0F3E"/>
    <w:rsid w:val="00DE18F4"/>
    <w:rsid w:val="00DE1BA5"/>
    <w:rsid w:val="00DE2F59"/>
    <w:rsid w:val="00DE3006"/>
    <w:rsid w:val="00DE31A4"/>
    <w:rsid w:val="00DE34F0"/>
    <w:rsid w:val="00DE3B3C"/>
    <w:rsid w:val="00DE3E3C"/>
    <w:rsid w:val="00DE3F9D"/>
    <w:rsid w:val="00DE50F4"/>
    <w:rsid w:val="00DE56F2"/>
    <w:rsid w:val="00DE5FA9"/>
    <w:rsid w:val="00DE6480"/>
    <w:rsid w:val="00DE650B"/>
    <w:rsid w:val="00DE675F"/>
    <w:rsid w:val="00DE71E5"/>
    <w:rsid w:val="00DE75D9"/>
    <w:rsid w:val="00DE7705"/>
    <w:rsid w:val="00DE772E"/>
    <w:rsid w:val="00DF00CF"/>
    <w:rsid w:val="00DF0974"/>
    <w:rsid w:val="00DF107B"/>
    <w:rsid w:val="00DF12B5"/>
    <w:rsid w:val="00DF2118"/>
    <w:rsid w:val="00DF29F7"/>
    <w:rsid w:val="00DF38B1"/>
    <w:rsid w:val="00DF41A4"/>
    <w:rsid w:val="00DF41A5"/>
    <w:rsid w:val="00DF4875"/>
    <w:rsid w:val="00DF48DA"/>
    <w:rsid w:val="00DF5120"/>
    <w:rsid w:val="00DF538C"/>
    <w:rsid w:val="00DF5E32"/>
    <w:rsid w:val="00DF7146"/>
    <w:rsid w:val="00DF772A"/>
    <w:rsid w:val="00DF7F25"/>
    <w:rsid w:val="00E00076"/>
    <w:rsid w:val="00E003D2"/>
    <w:rsid w:val="00E004DA"/>
    <w:rsid w:val="00E006BF"/>
    <w:rsid w:val="00E00B05"/>
    <w:rsid w:val="00E00BE1"/>
    <w:rsid w:val="00E01A22"/>
    <w:rsid w:val="00E01ECB"/>
    <w:rsid w:val="00E0208A"/>
    <w:rsid w:val="00E02845"/>
    <w:rsid w:val="00E02EB2"/>
    <w:rsid w:val="00E03126"/>
    <w:rsid w:val="00E035CD"/>
    <w:rsid w:val="00E039AB"/>
    <w:rsid w:val="00E03BE9"/>
    <w:rsid w:val="00E051E0"/>
    <w:rsid w:val="00E05657"/>
    <w:rsid w:val="00E05B6E"/>
    <w:rsid w:val="00E05BDB"/>
    <w:rsid w:val="00E05C7A"/>
    <w:rsid w:val="00E062D1"/>
    <w:rsid w:val="00E06AD0"/>
    <w:rsid w:val="00E0725F"/>
    <w:rsid w:val="00E076F3"/>
    <w:rsid w:val="00E1056A"/>
    <w:rsid w:val="00E116DD"/>
    <w:rsid w:val="00E11700"/>
    <w:rsid w:val="00E11D09"/>
    <w:rsid w:val="00E1251A"/>
    <w:rsid w:val="00E12F52"/>
    <w:rsid w:val="00E13115"/>
    <w:rsid w:val="00E132B1"/>
    <w:rsid w:val="00E13C6A"/>
    <w:rsid w:val="00E13FF1"/>
    <w:rsid w:val="00E150C5"/>
    <w:rsid w:val="00E15D0B"/>
    <w:rsid w:val="00E161AD"/>
    <w:rsid w:val="00E167FA"/>
    <w:rsid w:val="00E16FF7"/>
    <w:rsid w:val="00E17488"/>
    <w:rsid w:val="00E174ED"/>
    <w:rsid w:val="00E17505"/>
    <w:rsid w:val="00E17E41"/>
    <w:rsid w:val="00E206BE"/>
    <w:rsid w:val="00E209CF"/>
    <w:rsid w:val="00E20F68"/>
    <w:rsid w:val="00E2297B"/>
    <w:rsid w:val="00E22F08"/>
    <w:rsid w:val="00E230EF"/>
    <w:rsid w:val="00E2313C"/>
    <w:rsid w:val="00E23579"/>
    <w:rsid w:val="00E239C6"/>
    <w:rsid w:val="00E240BD"/>
    <w:rsid w:val="00E2426C"/>
    <w:rsid w:val="00E242C5"/>
    <w:rsid w:val="00E24A7D"/>
    <w:rsid w:val="00E2501D"/>
    <w:rsid w:val="00E254FA"/>
    <w:rsid w:val="00E25AAF"/>
    <w:rsid w:val="00E25B49"/>
    <w:rsid w:val="00E261D3"/>
    <w:rsid w:val="00E26EE3"/>
    <w:rsid w:val="00E27D18"/>
    <w:rsid w:val="00E301A8"/>
    <w:rsid w:val="00E30E33"/>
    <w:rsid w:val="00E31167"/>
    <w:rsid w:val="00E314C3"/>
    <w:rsid w:val="00E31574"/>
    <w:rsid w:val="00E319F0"/>
    <w:rsid w:val="00E3317D"/>
    <w:rsid w:val="00E33F91"/>
    <w:rsid w:val="00E34C47"/>
    <w:rsid w:val="00E3524A"/>
    <w:rsid w:val="00E3551C"/>
    <w:rsid w:val="00E3588F"/>
    <w:rsid w:val="00E359E1"/>
    <w:rsid w:val="00E35B77"/>
    <w:rsid w:val="00E36103"/>
    <w:rsid w:val="00E367E7"/>
    <w:rsid w:val="00E36873"/>
    <w:rsid w:val="00E36C61"/>
    <w:rsid w:val="00E37326"/>
    <w:rsid w:val="00E3759C"/>
    <w:rsid w:val="00E3768B"/>
    <w:rsid w:val="00E37749"/>
    <w:rsid w:val="00E40903"/>
    <w:rsid w:val="00E42158"/>
    <w:rsid w:val="00E42886"/>
    <w:rsid w:val="00E4298A"/>
    <w:rsid w:val="00E4366C"/>
    <w:rsid w:val="00E44F6B"/>
    <w:rsid w:val="00E44F98"/>
    <w:rsid w:val="00E4536E"/>
    <w:rsid w:val="00E45D5E"/>
    <w:rsid w:val="00E45E22"/>
    <w:rsid w:val="00E465A8"/>
    <w:rsid w:val="00E46A9D"/>
    <w:rsid w:val="00E46F40"/>
    <w:rsid w:val="00E476A7"/>
    <w:rsid w:val="00E47E41"/>
    <w:rsid w:val="00E50A1D"/>
    <w:rsid w:val="00E51199"/>
    <w:rsid w:val="00E51D09"/>
    <w:rsid w:val="00E52CE1"/>
    <w:rsid w:val="00E533AB"/>
    <w:rsid w:val="00E53CB2"/>
    <w:rsid w:val="00E53EEF"/>
    <w:rsid w:val="00E54132"/>
    <w:rsid w:val="00E54321"/>
    <w:rsid w:val="00E546E6"/>
    <w:rsid w:val="00E546EA"/>
    <w:rsid w:val="00E55809"/>
    <w:rsid w:val="00E572A4"/>
    <w:rsid w:val="00E622C1"/>
    <w:rsid w:val="00E6298B"/>
    <w:rsid w:val="00E62BDD"/>
    <w:rsid w:val="00E6316D"/>
    <w:rsid w:val="00E63477"/>
    <w:rsid w:val="00E635B0"/>
    <w:rsid w:val="00E63622"/>
    <w:rsid w:val="00E63D83"/>
    <w:rsid w:val="00E63FDB"/>
    <w:rsid w:val="00E648D9"/>
    <w:rsid w:val="00E64BE8"/>
    <w:rsid w:val="00E64F36"/>
    <w:rsid w:val="00E64FEE"/>
    <w:rsid w:val="00E66CB1"/>
    <w:rsid w:val="00E66FCE"/>
    <w:rsid w:val="00E671C0"/>
    <w:rsid w:val="00E6729F"/>
    <w:rsid w:val="00E67305"/>
    <w:rsid w:val="00E674B2"/>
    <w:rsid w:val="00E70096"/>
    <w:rsid w:val="00E70C7A"/>
    <w:rsid w:val="00E717DE"/>
    <w:rsid w:val="00E72504"/>
    <w:rsid w:val="00E72902"/>
    <w:rsid w:val="00E734FE"/>
    <w:rsid w:val="00E73658"/>
    <w:rsid w:val="00E7366C"/>
    <w:rsid w:val="00E738FA"/>
    <w:rsid w:val="00E74C99"/>
    <w:rsid w:val="00E75B31"/>
    <w:rsid w:val="00E76085"/>
    <w:rsid w:val="00E76EF0"/>
    <w:rsid w:val="00E76FC0"/>
    <w:rsid w:val="00E80A5E"/>
    <w:rsid w:val="00E80FE9"/>
    <w:rsid w:val="00E81C35"/>
    <w:rsid w:val="00E81D23"/>
    <w:rsid w:val="00E82557"/>
    <w:rsid w:val="00E8374A"/>
    <w:rsid w:val="00E8397A"/>
    <w:rsid w:val="00E83A71"/>
    <w:rsid w:val="00E844C0"/>
    <w:rsid w:val="00E851C3"/>
    <w:rsid w:val="00E862CB"/>
    <w:rsid w:val="00E8632E"/>
    <w:rsid w:val="00E867BC"/>
    <w:rsid w:val="00E86F07"/>
    <w:rsid w:val="00E86F9B"/>
    <w:rsid w:val="00E87013"/>
    <w:rsid w:val="00E8749E"/>
    <w:rsid w:val="00E9014A"/>
    <w:rsid w:val="00E901E6"/>
    <w:rsid w:val="00E902D2"/>
    <w:rsid w:val="00E903E9"/>
    <w:rsid w:val="00E90F56"/>
    <w:rsid w:val="00E91265"/>
    <w:rsid w:val="00E91445"/>
    <w:rsid w:val="00E91845"/>
    <w:rsid w:val="00E9286E"/>
    <w:rsid w:val="00E92882"/>
    <w:rsid w:val="00E92A3E"/>
    <w:rsid w:val="00E93277"/>
    <w:rsid w:val="00E93EB0"/>
    <w:rsid w:val="00E94069"/>
    <w:rsid w:val="00E950EE"/>
    <w:rsid w:val="00E95DEC"/>
    <w:rsid w:val="00E96D6B"/>
    <w:rsid w:val="00E96FD2"/>
    <w:rsid w:val="00E97CA1"/>
    <w:rsid w:val="00EA0FF6"/>
    <w:rsid w:val="00EA13CC"/>
    <w:rsid w:val="00EA19FF"/>
    <w:rsid w:val="00EA1AC3"/>
    <w:rsid w:val="00EA255E"/>
    <w:rsid w:val="00EA27F0"/>
    <w:rsid w:val="00EA29FF"/>
    <w:rsid w:val="00EA37F2"/>
    <w:rsid w:val="00EA3DEB"/>
    <w:rsid w:val="00EA3EEA"/>
    <w:rsid w:val="00EA42F6"/>
    <w:rsid w:val="00EA4AA8"/>
    <w:rsid w:val="00EA4E49"/>
    <w:rsid w:val="00EA543C"/>
    <w:rsid w:val="00EA57D6"/>
    <w:rsid w:val="00EA606E"/>
    <w:rsid w:val="00EA6254"/>
    <w:rsid w:val="00EA687E"/>
    <w:rsid w:val="00EA6880"/>
    <w:rsid w:val="00EA6BBA"/>
    <w:rsid w:val="00EB034C"/>
    <w:rsid w:val="00EB0558"/>
    <w:rsid w:val="00EB0728"/>
    <w:rsid w:val="00EB090F"/>
    <w:rsid w:val="00EB1C3F"/>
    <w:rsid w:val="00EB305A"/>
    <w:rsid w:val="00EB318E"/>
    <w:rsid w:val="00EB3509"/>
    <w:rsid w:val="00EB3DF0"/>
    <w:rsid w:val="00EB432B"/>
    <w:rsid w:val="00EB518E"/>
    <w:rsid w:val="00EB56C2"/>
    <w:rsid w:val="00EB71C1"/>
    <w:rsid w:val="00EC010E"/>
    <w:rsid w:val="00EC06E8"/>
    <w:rsid w:val="00EC0C68"/>
    <w:rsid w:val="00EC0D91"/>
    <w:rsid w:val="00EC21AB"/>
    <w:rsid w:val="00EC34CD"/>
    <w:rsid w:val="00EC4108"/>
    <w:rsid w:val="00EC5181"/>
    <w:rsid w:val="00EC5503"/>
    <w:rsid w:val="00EC55A0"/>
    <w:rsid w:val="00EC574B"/>
    <w:rsid w:val="00EC5848"/>
    <w:rsid w:val="00EC6BF9"/>
    <w:rsid w:val="00EC7287"/>
    <w:rsid w:val="00EC79C1"/>
    <w:rsid w:val="00EC7A62"/>
    <w:rsid w:val="00EC7CD8"/>
    <w:rsid w:val="00ED08E3"/>
    <w:rsid w:val="00ED0934"/>
    <w:rsid w:val="00ED172C"/>
    <w:rsid w:val="00ED1CA3"/>
    <w:rsid w:val="00ED209E"/>
    <w:rsid w:val="00ED2F96"/>
    <w:rsid w:val="00ED3357"/>
    <w:rsid w:val="00ED3647"/>
    <w:rsid w:val="00ED38B2"/>
    <w:rsid w:val="00ED472C"/>
    <w:rsid w:val="00ED4BBE"/>
    <w:rsid w:val="00ED4F6E"/>
    <w:rsid w:val="00ED62D5"/>
    <w:rsid w:val="00ED67C4"/>
    <w:rsid w:val="00ED685A"/>
    <w:rsid w:val="00ED6A4B"/>
    <w:rsid w:val="00ED704D"/>
    <w:rsid w:val="00ED71DF"/>
    <w:rsid w:val="00EE020E"/>
    <w:rsid w:val="00EE1BC5"/>
    <w:rsid w:val="00EE1EF0"/>
    <w:rsid w:val="00EE264D"/>
    <w:rsid w:val="00EE2CCB"/>
    <w:rsid w:val="00EE35E3"/>
    <w:rsid w:val="00EE3C8F"/>
    <w:rsid w:val="00EE49E2"/>
    <w:rsid w:val="00EE4A16"/>
    <w:rsid w:val="00EE4CE2"/>
    <w:rsid w:val="00EE5778"/>
    <w:rsid w:val="00EE57E0"/>
    <w:rsid w:val="00EE5D0A"/>
    <w:rsid w:val="00EE6860"/>
    <w:rsid w:val="00EE68BD"/>
    <w:rsid w:val="00EE6DF7"/>
    <w:rsid w:val="00EE762C"/>
    <w:rsid w:val="00EE791E"/>
    <w:rsid w:val="00EE7BA5"/>
    <w:rsid w:val="00EF0561"/>
    <w:rsid w:val="00EF05FD"/>
    <w:rsid w:val="00EF070B"/>
    <w:rsid w:val="00EF10FD"/>
    <w:rsid w:val="00EF1326"/>
    <w:rsid w:val="00EF1AF3"/>
    <w:rsid w:val="00EF27A9"/>
    <w:rsid w:val="00EF2ADA"/>
    <w:rsid w:val="00EF2AEE"/>
    <w:rsid w:val="00EF348F"/>
    <w:rsid w:val="00EF43EF"/>
    <w:rsid w:val="00EF4DDB"/>
    <w:rsid w:val="00EF627B"/>
    <w:rsid w:val="00EF6454"/>
    <w:rsid w:val="00EF72B8"/>
    <w:rsid w:val="00EF7D12"/>
    <w:rsid w:val="00EF7E95"/>
    <w:rsid w:val="00F00058"/>
    <w:rsid w:val="00F00668"/>
    <w:rsid w:val="00F00A97"/>
    <w:rsid w:val="00F00D04"/>
    <w:rsid w:val="00F01B1B"/>
    <w:rsid w:val="00F02150"/>
    <w:rsid w:val="00F027E4"/>
    <w:rsid w:val="00F03398"/>
    <w:rsid w:val="00F03635"/>
    <w:rsid w:val="00F0407F"/>
    <w:rsid w:val="00F0576C"/>
    <w:rsid w:val="00F05874"/>
    <w:rsid w:val="00F05CFB"/>
    <w:rsid w:val="00F0615B"/>
    <w:rsid w:val="00F070B4"/>
    <w:rsid w:val="00F1038D"/>
    <w:rsid w:val="00F106DB"/>
    <w:rsid w:val="00F10CFE"/>
    <w:rsid w:val="00F111A0"/>
    <w:rsid w:val="00F11626"/>
    <w:rsid w:val="00F11A92"/>
    <w:rsid w:val="00F11B0C"/>
    <w:rsid w:val="00F12468"/>
    <w:rsid w:val="00F13A9A"/>
    <w:rsid w:val="00F14153"/>
    <w:rsid w:val="00F147A2"/>
    <w:rsid w:val="00F148D7"/>
    <w:rsid w:val="00F14AFE"/>
    <w:rsid w:val="00F15612"/>
    <w:rsid w:val="00F15C0C"/>
    <w:rsid w:val="00F164FB"/>
    <w:rsid w:val="00F164FE"/>
    <w:rsid w:val="00F16539"/>
    <w:rsid w:val="00F1670F"/>
    <w:rsid w:val="00F16A55"/>
    <w:rsid w:val="00F16EB3"/>
    <w:rsid w:val="00F17490"/>
    <w:rsid w:val="00F17FE8"/>
    <w:rsid w:val="00F20193"/>
    <w:rsid w:val="00F203B3"/>
    <w:rsid w:val="00F20BD8"/>
    <w:rsid w:val="00F20C9A"/>
    <w:rsid w:val="00F217E1"/>
    <w:rsid w:val="00F21969"/>
    <w:rsid w:val="00F22EEF"/>
    <w:rsid w:val="00F22F39"/>
    <w:rsid w:val="00F2328E"/>
    <w:rsid w:val="00F23DCA"/>
    <w:rsid w:val="00F241AD"/>
    <w:rsid w:val="00F24A0A"/>
    <w:rsid w:val="00F25B92"/>
    <w:rsid w:val="00F261DD"/>
    <w:rsid w:val="00F2626F"/>
    <w:rsid w:val="00F2654B"/>
    <w:rsid w:val="00F27976"/>
    <w:rsid w:val="00F3014D"/>
    <w:rsid w:val="00F3036E"/>
    <w:rsid w:val="00F308AE"/>
    <w:rsid w:val="00F314C6"/>
    <w:rsid w:val="00F316B9"/>
    <w:rsid w:val="00F3417D"/>
    <w:rsid w:val="00F349DB"/>
    <w:rsid w:val="00F34B4A"/>
    <w:rsid w:val="00F34EFA"/>
    <w:rsid w:val="00F352D7"/>
    <w:rsid w:val="00F3594E"/>
    <w:rsid w:val="00F36074"/>
    <w:rsid w:val="00F36118"/>
    <w:rsid w:val="00F364C9"/>
    <w:rsid w:val="00F36639"/>
    <w:rsid w:val="00F3665C"/>
    <w:rsid w:val="00F36FC1"/>
    <w:rsid w:val="00F3702D"/>
    <w:rsid w:val="00F3755B"/>
    <w:rsid w:val="00F377B5"/>
    <w:rsid w:val="00F4009D"/>
    <w:rsid w:val="00F40467"/>
    <w:rsid w:val="00F408DF"/>
    <w:rsid w:val="00F409BC"/>
    <w:rsid w:val="00F410FA"/>
    <w:rsid w:val="00F4165C"/>
    <w:rsid w:val="00F4197A"/>
    <w:rsid w:val="00F4244C"/>
    <w:rsid w:val="00F43647"/>
    <w:rsid w:val="00F43857"/>
    <w:rsid w:val="00F43DC1"/>
    <w:rsid w:val="00F44B23"/>
    <w:rsid w:val="00F44E20"/>
    <w:rsid w:val="00F45307"/>
    <w:rsid w:val="00F45448"/>
    <w:rsid w:val="00F456E0"/>
    <w:rsid w:val="00F459E8"/>
    <w:rsid w:val="00F46148"/>
    <w:rsid w:val="00F46620"/>
    <w:rsid w:val="00F4675F"/>
    <w:rsid w:val="00F46B5C"/>
    <w:rsid w:val="00F46D1B"/>
    <w:rsid w:val="00F46E20"/>
    <w:rsid w:val="00F4768D"/>
    <w:rsid w:val="00F47927"/>
    <w:rsid w:val="00F479E6"/>
    <w:rsid w:val="00F5021A"/>
    <w:rsid w:val="00F50862"/>
    <w:rsid w:val="00F50892"/>
    <w:rsid w:val="00F50AB9"/>
    <w:rsid w:val="00F50FD9"/>
    <w:rsid w:val="00F51B28"/>
    <w:rsid w:val="00F52370"/>
    <w:rsid w:val="00F528D9"/>
    <w:rsid w:val="00F52B07"/>
    <w:rsid w:val="00F54628"/>
    <w:rsid w:val="00F547B3"/>
    <w:rsid w:val="00F54B93"/>
    <w:rsid w:val="00F55473"/>
    <w:rsid w:val="00F554ED"/>
    <w:rsid w:val="00F5595F"/>
    <w:rsid w:val="00F55CA3"/>
    <w:rsid w:val="00F56240"/>
    <w:rsid w:val="00F567EC"/>
    <w:rsid w:val="00F56CE6"/>
    <w:rsid w:val="00F577DA"/>
    <w:rsid w:val="00F57BEE"/>
    <w:rsid w:val="00F60E96"/>
    <w:rsid w:val="00F6108D"/>
    <w:rsid w:val="00F61AAB"/>
    <w:rsid w:val="00F6282D"/>
    <w:rsid w:val="00F628D9"/>
    <w:rsid w:val="00F62A7F"/>
    <w:rsid w:val="00F6319D"/>
    <w:rsid w:val="00F63552"/>
    <w:rsid w:val="00F639E0"/>
    <w:rsid w:val="00F64BE7"/>
    <w:rsid w:val="00F6500B"/>
    <w:rsid w:val="00F653DB"/>
    <w:rsid w:val="00F65893"/>
    <w:rsid w:val="00F65BC2"/>
    <w:rsid w:val="00F664CA"/>
    <w:rsid w:val="00F66537"/>
    <w:rsid w:val="00F6672B"/>
    <w:rsid w:val="00F6675E"/>
    <w:rsid w:val="00F66D46"/>
    <w:rsid w:val="00F66DE1"/>
    <w:rsid w:val="00F66F5C"/>
    <w:rsid w:val="00F679C6"/>
    <w:rsid w:val="00F70822"/>
    <w:rsid w:val="00F71A77"/>
    <w:rsid w:val="00F7218B"/>
    <w:rsid w:val="00F72B17"/>
    <w:rsid w:val="00F735B3"/>
    <w:rsid w:val="00F735D2"/>
    <w:rsid w:val="00F735DC"/>
    <w:rsid w:val="00F742F2"/>
    <w:rsid w:val="00F748F6"/>
    <w:rsid w:val="00F74EBB"/>
    <w:rsid w:val="00F75919"/>
    <w:rsid w:val="00F76126"/>
    <w:rsid w:val="00F76C93"/>
    <w:rsid w:val="00F77676"/>
    <w:rsid w:val="00F77998"/>
    <w:rsid w:val="00F77FB5"/>
    <w:rsid w:val="00F805CC"/>
    <w:rsid w:val="00F80B57"/>
    <w:rsid w:val="00F81308"/>
    <w:rsid w:val="00F81E55"/>
    <w:rsid w:val="00F82EDF"/>
    <w:rsid w:val="00F839F8"/>
    <w:rsid w:val="00F83C30"/>
    <w:rsid w:val="00F8475C"/>
    <w:rsid w:val="00F85B26"/>
    <w:rsid w:val="00F865EE"/>
    <w:rsid w:val="00F86837"/>
    <w:rsid w:val="00F86F10"/>
    <w:rsid w:val="00F8736D"/>
    <w:rsid w:val="00F874E4"/>
    <w:rsid w:val="00F87B72"/>
    <w:rsid w:val="00F90542"/>
    <w:rsid w:val="00F908C7"/>
    <w:rsid w:val="00F90D61"/>
    <w:rsid w:val="00F91635"/>
    <w:rsid w:val="00F916CD"/>
    <w:rsid w:val="00F91775"/>
    <w:rsid w:val="00F91836"/>
    <w:rsid w:val="00F9230F"/>
    <w:rsid w:val="00F92395"/>
    <w:rsid w:val="00F9241C"/>
    <w:rsid w:val="00F926F0"/>
    <w:rsid w:val="00F92F10"/>
    <w:rsid w:val="00F9348B"/>
    <w:rsid w:val="00F942ED"/>
    <w:rsid w:val="00F94523"/>
    <w:rsid w:val="00F9498E"/>
    <w:rsid w:val="00F94BF6"/>
    <w:rsid w:val="00F950F0"/>
    <w:rsid w:val="00F95380"/>
    <w:rsid w:val="00F95654"/>
    <w:rsid w:val="00F96485"/>
    <w:rsid w:val="00F9700E"/>
    <w:rsid w:val="00F9786A"/>
    <w:rsid w:val="00F97B50"/>
    <w:rsid w:val="00FA0099"/>
    <w:rsid w:val="00FA072A"/>
    <w:rsid w:val="00FA0972"/>
    <w:rsid w:val="00FA1C14"/>
    <w:rsid w:val="00FA1D62"/>
    <w:rsid w:val="00FA2B02"/>
    <w:rsid w:val="00FA381B"/>
    <w:rsid w:val="00FA3826"/>
    <w:rsid w:val="00FA453E"/>
    <w:rsid w:val="00FA4B4E"/>
    <w:rsid w:val="00FA4F5C"/>
    <w:rsid w:val="00FA50E8"/>
    <w:rsid w:val="00FA590F"/>
    <w:rsid w:val="00FA6F33"/>
    <w:rsid w:val="00FA71C0"/>
    <w:rsid w:val="00FA77AE"/>
    <w:rsid w:val="00FA7C49"/>
    <w:rsid w:val="00FA7EB6"/>
    <w:rsid w:val="00FA7F08"/>
    <w:rsid w:val="00FB0AD2"/>
    <w:rsid w:val="00FB1AE9"/>
    <w:rsid w:val="00FB1C79"/>
    <w:rsid w:val="00FB1E39"/>
    <w:rsid w:val="00FB29C9"/>
    <w:rsid w:val="00FB2FAB"/>
    <w:rsid w:val="00FB3286"/>
    <w:rsid w:val="00FB360F"/>
    <w:rsid w:val="00FB3D4E"/>
    <w:rsid w:val="00FB3DA4"/>
    <w:rsid w:val="00FB4105"/>
    <w:rsid w:val="00FB4142"/>
    <w:rsid w:val="00FB558A"/>
    <w:rsid w:val="00FB5E4E"/>
    <w:rsid w:val="00FB6D0C"/>
    <w:rsid w:val="00FB6E0A"/>
    <w:rsid w:val="00FB75F2"/>
    <w:rsid w:val="00FC050B"/>
    <w:rsid w:val="00FC06F5"/>
    <w:rsid w:val="00FC07B2"/>
    <w:rsid w:val="00FC0D0A"/>
    <w:rsid w:val="00FC130B"/>
    <w:rsid w:val="00FC15CD"/>
    <w:rsid w:val="00FC161A"/>
    <w:rsid w:val="00FC164B"/>
    <w:rsid w:val="00FC1B6F"/>
    <w:rsid w:val="00FC2F1E"/>
    <w:rsid w:val="00FC3163"/>
    <w:rsid w:val="00FC443B"/>
    <w:rsid w:val="00FC4811"/>
    <w:rsid w:val="00FC5679"/>
    <w:rsid w:val="00FC5F39"/>
    <w:rsid w:val="00FC7261"/>
    <w:rsid w:val="00FD02FA"/>
    <w:rsid w:val="00FD0FA7"/>
    <w:rsid w:val="00FD139F"/>
    <w:rsid w:val="00FD14D4"/>
    <w:rsid w:val="00FD155C"/>
    <w:rsid w:val="00FD1BC4"/>
    <w:rsid w:val="00FD2266"/>
    <w:rsid w:val="00FD22A5"/>
    <w:rsid w:val="00FD2BED"/>
    <w:rsid w:val="00FD3648"/>
    <w:rsid w:val="00FD3FDF"/>
    <w:rsid w:val="00FD48F9"/>
    <w:rsid w:val="00FD4CE9"/>
    <w:rsid w:val="00FD4E6A"/>
    <w:rsid w:val="00FD635F"/>
    <w:rsid w:val="00FD6579"/>
    <w:rsid w:val="00FD6B61"/>
    <w:rsid w:val="00FD6DF7"/>
    <w:rsid w:val="00FD7276"/>
    <w:rsid w:val="00FD7390"/>
    <w:rsid w:val="00FD796C"/>
    <w:rsid w:val="00FD7D21"/>
    <w:rsid w:val="00FE02A2"/>
    <w:rsid w:val="00FE067F"/>
    <w:rsid w:val="00FE0A3B"/>
    <w:rsid w:val="00FE1449"/>
    <w:rsid w:val="00FE16BA"/>
    <w:rsid w:val="00FE1B0F"/>
    <w:rsid w:val="00FE231F"/>
    <w:rsid w:val="00FE2B72"/>
    <w:rsid w:val="00FE3EFA"/>
    <w:rsid w:val="00FE3F67"/>
    <w:rsid w:val="00FE4375"/>
    <w:rsid w:val="00FE4A87"/>
    <w:rsid w:val="00FE4E94"/>
    <w:rsid w:val="00FE5774"/>
    <w:rsid w:val="00FE656C"/>
    <w:rsid w:val="00FE7351"/>
    <w:rsid w:val="00FF0CA6"/>
    <w:rsid w:val="00FF0CF6"/>
    <w:rsid w:val="00FF101A"/>
    <w:rsid w:val="00FF144B"/>
    <w:rsid w:val="00FF2C68"/>
    <w:rsid w:val="00FF3241"/>
    <w:rsid w:val="00FF3346"/>
    <w:rsid w:val="00FF3584"/>
    <w:rsid w:val="00FF3FE2"/>
    <w:rsid w:val="00FF4528"/>
    <w:rsid w:val="00FF48FC"/>
    <w:rsid w:val="00FF5360"/>
    <w:rsid w:val="00FF5B6B"/>
    <w:rsid w:val="00FF5F9E"/>
    <w:rsid w:val="00FF655A"/>
    <w:rsid w:val="00FF6649"/>
    <w:rsid w:val="00FF6656"/>
    <w:rsid w:val="00FF676A"/>
    <w:rsid w:val="00FF6945"/>
    <w:rsid w:val="00FF6C2E"/>
    <w:rsid w:val="00FF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D71E98"/>
  <w15:docId w15:val="{013E8F93-3D45-4DED-8548-B9E376FC1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82BEC"/>
    <w:pPr>
      <w:spacing w:after="0" w:line="240" w:lineRule="auto"/>
    </w:pPr>
    <w:rPr>
      <w:rFonts w:ascii="ＭＳ Ｐ明朝" w:eastAsia="ＭＳ Ｐ明朝" w:hAnsi="ＭＳ Ｐゴシック" w:cs="ＭＳ Ｐゴシック"/>
      <w:sz w:val="24"/>
      <w:szCs w:val="24"/>
      <w:lang w:eastAsia="ja-JP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unhideWhenUsed/>
    <w:rsid w:val="00287CB8"/>
    <w:rPr>
      <w:color w:val="0000FF"/>
      <w:u w:val="single"/>
    </w:rPr>
  </w:style>
  <w:style w:type="character" w:styleId="a5">
    <w:name w:val="Emphasis"/>
    <w:basedOn w:val="a1"/>
    <w:uiPriority w:val="20"/>
    <w:qFormat/>
    <w:rsid w:val="00287CB8"/>
    <w:rPr>
      <w:i/>
      <w:iCs/>
    </w:rPr>
  </w:style>
  <w:style w:type="character" w:customStyle="1" w:styleId="A16">
    <w:name w:val="A16"/>
    <w:uiPriority w:val="99"/>
    <w:rsid w:val="00287CB8"/>
    <w:rPr>
      <w:rFonts w:cs="Minion Pro"/>
      <w:color w:val="221E1F"/>
      <w:sz w:val="12"/>
      <w:szCs w:val="12"/>
    </w:rPr>
  </w:style>
  <w:style w:type="character" w:styleId="a6">
    <w:name w:val="annotation reference"/>
    <w:basedOn w:val="a1"/>
    <w:uiPriority w:val="99"/>
    <w:semiHidden/>
    <w:unhideWhenUsed/>
    <w:rsid w:val="00287CB8"/>
    <w:rPr>
      <w:sz w:val="18"/>
      <w:szCs w:val="18"/>
    </w:rPr>
  </w:style>
  <w:style w:type="paragraph" w:styleId="a7">
    <w:name w:val="annotation text"/>
    <w:basedOn w:val="a0"/>
    <w:link w:val="a8"/>
    <w:uiPriority w:val="99"/>
    <w:unhideWhenUsed/>
    <w:rsid w:val="00287CB8"/>
    <w:rPr>
      <w:rFonts w:ascii="Times New Roman" w:eastAsiaTheme="minorEastAsia" w:hAnsi="Times New Roman" w:cs="Times New Roman"/>
      <w:lang w:eastAsia="sv-SE"/>
    </w:rPr>
  </w:style>
  <w:style w:type="character" w:customStyle="1" w:styleId="a8">
    <w:name w:val="コメント文字列 (文字)"/>
    <w:basedOn w:val="a1"/>
    <w:link w:val="a7"/>
    <w:uiPriority w:val="99"/>
    <w:rsid w:val="00287CB8"/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87CB8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287CB8"/>
    <w:rPr>
      <w:rFonts w:ascii="Times New Roman" w:eastAsiaTheme="minorEastAsia" w:hAnsi="Times New Roman" w:cs="Times New Roman"/>
      <w:b/>
      <w:bCs/>
      <w:sz w:val="20"/>
      <w:szCs w:val="20"/>
      <w:lang w:eastAsia="sv-SE"/>
    </w:rPr>
  </w:style>
  <w:style w:type="paragraph" w:styleId="ab">
    <w:name w:val="Balloon Text"/>
    <w:basedOn w:val="a0"/>
    <w:link w:val="ac"/>
    <w:uiPriority w:val="99"/>
    <w:semiHidden/>
    <w:unhideWhenUsed/>
    <w:rsid w:val="00287CB8"/>
    <w:rPr>
      <w:rFonts w:ascii="Times New Roman" w:eastAsiaTheme="minorEastAsia" w:hAnsi="Times New Roman" w:cs="Times New Roman"/>
      <w:sz w:val="18"/>
      <w:szCs w:val="18"/>
      <w:lang w:eastAsia="sv-SE"/>
    </w:rPr>
  </w:style>
  <w:style w:type="character" w:customStyle="1" w:styleId="ac">
    <w:name w:val="吹き出し (文字)"/>
    <w:basedOn w:val="a1"/>
    <w:link w:val="ab"/>
    <w:uiPriority w:val="99"/>
    <w:semiHidden/>
    <w:rsid w:val="00287CB8"/>
    <w:rPr>
      <w:rFonts w:ascii="Times New Roman" w:eastAsiaTheme="minorEastAsia" w:hAnsi="Times New Roman" w:cs="Times New Roman"/>
      <w:sz w:val="18"/>
      <w:szCs w:val="18"/>
      <w:lang w:eastAsia="sv-SE"/>
    </w:rPr>
  </w:style>
  <w:style w:type="character" w:customStyle="1" w:styleId="i">
    <w:name w:val="i"/>
    <w:basedOn w:val="a1"/>
    <w:rsid w:val="00287CB8"/>
  </w:style>
  <w:style w:type="character" w:styleId="ad">
    <w:name w:val="FollowedHyperlink"/>
    <w:basedOn w:val="a1"/>
    <w:uiPriority w:val="99"/>
    <w:semiHidden/>
    <w:unhideWhenUsed/>
    <w:rsid w:val="00287CB8"/>
    <w:rPr>
      <w:color w:val="800080" w:themeColor="followedHyperlink"/>
      <w:u w:val="single"/>
    </w:rPr>
  </w:style>
  <w:style w:type="paragraph" w:styleId="ae">
    <w:name w:val="List Paragraph"/>
    <w:basedOn w:val="a0"/>
    <w:uiPriority w:val="34"/>
    <w:qFormat/>
    <w:rsid w:val="00287CB8"/>
    <w:pPr>
      <w:ind w:left="720"/>
      <w:contextualSpacing/>
    </w:pPr>
    <w:rPr>
      <w:rFonts w:ascii="Times New Roman" w:eastAsiaTheme="minorEastAsia" w:hAnsi="Times New Roman" w:cs="Times New Roman"/>
      <w:lang w:eastAsia="sv-SE"/>
    </w:rPr>
  </w:style>
  <w:style w:type="paragraph" w:styleId="2">
    <w:name w:val="Body Text Indent 2"/>
    <w:basedOn w:val="a0"/>
    <w:link w:val="20"/>
    <w:rsid w:val="00287CB8"/>
    <w:pPr>
      <w:widowControl w:val="0"/>
      <w:spacing w:line="480" w:lineRule="auto"/>
      <w:ind w:firstLineChars="300" w:firstLine="720"/>
      <w:jc w:val="both"/>
    </w:pPr>
    <w:rPr>
      <w:rFonts w:ascii="Times" w:eastAsia="ＭＳ 明朝" w:hAnsi="Times" w:cs="Times New Roman"/>
      <w:sz w:val="20"/>
    </w:rPr>
  </w:style>
  <w:style w:type="character" w:customStyle="1" w:styleId="20">
    <w:name w:val="本文インデント 2 (文字)"/>
    <w:basedOn w:val="a1"/>
    <w:link w:val="2"/>
    <w:rsid w:val="00287CB8"/>
    <w:rPr>
      <w:rFonts w:ascii="Times" w:eastAsia="ＭＳ 明朝" w:hAnsi="Times" w:cs="Times New Roman"/>
      <w:sz w:val="20"/>
      <w:szCs w:val="24"/>
      <w:lang w:eastAsia="ja-JP"/>
    </w:rPr>
  </w:style>
  <w:style w:type="paragraph" w:styleId="af">
    <w:name w:val="Body Text"/>
    <w:basedOn w:val="a0"/>
    <w:link w:val="af0"/>
    <w:uiPriority w:val="99"/>
    <w:unhideWhenUsed/>
    <w:rsid w:val="00287CB8"/>
    <w:rPr>
      <w:rFonts w:ascii="Times New Roman" w:eastAsiaTheme="minorEastAsia" w:hAnsi="Times New Roman" w:cs="Times New Roman"/>
      <w:lang w:eastAsia="sv-SE"/>
    </w:rPr>
  </w:style>
  <w:style w:type="character" w:customStyle="1" w:styleId="af0">
    <w:name w:val="本文 (文字)"/>
    <w:basedOn w:val="a1"/>
    <w:link w:val="af"/>
    <w:uiPriority w:val="99"/>
    <w:rsid w:val="00287CB8"/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af1">
    <w:name w:val="Revision"/>
    <w:hidden/>
    <w:uiPriority w:val="99"/>
    <w:semiHidden/>
    <w:rsid w:val="00287CB8"/>
    <w:pPr>
      <w:spacing w:after="0" w:line="240" w:lineRule="auto"/>
    </w:pPr>
    <w:rPr>
      <w:rFonts w:ascii="Times New Roman" w:hAnsi="Times New Roman" w:cs="Times New Roman"/>
      <w:sz w:val="24"/>
      <w:szCs w:val="24"/>
      <w:lang w:eastAsia="sv-SE"/>
    </w:rPr>
  </w:style>
  <w:style w:type="paragraph" w:styleId="a">
    <w:name w:val="List Bullet"/>
    <w:basedOn w:val="a0"/>
    <w:uiPriority w:val="99"/>
    <w:unhideWhenUsed/>
    <w:rsid w:val="00287CB8"/>
    <w:pPr>
      <w:numPr>
        <w:numId w:val="1"/>
      </w:numPr>
      <w:contextualSpacing/>
    </w:pPr>
    <w:rPr>
      <w:rFonts w:ascii="Times New Roman" w:eastAsiaTheme="minorEastAsia" w:hAnsi="Times New Roman" w:cs="Times New Roman"/>
      <w:lang w:eastAsia="sv-SE"/>
    </w:rPr>
  </w:style>
  <w:style w:type="paragraph" w:styleId="af2">
    <w:name w:val="header"/>
    <w:basedOn w:val="a0"/>
    <w:link w:val="af3"/>
    <w:uiPriority w:val="99"/>
    <w:unhideWhenUsed/>
    <w:rsid w:val="00287CB8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lang w:eastAsia="sv-SE"/>
    </w:rPr>
  </w:style>
  <w:style w:type="character" w:customStyle="1" w:styleId="af3">
    <w:name w:val="ヘッダー (文字)"/>
    <w:basedOn w:val="a1"/>
    <w:link w:val="af2"/>
    <w:uiPriority w:val="99"/>
    <w:rsid w:val="00287CB8"/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af4">
    <w:name w:val="footer"/>
    <w:basedOn w:val="a0"/>
    <w:link w:val="af5"/>
    <w:uiPriority w:val="99"/>
    <w:unhideWhenUsed/>
    <w:rsid w:val="00287CB8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lang w:eastAsia="sv-SE"/>
    </w:rPr>
  </w:style>
  <w:style w:type="character" w:customStyle="1" w:styleId="af5">
    <w:name w:val="フッター (文字)"/>
    <w:basedOn w:val="a1"/>
    <w:link w:val="af4"/>
    <w:uiPriority w:val="99"/>
    <w:rsid w:val="00287CB8"/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customStyle="1" w:styleId="p1">
    <w:name w:val="p1"/>
    <w:basedOn w:val="a0"/>
    <w:rsid w:val="00287CB8"/>
    <w:rPr>
      <w:rFonts w:ascii="Helvetica" w:eastAsiaTheme="minorEastAsia" w:hAnsi="Helvetica" w:cs="Times New Roman"/>
      <w:sz w:val="18"/>
      <w:szCs w:val="18"/>
      <w:lang w:val="sv-SE" w:eastAsia="sv-SE"/>
    </w:rPr>
  </w:style>
  <w:style w:type="character" w:customStyle="1" w:styleId="UnresolvedMention1">
    <w:name w:val="Unresolved Mention1"/>
    <w:basedOn w:val="a1"/>
    <w:uiPriority w:val="99"/>
    <w:semiHidden/>
    <w:unhideWhenUsed/>
    <w:rsid w:val="00D50697"/>
    <w:rPr>
      <w:color w:val="808080"/>
      <w:shd w:val="clear" w:color="auto" w:fill="E6E6E6"/>
    </w:rPr>
  </w:style>
  <w:style w:type="character" w:customStyle="1" w:styleId="UnresolvedMention2">
    <w:name w:val="Unresolved Mention2"/>
    <w:basedOn w:val="a1"/>
    <w:uiPriority w:val="99"/>
    <w:semiHidden/>
    <w:unhideWhenUsed/>
    <w:rsid w:val="00CF39D0"/>
    <w:rPr>
      <w:color w:val="808080"/>
      <w:shd w:val="clear" w:color="auto" w:fill="E6E6E6"/>
    </w:rPr>
  </w:style>
  <w:style w:type="character" w:styleId="af6">
    <w:name w:val="line number"/>
    <w:basedOn w:val="a1"/>
    <w:uiPriority w:val="99"/>
    <w:semiHidden/>
    <w:unhideWhenUsed/>
    <w:rsid w:val="00FD3648"/>
  </w:style>
  <w:style w:type="table" w:styleId="af7">
    <w:name w:val="Table Grid"/>
    <w:basedOn w:val="a2"/>
    <w:uiPriority w:val="59"/>
    <w:rsid w:val="006E61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Plain Text"/>
    <w:basedOn w:val="a0"/>
    <w:link w:val="af9"/>
    <w:rsid w:val="005F122C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af9">
    <w:name w:val="書式なし (文字)"/>
    <w:basedOn w:val="a1"/>
    <w:link w:val="af8"/>
    <w:rsid w:val="005F122C"/>
    <w:rPr>
      <w:rFonts w:ascii="Courier New" w:eastAsia="Times New Roman" w:hAnsi="Courier New" w:cs="Courier New"/>
      <w:sz w:val="20"/>
      <w:szCs w:val="20"/>
    </w:rPr>
  </w:style>
  <w:style w:type="character" w:customStyle="1" w:styleId="1">
    <w:name w:val="未解決のメンション1"/>
    <w:basedOn w:val="a1"/>
    <w:uiPriority w:val="99"/>
    <w:semiHidden/>
    <w:unhideWhenUsed/>
    <w:rsid w:val="00D84C1F"/>
    <w:rPr>
      <w:color w:val="808080"/>
      <w:shd w:val="clear" w:color="auto" w:fill="E6E6E6"/>
    </w:rPr>
  </w:style>
  <w:style w:type="character" w:customStyle="1" w:styleId="UnresolvedMention3">
    <w:name w:val="Unresolved Mention3"/>
    <w:basedOn w:val="a1"/>
    <w:uiPriority w:val="99"/>
    <w:rsid w:val="002A5509"/>
    <w:rPr>
      <w:color w:val="605E5C"/>
      <w:shd w:val="clear" w:color="auto" w:fill="E1DFDD"/>
    </w:rPr>
  </w:style>
  <w:style w:type="paragraph" w:styleId="afa">
    <w:name w:val="Document Map"/>
    <w:basedOn w:val="a0"/>
    <w:link w:val="afb"/>
    <w:uiPriority w:val="99"/>
    <w:semiHidden/>
    <w:unhideWhenUsed/>
    <w:rsid w:val="00437C3E"/>
    <w:rPr>
      <w:rFonts w:ascii="ＭＳ 明朝" w:eastAsia="ＭＳ 明朝" w:hAnsi="Times New Roman" w:cs="Times New Roman"/>
    </w:rPr>
  </w:style>
  <w:style w:type="character" w:customStyle="1" w:styleId="afb">
    <w:name w:val="見出しマップ (文字)"/>
    <w:basedOn w:val="a1"/>
    <w:link w:val="afa"/>
    <w:uiPriority w:val="99"/>
    <w:semiHidden/>
    <w:rsid w:val="00437C3E"/>
    <w:rPr>
      <w:rFonts w:ascii="ＭＳ 明朝" w:eastAsia="ＭＳ 明朝" w:hAnsi="Times New Roman" w:cs="Times New Roman"/>
      <w:sz w:val="24"/>
      <w:szCs w:val="24"/>
      <w:lang w:eastAsia="sv-SE"/>
    </w:rPr>
  </w:style>
  <w:style w:type="character" w:customStyle="1" w:styleId="display">
    <w:name w:val="display"/>
    <w:basedOn w:val="a1"/>
    <w:rsid w:val="00A84652"/>
  </w:style>
  <w:style w:type="character" w:styleId="afc">
    <w:name w:val="Unresolved Mention"/>
    <w:basedOn w:val="a1"/>
    <w:uiPriority w:val="99"/>
    <w:semiHidden/>
    <w:unhideWhenUsed/>
    <w:rsid w:val="008F77C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5A4814"/>
    <w:pPr>
      <w:jc w:val="center"/>
    </w:pPr>
    <w:rPr>
      <w:rFonts w:ascii="Times New Roman" w:eastAsiaTheme="minorEastAsia" w:hAnsi="Times New Roman" w:cs="Times New Roman"/>
    </w:rPr>
  </w:style>
  <w:style w:type="character" w:customStyle="1" w:styleId="EndNoteBibliographyTitle0">
    <w:name w:val="EndNote Bibliography Title (文字)"/>
    <w:basedOn w:val="a1"/>
    <w:link w:val="EndNoteBibliographyTitle"/>
    <w:rsid w:val="005A4814"/>
    <w:rPr>
      <w:rFonts w:ascii="Times New Roman" w:hAnsi="Times New Roman" w:cs="Times New Roman"/>
      <w:sz w:val="24"/>
      <w:szCs w:val="24"/>
      <w:lang w:eastAsia="ja-JP"/>
    </w:rPr>
  </w:style>
  <w:style w:type="paragraph" w:customStyle="1" w:styleId="EndNoteBibliography">
    <w:name w:val="EndNote Bibliography"/>
    <w:basedOn w:val="a0"/>
    <w:link w:val="EndNoteBibliography0"/>
    <w:rsid w:val="005A4814"/>
    <w:pPr>
      <w:spacing w:line="360" w:lineRule="auto"/>
      <w:jc w:val="center"/>
    </w:pPr>
    <w:rPr>
      <w:rFonts w:ascii="Times New Roman" w:eastAsiaTheme="minorEastAsia" w:hAnsi="Times New Roman" w:cs="Times New Roman"/>
    </w:rPr>
  </w:style>
  <w:style w:type="character" w:customStyle="1" w:styleId="EndNoteBibliography0">
    <w:name w:val="EndNote Bibliography (文字)"/>
    <w:basedOn w:val="a1"/>
    <w:link w:val="EndNoteBibliography"/>
    <w:rsid w:val="005A4814"/>
    <w:rPr>
      <w:rFonts w:ascii="Times New Roman" w:hAnsi="Times New Roman" w:cs="Times New Roman"/>
      <w:sz w:val="24"/>
      <w:szCs w:val="24"/>
      <w:lang w:eastAsia="ja-JP"/>
    </w:rPr>
  </w:style>
  <w:style w:type="character" w:customStyle="1" w:styleId="apple-converted-space">
    <w:name w:val="apple-converted-space"/>
    <w:basedOn w:val="a1"/>
    <w:rsid w:val="00704545"/>
  </w:style>
  <w:style w:type="character" w:styleId="afd">
    <w:name w:val="page number"/>
    <w:basedOn w:val="a1"/>
    <w:uiPriority w:val="99"/>
    <w:semiHidden/>
    <w:unhideWhenUsed/>
    <w:rsid w:val="00474651"/>
  </w:style>
  <w:style w:type="character" w:customStyle="1" w:styleId="orcid-id-https">
    <w:name w:val="orcid-id-https"/>
    <w:basedOn w:val="a1"/>
    <w:rsid w:val="00214645"/>
  </w:style>
  <w:style w:type="character" w:styleId="afe">
    <w:name w:val="Placeholder Text"/>
    <w:basedOn w:val="a1"/>
    <w:uiPriority w:val="99"/>
    <w:semiHidden/>
    <w:rsid w:val="00175F0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04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5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58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7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40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858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6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3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3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06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38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065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18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61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92A813-5BA8-401A-9A1E-7AAD6C301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625</Words>
  <Characters>3565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cmillan Publishing Ltd</Company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vroth</dc:creator>
  <cp:lastModifiedBy>細川　裕之</cp:lastModifiedBy>
  <cp:revision>25</cp:revision>
  <cp:lastPrinted>2021-04-29T02:20:00Z</cp:lastPrinted>
  <dcterms:created xsi:type="dcterms:W3CDTF">2022-05-01T03:44:00Z</dcterms:created>
  <dcterms:modified xsi:type="dcterms:W3CDTF">2022-09-13T02:26:00Z</dcterms:modified>
</cp:coreProperties>
</file>